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55C60C" w14:textId="2FD88CAC" w:rsidR="00F83234" w:rsidRDefault="002567B3" w:rsidP="005911B2">
      <w:pPr>
        <w:contextualSpacing/>
      </w:pPr>
      <w:r w:rsidRPr="001D63A4">
        <w:rPr>
          <w:b/>
        </w:rPr>
        <w:t>S</w:t>
      </w:r>
      <w:r w:rsidR="00C34C11" w:rsidRPr="001D63A4">
        <w:rPr>
          <w:b/>
        </w:rPr>
        <w:t>3</w:t>
      </w:r>
      <w:r w:rsidR="00572681">
        <w:rPr>
          <w:b/>
        </w:rPr>
        <w:t xml:space="preserve"> Table</w:t>
      </w:r>
      <w:r w:rsidR="00F4435F" w:rsidRPr="001D63A4">
        <w:rPr>
          <w:b/>
        </w:rPr>
        <w:t>:</w:t>
      </w:r>
      <w:bookmarkStart w:id="0" w:name="_Toc196756910"/>
      <w:bookmarkStart w:id="1" w:name="_Toc196757011"/>
      <w:bookmarkStart w:id="2" w:name="_Toc196757096"/>
      <w:bookmarkStart w:id="3" w:name="_Toc196757165"/>
      <w:bookmarkStart w:id="4" w:name="_Toc196757283"/>
      <w:bookmarkStart w:id="5" w:name="_Toc196757494"/>
      <w:bookmarkStart w:id="6" w:name="_Toc196759055"/>
      <w:bookmarkStart w:id="7" w:name="_Toc196759118"/>
      <w:bookmarkStart w:id="8" w:name="_Toc196759208"/>
      <w:bookmarkStart w:id="9" w:name="_Toc196760077"/>
      <w:bookmarkStart w:id="10" w:name="_Toc196760170"/>
      <w:bookmarkStart w:id="11" w:name="_Toc197321860"/>
      <w:r w:rsidR="00C34C11">
        <w:rPr>
          <w:rFonts w:ascii="Verdana" w:hAnsi="Verdana"/>
          <w:b/>
          <w:sz w:val="20"/>
          <w:szCs w:val="20"/>
        </w:rPr>
        <w:t xml:space="preserve"> </w:t>
      </w:r>
      <w:r w:rsidRPr="00C34C11">
        <w:rPr>
          <w:b/>
        </w:rPr>
        <w:t>ORFs with high expression</w:t>
      </w:r>
      <w:r w:rsidR="00560E12">
        <w:rPr>
          <w:b/>
        </w:rPr>
        <w:t xml:space="preserve"> </w:t>
      </w:r>
      <w:r w:rsidR="00560E12" w:rsidRPr="00560E12">
        <w:rPr>
          <w:b/>
        </w:rPr>
        <w:t>(</w:t>
      </w:r>
      <w:proofErr w:type="gramStart"/>
      <w:r w:rsidR="00560E12" w:rsidRPr="00560E12">
        <w:rPr>
          <w:b/>
        </w:rPr>
        <w:t>≥  5</w:t>
      </w:r>
      <w:proofErr w:type="gramEnd"/>
      <w:r w:rsidR="00560E12" w:rsidRPr="00560E12">
        <w:rPr>
          <w:b/>
        </w:rPr>
        <w:t xml:space="preserve"> fold and p≤ 0.05) </w:t>
      </w:r>
      <w:r w:rsidRPr="00C34C11">
        <w:rPr>
          <w:b/>
        </w:rPr>
        <w:t xml:space="preserve"> in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proofErr w:type="spellStart"/>
      <w:r w:rsidR="00A00850">
        <w:rPr>
          <w:b/>
        </w:rPr>
        <w:t>Ftt</w:t>
      </w:r>
      <w:proofErr w:type="spellEnd"/>
      <w:r w:rsidR="00A00850" w:rsidRPr="00C34C11">
        <w:rPr>
          <w:b/>
        </w:rPr>
        <w:t xml:space="preserve"> </w:t>
      </w:r>
      <w:r w:rsidRPr="00C34C11">
        <w:rPr>
          <w:b/>
        </w:rPr>
        <w:t xml:space="preserve">compared to </w:t>
      </w:r>
      <w:r w:rsidR="00A00850">
        <w:rPr>
          <w:b/>
        </w:rPr>
        <w:t>Fth</w:t>
      </w:r>
      <w:r w:rsidR="00F83234" w:rsidRPr="00C34C11">
        <w:rPr>
          <w:b/>
        </w:rPr>
        <w:t>.</w:t>
      </w:r>
      <w:bookmarkEnd w:id="11"/>
    </w:p>
    <w:p w14:paraId="0A9B83B8" w14:textId="77777777" w:rsidR="00F83234" w:rsidRPr="005911B2" w:rsidRDefault="00F83234" w:rsidP="005911B2">
      <w:pPr>
        <w:contextualSpacing/>
      </w:pPr>
    </w:p>
    <w:p w14:paraId="0ED99454" w14:textId="77777777" w:rsidR="005911B2" w:rsidRPr="005911B2" w:rsidRDefault="005911B2" w:rsidP="005911B2">
      <w:pPr>
        <w:contextualSpacing/>
      </w:pPr>
    </w:p>
    <w:tbl>
      <w:tblPr>
        <w:tblW w:w="10195" w:type="dxa"/>
        <w:tblInd w:w="-51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259"/>
        <w:gridCol w:w="1240"/>
        <w:gridCol w:w="1152"/>
        <w:gridCol w:w="1267"/>
        <w:gridCol w:w="1163"/>
        <w:gridCol w:w="1074"/>
        <w:gridCol w:w="3040"/>
      </w:tblGrid>
      <w:tr w:rsidR="00967F50" w:rsidRPr="00993F63" w14:paraId="21D384FA" w14:textId="77777777" w:rsidTr="005911B2">
        <w:trPr>
          <w:trHeight w:val="225"/>
        </w:trPr>
        <w:tc>
          <w:tcPr>
            <w:tcW w:w="1259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52EF8FF8" w14:textId="77777777" w:rsidR="00B3459C" w:rsidRPr="00993F63" w:rsidRDefault="00B3459C" w:rsidP="0086798F">
            <w:pPr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FFFFFF"/>
            </w:tcBorders>
          </w:tcPr>
          <w:p w14:paraId="4B730BFD" w14:textId="77777777" w:rsidR="00B3459C" w:rsidRPr="00993F63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179FBC29" w14:textId="77777777" w:rsidR="00B3459C" w:rsidRPr="00993F63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FFFFFF"/>
            </w:tcBorders>
          </w:tcPr>
          <w:p w14:paraId="18E1D4D5" w14:textId="77777777" w:rsidR="00B3459C" w:rsidRPr="00993F63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66021CCD" w14:textId="1DEC9A22" w:rsidR="00B3459C" w:rsidRPr="00993F63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7A17CF3E" w14:textId="77777777" w:rsidR="00B3459C" w:rsidRPr="00993F63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7E767781" w14:textId="77777777" w:rsidR="00B3459C" w:rsidRPr="00993F63" w:rsidRDefault="00B3459C" w:rsidP="0086798F">
            <w:pPr>
              <w:rPr>
                <w:sz w:val="20"/>
                <w:szCs w:val="20"/>
              </w:rPr>
            </w:pPr>
          </w:p>
        </w:tc>
      </w:tr>
      <w:tr w:rsidR="00431CD5" w:rsidRPr="00993F63" w14:paraId="10484833" w14:textId="77777777" w:rsidTr="005911B2">
        <w:trPr>
          <w:trHeight w:val="225"/>
        </w:trPr>
        <w:tc>
          <w:tcPr>
            <w:tcW w:w="125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2749DF47" w14:textId="1F71D2DD" w:rsidR="00B3459C" w:rsidRPr="00231354" w:rsidRDefault="00B3459C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231354">
              <w:rPr>
                <w:b/>
                <w:bCs/>
                <w:sz w:val="20"/>
                <w:szCs w:val="20"/>
              </w:rPr>
              <w:t xml:space="preserve">Locus in </w:t>
            </w:r>
            <w:proofErr w:type="spellStart"/>
            <w:r w:rsidRPr="00231354">
              <w:rPr>
                <w:b/>
                <w:bCs/>
                <w:sz w:val="20"/>
                <w:szCs w:val="20"/>
              </w:rPr>
              <w:t>Schu</w:t>
            </w:r>
            <w:proofErr w:type="spellEnd"/>
            <w:r w:rsidRPr="00231354"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 w14:paraId="2DF3912B" w14:textId="2817569E" w:rsidR="00B3459C" w:rsidRPr="00231354" w:rsidRDefault="00B3459C" w:rsidP="00B3459C">
            <w:pPr>
              <w:jc w:val="center"/>
              <w:rPr>
                <w:b/>
                <w:bCs/>
                <w:sz w:val="20"/>
                <w:szCs w:val="20"/>
              </w:rPr>
            </w:pPr>
            <w:r w:rsidRPr="00231354">
              <w:rPr>
                <w:b/>
                <w:bCs/>
                <w:sz w:val="20"/>
                <w:szCs w:val="20"/>
              </w:rPr>
              <w:t>Locus i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231354">
              <w:rPr>
                <w:b/>
                <w:bCs/>
                <w:sz w:val="20"/>
                <w:szCs w:val="20"/>
              </w:rPr>
              <w:t>OR960246*</w:t>
            </w:r>
          </w:p>
        </w:tc>
        <w:tc>
          <w:tcPr>
            <w:tcW w:w="1152" w:type="dxa"/>
            <w:tcBorders>
              <w:top w:val="single" w:sz="4" w:space="0" w:color="FFFFFF"/>
              <w:bottom w:val="single" w:sz="4" w:space="0" w:color="FFFFFF"/>
            </w:tcBorders>
          </w:tcPr>
          <w:p w14:paraId="0BD518C4" w14:textId="7B18E293" w:rsidR="00B3459C" w:rsidRPr="00231354" w:rsidRDefault="00B3459C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231354">
              <w:rPr>
                <w:b/>
                <w:sz w:val="20"/>
                <w:szCs w:val="20"/>
              </w:rPr>
              <w:t xml:space="preserve">Intensity in </w:t>
            </w:r>
            <w:proofErr w:type="spellStart"/>
            <w:r w:rsidRPr="00231354">
              <w:rPr>
                <w:b/>
                <w:sz w:val="20"/>
                <w:szCs w:val="20"/>
              </w:rPr>
              <w:t>Schu</w:t>
            </w:r>
            <w:proofErr w:type="spellEnd"/>
            <w:r w:rsidRPr="00231354">
              <w:rPr>
                <w:b/>
                <w:sz w:val="20"/>
                <w:szCs w:val="20"/>
              </w:rPr>
              <w:t xml:space="preserve"> S4</w:t>
            </w:r>
          </w:p>
        </w:tc>
        <w:tc>
          <w:tcPr>
            <w:tcW w:w="12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7414F9F5" w14:textId="40AD4D1E" w:rsidR="00B3459C" w:rsidRPr="00231354" w:rsidRDefault="00431CD5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tensity in </w:t>
            </w:r>
            <w:r w:rsidRPr="00231354">
              <w:rPr>
                <w:b/>
                <w:bCs/>
                <w:sz w:val="20"/>
                <w:szCs w:val="20"/>
              </w:rPr>
              <w:t>OR960246</w:t>
            </w:r>
          </w:p>
        </w:tc>
        <w:tc>
          <w:tcPr>
            <w:tcW w:w="116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63C615F3" w14:textId="4AA1C7A1" w:rsidR="00B3459C" w:rsidRPr="00231354" w:rsidRDefault="00B3459C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31354">
              <w:rPr>
                <w:b/>
                <w:sz w:val="20"/>
                <w:szCs w:val="20"/>
              </w:rPr>
              <w:t>Fold Difference</w:t>
            </w:r>
          </w:p>
        </w:tc>
        <w:tc>
          <w:tcPr>
            <w:tcW w:w="107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4145057C" w14:textId="3B74567D" w:rsidR="00B3459C" w:rsidRPr="00231354" w:rsidRDefault="00B3459C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231354">
              <w:rPr>
                <w:b/>
                <w:bCs/>
                <w:sz w:val="20"/>
                <w:szCs w:val="20"/>
              </w:rPr>
              <w:t xml:space="preserve">Gene in </w:t>
            </w:r>
            <w:proofErr w:type="spellStart"/>
            <w:r w:rsidRPr="00231354">
              <w:rPr>
                <w:b/>
                <w:bCs/>
                <w:sz w:val="20"/>
                <w:szCs w:val="20"/>
              </w:rPr>
              <w:t>Schu</w:t>
            </w:r>
            <w:proofErr w:type="spellEnd"/>
            <w:r w:rsidRPr="00231354"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304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0FF049B4" w14:textId="7926BB92" w:rsidR="00B3459C" w:rsidRPr="00231354" w:rsidRDefault="00B3459C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231354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967F50" w:rsidRPr="00993F63" w14:paraId="29D9D0AB" w14:textId="77777777" w:rsidTr="005911B2">
        <w:trPr>
          <w:trHeight w:val="225"/>
        </w:trPr>
        <w:tc>
          <w:tcPr>
            <w:tcW w:w="1259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EDDD98" w14:textId="77777777" w:rsidR="00B3459C" w:rsidRPr="00993F63" w:rsidRDefault="00B3459C" w:rsidP="0086798F">
            <w:pPr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FFFFFF"/>
              <w:bottom w:val="single" w:sz="4" w:space="0" w:color="auto"/>
            </w:tcBorders>
          </w:tcPr>
          <w:p w14:paraId="675B015C" w14:textId="77777777" w:rsidR="00B3459C" w:rsidRPr="00993F63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500AE7" w14:textId="77777777" w:rsidR="00B3459C" w:rsidRPr="00993F63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FFFFFF"/>
              <w:bottom w:val="single" w:sz="4" w:space="0" w:color="auto"/>
            </w:tcBorders>
          </w:tcPr>
          <w:p w14:paraId="3B62DB0F" w14:textId="77777777" w:rsidR="00B3459C" w:rsidRPr="00993F63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BF09A5" w14:textId="0923BEFE" w:rsidR="00B3459C" w:rsidRPr="00993F63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E1F4F5" w14:textId="77777777" w:rsidR="00B3459C" w:rsidRPr="00993F63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7F11C7" w14:textId="77777777" w:rsidR="00B3459C" w:rsidRPr="00993F63" w:rsidRDefault="00B3459C" w:rsidP="0086798F">
            <w:pPr>
              <w:rPr>
                <w:sz w:val="20"/>
                <w:szCs w:val="20"/>
              </w:rPr>
            </w:pPr>
          </w:p>
        </w:tc>
      </w:tr>
      <w:tr w:rsidR="00967F50" w:rsidRPr="006C31D3" w14:paraId="6CDDF30B" w14:textId="77777777" w:rsidTr="005911B2">
        <w:trPr>
          <w:trHeight w:val="225"/>
        </w:trPr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E9DD3A" w14:textId="77777777" w:rsidR="00B3459C" w:rsidRPr="004E5E2F" w:rsidRDefault="00B3459C" w:rsidP="0086798F">
            <w:pPr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31D89EC9" w14:textId="77777777" w:rsidR="00B3459C" w:rsidRPr="004E5E2F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505F02" w14:textId="77777777" w:rsidR="00B3459C" w:rsidRPr="004E5E2F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2D21415E" w14:textId="77777777" w:rsidR="00B3459C" w:rsidRPr="004E5E2F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59AF56" w14:textId="5A7A9E8C" w:rsidR="00B3459C" w:rsidRPr="004E5E2F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A84764" w14:textId="77777777" w:rsidR="00B3459C" w:rsidRPr="004E5E2F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C7964D" w14:textId="77777777" w:rsidR="00B3459C" w:rsidRPr="004E5E2F" w:rsidRDefault="00B3459C" w:rsidP="0086798F">
            <w:pPr>
              <w:rPr>
                <w:sz w:val="20"/>
                <w:szCs w:val="20"/>
              </w:rPr>
            </w:pPr>
          </w:p>
        </w:tc>
      </w:tr>
      <w:tr w:rsidR="00B3459C" w:rsidRPr="006C31D3" w14:paraId="3D376BFC" w14:textId="77777777" w:rsidTr="005911B2">
        <w:trPr>
          <w:trHeight w:val="225"/>
        </w:trPr>
        <w:tc>
          <w:tcPr>
            <w:tcW w:w="10195" w:type="dxa"/>
            <w:gridSpan w:val="7"/>
          </w:tcPr>
          <w:p w14:paraId="19C1DC91" w14:textId="6FD58B30" w:rsidR="00B3459C" w:rsidRPr="008C4D59" w:rsidRDefault="00B3459C" w:rsidP="0086798F">
            <w:pPr>
              <w:rPr>
                <w:b/>
                <w:sz w:val="20"/>
                <w:szCs w:val="20"/>
              </w:rPr>
            </w:pPr>
            <w:r w:rsidRPr="008C4D59">
              <w:rPr>
                <w:b/>
                <w:sz w:val="20"/>
                <w:szCs w:val="20"/>
              </w:rPr>
              <w:t xml:space="preserve">Gene is intact in </w:t>
            </w:r>
            <w:proofErr w:type="spellStart"/>
            <w:r w:rsidRPr="008C4D59">
              <w:rPr>
                <w:b/>
                <w:sz w:val="20"/>
                <w:szCs w:val="20"/>
              </w:rPr>
              <w:t>Schu</w:t>
            </w:r>
            <w:proofErr w:type="spellEnd"/>
            <w:r>
              <w:rPr>
                <w:b/>
                <w:sz w:val="20"/>
                <w:szCs w:val="20"/>
              </w:rPr>
              <w:t xml:space="preserve"> S</w:t>
            </w:r>
            <w:r w:rsidRPr="008C4D59">
              <w:rPr>
                <w:b/>
                <w:sz w:val="20"/>
                <w:szCs w:val="20"/>
              </w:rPr>
              <w:t xml:space="preserve">4 and its </w:t>
            </w:r>
            <w:proofErr w:type="spellStart"/>
            <w:r w:rsidRPr="008C4D59">
              <w:rPr>
                <w:b/>
                <w:sz w:val="20"/>
                <w:szCs w:val="20"/>
              </w:rPr>
              <w:t>ortholog</w:t>
            </w:r>
            <w:proofErr w:type="spellEnd"/>
            <w:r w:rsidRPr="008C4D59">
              <w:rPr>
                <w:b/>
                <w:sz w:val="20"/>
                <w:szCs w:val="20"/>
              </w:rPr>
              <w:t xml:space="preserve"> in OR960246 is also intact</w:t>
            </w:r>
          </w:p>
        </w:tc>
      </w:tr>
      <w:tr w:rsidR="00B3459C" w:rsidRPr="006C31D3" w14:paraId="73637327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042A28C9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14:paraId="606B4D28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0F7BE2D5" w14:textId="77777777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14:paraId="1EB9BD0E" w14:textId="77777777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14:paraId="569673FD" w14:textId="77777777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</w:tcPr>
          <w:p w14:paraId="64EC89B3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</w:tcPr>
          <w:p w14:paraId="616B7B3B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B3459C" w:rsidRPr="006C31D3" w14:paraId="5C24531C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4F689279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0127</w:t>
            </w:r>
          </w:p>
        </w:tc>
        <w:tc>
          <w:tcPr>
            <w:tcW w:w="1240" w:type="dxa"/>
            <w:shd w:val="clear" w:color="auto" w:fill="auto"/>
            <w:noWrap/>
          </w:tcPr>
          <w:p w14:paraId="79C8069E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H_1591</w:t>
            </w:r>
          </w:p>
        </w:tc>
        <w:tc>
          <w:tcPr>
            <w:tcW w:w="1152" w:type="dxa"/>
            <w:shd w:val="clear" w:color="auto" w:fill="auto"/>
            <w:noWrap/>
          </w:tcPr>
          <w:p w14:paraId="09B2D35D" w14:textId="16144390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222.84</w:t>
            </w:r>
          </w:p>
        </w:tc>
        <w:tc>
          <w:tcPr>
            <w:tcW w:w="1267" w:type="dxa"/>
          </w:tcPr>
          <w:p w14:paraId="1CDE1FC1" w14:textId="22709B58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41.31</w:t>
            </w:r>
          </w:p>
        </w:tc>
        <w:tc>
          <w:tcPr>
            <w:tcW w:w="1163" w:type="dxa"/>
            <w:shd w:val="clear" w:color="auto" w:fill="auto"/>
            <w:noWrap/>
          </w:tcPr>
          <w:p w14:paraId="2C6342EB" w14:textId="1F8B5482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5</w:t>
            </w:r>
          </w:p>
        </w:tc>
        <w:tc>
          <w:tcPr>
            <w:tcW w:w="1074" w:type="dxa"/>
            <w:shd w:val="clear" w:color="auto" w:fill="auto"/>
            <w:noWrap/>
          </w:tcPr>
          <w:p w14:paraId="770B0AAF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0127</w:t>
            </w:r>
          </w:p>
        </w:tc>
        <w:tc>
          <w:tcPr>
            <w:tcW w:w="3040" w:type="dxa"/>
            <w:shd w:val="clear" w:color="auto" w:fill="auto"/>
            <w:noWrap/>
          </w:tcPr>
          <w:p w14:paraId="7DA5C931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major facilitator superfamily (MFS) transport protein</w:t>
            </w:r>
          </w:p>
        </w:tc>
      </w:tr>
      <w:tr w:rsidR="00B3459C" w:rsidRPr="006C31D3" w14:paraId="56496FE1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137E95F7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0442</w:t>
            </w:r>
          </w:p>
        </w:tc>
        <w:tc>
          <w:tcPr>
            <w:tcW w:w="1240" w:type="dxa"/>
            <w:shd w:val="clear" w:color="auto" w:fill="auto"/>
            <w:noWrap/>
          </w:tcPr>
          <w:p w14:paraId="7A4BE3E4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H_1570</w:t>
            </w:r>
          </w:p>
        </w:tc>
        <w:tc>
          <w:tcPr>
            <w:tcW w:w="1152" w:type="dxa"/>
            <w:shd w:val="clear" w:color="auto" w:fill="auto"/>
            <w:noWrap/>
          </w:tcPr>
          <w:p w14:paraId="4C72A6C0" w14:textId="0B8284A4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501.84</w:t>
            </w:r>
          </w:p>
        </w:tc>
        <w:tc>
          <w:tcPr>
            <w:tcW w:w="1267" w:type="dxa"/>
          </w:tcPr>
          <w:p w14:paraId="6F3F6B5C" w14:textId="29274851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65.04</w:t>
            </w:r>
          </w:p>
        </w:tc>
        <w:tc>
          <w:tcPr>
            <w:tcW w:w="1163" w:type="dxa"/>
            <w:shd w:val="clear" w:color="auto" w:fill="auto"/>
            <w:noWrap/>
          </w:tcPr>
          <w:p w14:paraId="6573F694" w14:textId="305C7784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8</w:t>
            </w:r>
          </w:p>
        </w:tc>
        <w:tc>
          <w:tcPr>
            <w:tcW w:w="1074" w:type="dxa"/>
            <w:shd w:val="clear" w:color="auto" w:fill="auto"/>
            <w:noWrap/>
          </w:tcPr>
          <w:p w14:paraId="2CC77C02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0442</w:t>
            </w:r>
          </w:p>
        </w:tc>
        <w:tc>
          <w:tcPr>
            <w:tcW w:w="3040" w:type="dxa"/>
            <w:shd w:val="clear" w:color="auto" w:fill="auto"/>
            <w:noWrap/>
          </w:tcPr>
          <w:p w14:paraId="7BED364F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major facilitator superfamily (MFS) transport protein</w:t>
            </w:r>
          </w:p>
        </w:tc>
      </w:tr>
      <w:tr w:rsidR="00B3459C" w:rsidRPr="006C31D3" w14:paraId="69DF0D3F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2FBB2A92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0707</w:t>
            </w:r>
          </w:p>
        </w:tc>
        <w:tc>
          <w:tcPr>
            <w:tcW w:w="1240" w:type="dxa"/>
            <w:shd w:val="clear" w:color="auto" w:fill="auto"/>
            <w:noWrap/>
          </w:tcPr>
          <w:p w14:paraId="3A5CFE87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H_1479</w:t>
            </w:r>
          </w:p>
        </w:tc>
        <w:tc>
          <w:tcPr>
            <w:tcW w:w="1152" w:type="dxa"/>
            <w:shd w:val="clear" w:color="auto" w:fill="auto"/>
            <w:noWrap/>
          </w:tcPr>
          <w:p w14:paraId="1C9D5291" w14:textId="50130F70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708.49</w:t>
            </w:r>
          </w:p>
        </w:tc>
        <w:tc>
          <w:tcPr>
            <w:tcW w:w="1267" w:type="dxa"/>
          </w:tcPr>
          <w:p w14:paraId="6D9F725F" w14:textId="06442B69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121.12</w:t>
            </w:r>
          </w:p>
        </w:tc>
        <w:tc>
          <w:tcPr>
            <w:tcW w:w="1163" w:type="dxa"/>
            <w:shd w:val="clear" w:color="auto" w:fill="auto"/>
            <w:noWrap/>
          </w:tcPr>
          <w:p w14:paraId="5A755021" w14:textId="0037E6F3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6</w:t>
            </w:r>
          </w:p>
        </w:tc>
        <w:tc>
          <w:tcPr>
            <w:tcW w:w="1074" w:type="dxa"/>
            <w:shd w:val="clear" w:color="auto" w:fill="auto"/>
            <w:noWrap/>
          </w:tcPr>
          <w:p w14:paraId="618FD874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0707</w:t>
            </w:r>
          </w:p>
        </w:tc>
        <w:tc>
          <w:tcPr>
            <w:tcW w:w="3040" w:type="dxa"/>
            <w:shd w:val="clear" w:color="auto" w:fill="auto"/>
            <w:noWrap/>
          </w:tcPr>
          <w:p w14:paraId="666FCB81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nicotinamide mononucleotide transport (NMT) family protein</w:t>
            </w:r>
          </w:p>
        </w:tc>
      </w:tr>
      <w:tr w:rsidR="00B3459C" w:rsidRPr="006C31D3" w14:paraId="1C2DCB55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4273372C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0784</w:t>
            </w:r>
          </w:p>
        </w:tc>
        <w:tc>
          <w:tcPr>
            <w:tcW w:w="1240" w:type="dxa"/>
            <w:shd w:val="clear" w:color="auto" w:fill="auto"/>
            <w:noWrap/>
          </w:tcPr>
          <w:p w14:paraId="5918657B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H_1400</w:t>
            </w:r>
          </w:p>
        </w:tc>
        <w:tc>
          <w:tcPr>
            <w:tcW w:w="1152" w:type="dxa"/>
            <w:shd w:val="clear" w:color="auto" w:fill="auto"/>
            <w:noWrap/>
          </w:tcPr>
          <w:p w14:paraId="17F9F900" w14:textId="4E68E908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194.22</w:t>
            </w:r>
          </w:p>
        </w:tc>
        <w:tc>
          <w:tcPr>
            <w:tcW w:w="1267" w:type="dxa"/>
          </w:tcPr>
          <w:p w14:paraId="5535D8E6" w14:textId="29C0C621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34.8</w:t>
            </w:r>
          </w:p>
        </w:tc>
        <w:tc>
          <w:tcPr>
            <w:tcW w:w="1163" w:type="dxa"/>
            <w:shd w:val="clear" w:color="auto" w:fill="auto"/>
            <w:noWrap/>
          </w:tcPr>
          <w:p w14:paraId="6BD23C41" w14:textId="64ABA119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6</w:t>
            </w:r>
          </w:p>
        </w:tc>
        <w:tc>
          <w:tcPr>
            <w:tcW w:w="1074" w:type="dxa"/>
            <w:shd w:val="clear" w:color="auto" w:fill="auto"/>
            <w:noWrap/>
          </w:tcPr>
          <w:p w14:paraId="7B5E7FD9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0784</w:t>
            </w:r>
          </w:p>
        </w:tc>
        <w:tc>
          <w:tcPr>
            <w:tcW w:w="3040" w:type="dxa"/>
            <w:shd w:val="clear" w:color="auto" w:fill="auto"/>
            <w:noWrap/>
          </w:tcPr>
          <w:p w14:paraId="735B99F2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hypothetical protein</w:t>
            </w:r>
          </w:p>
        </w:tc>
      </w:tr>
      <w:tr w:rsidR="00B3459C" w:rsidRPr="006C31D3" w14:paraId="3BCA226A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1FE7EF6B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0815</w:t>
            </w:r>
          </w:p>
        </w:tc>
        <w:tc>
          <w:tcPr>
            <w:tcW w:w="1240" w:type="dxa"/>
            <w:shd w:val="clear" w:color="auto" w:fill="auto"/>
            <w:noWrap/>
          </w:tcPr>
          <w:p w14:paraId="1FD8ADC5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H_1370</w:t>
            </w:r>
          </w:p>
        </w:tc>
        <w:tc>
          <w:tcPr>
            <w:tcW w:w="1152" w:type="dxa"/>
            <w:shd w:val="clear" w:color="auto" w:fill="auto"/>
            <w:noWrap/>
          </w:tcPr>
          <w:p w14:paraId="568F267F" w14:textId="486E18FF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150.95</w:t>
            </w:r>
          </w:p>
        </w:tc>
        <w:tc>
          <w:tcPr>
            <w:tcW w:w="1267" w:type="dxa"/>
          </w:tcPr>
          <w:p w14:paraId="55132B31" w14:textId="42C1DD62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27.86</w:t>
            </w:r>
          </w:p>
        </w:tc>
        <w:tc>
          <w:tcPr>
            <w:tcW w:w="1163" w:type="dxa"/>
            <w:shd w:val="clear" w:color="auto" w:fill="auto"/>
            <w:noWrap/>
          </w:tcPr>
          <w:p w14:paraId="4CC4BE5D" w14:textId="74C06E28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5</w:t>
            </w:r>
          </w:p>
        </w:tc>
        <w:tc>
          <w:tcPr>
            <w:tcW w:w="1074" w:type="dxa"/>
            <w:shd w:val="clear" w:color="auto" w:fill="auto"/>
            <w:noWrap/>
          </w:tcPr>
          <w:p w14:paraId="32C7C2AA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0815</w:t>
            </w:r>
          </w:p>
        </w:tc>
        <w:tc>
          <w:tcPr>
            <w:tcW w:w="3040" w:type="dxa"/>
            <w:shd w:val="clear" w:color="auto" w:fill="auto"/>
            <w:noWrap/>
          </w:tcPr>
          <w:p w14:paraId="3483B52C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chitin binding protein</w:t>
            </w:r>
          </w:p>
        </w:tc>
      </w:tr>
      <w:tr w:rsidR="00B3459C" w:rsidRPr="006C31D3" w14:paraId="03F92D67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434CA57D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1004</w:t>
            </w:r>
          </w:p>
        </w:tc>
        <w:tc>
          <w:tcPr>
            <w:tcW w:w="1240" w:type="dxa"/>
            <w:shd w:val="clear" w:color="auto" w:fill="auto"/>
            <w:noWrap/>
          </w:tcPr>
          <w:p w14:paraId="6E757550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H_1172</w:t>
            </w:r>
          </w:p>
        </w:tc>
        <w:tc>
          <w:tcPr>
            <w:tcW w:w="1152" w:type="dxa"/>
            <w:shd w:val="clear" w:color="auto" w:fill="auto"/>
            <w:noWrap/>
          </w:tcPr>
          <w:p w14:paraId="2B227427" w14:textId="0DBCC854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278.56</w:t>
            </w:r>
          </w:p>
        </w:tc>
        <w:tc>
          <w:tcPr>
            <w:tcW w:w="1267" w:type="dxa"/>
          </w:tcPr>
          <w:p w14:paraId="7C38EAF5" w14:textId="1E5DF0B8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49.54</w:t>
            </w:r>
          </w:p>
        </w:tc>
        <w:tc>
          <w:tcPr>
            <w:tcW w:w="1163" w:type="dxa"/>
            <w:shd w:val="clear" w:color="auto" w:fill="auto"/>
            <w:noWrap/>
          </w:tcPr>
          <w:p w14:paraId="63CEB9D5" w14:textId="39150B2A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6</w:t>
            </w:r>
          </w:p>
        </w:tc>
        <w:tc>
          <w:tcPr>
            <w:tcW w:w="1074" w:type="dxa"/>
            <w:shd w:val="clear" w:color="auto" w:fill="auto"/>
            <w:noWrap/>
          </w:tcPr>
          <w:p w14:paraId="0CBC0D07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1004</w:t>
            </w:r>
          </w:p>
        </w:tc>
        <w:tc>
          <w:tcPr>
            <w:tcW w:w="3040" w:type="dxa"/>
            <w:shd w:val="clear" w:color="auto" w:fill="auto"/>
            <w:noWrap/>
          </w:tcPr>
          <w:p w14:paraId="254C878F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DMT superfamily drug/metabolite transporter</w:t>
            </w:r>
          </w:p>
        </w:tc>
      </w:tr>
      <w:tr w:rsidR="00B3459C" w:rsidRPr="006C31D3" w14:paraId="7B1EC23C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4A2B4809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1089</w:t>
            </w:r>
          </w:p>
        </w:tc>
        <w:tc>
          <w:tcPr>
            <w:tcW w:w="1240" w:type="dxa"/>
            <w:shd w:val="clear" w:color="auto" w:fill="auto"/>
            <w:noWrap/>
          </w:tcPr>
          <w:p w14:paraId="7977545D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H_1087</w:t>
            </w:r>
          </w:p>
        </w:tc>
        <w:tc>
          <w:tcPr>
            <w:tcW w:w="1152" w:type="dxa"/>
            <w:shd w:val="clear" w:color="auto" w:fill="auto"/>
            <w:noWrap/>
          </w:tcPr>
          <w:p w14:paraId="71EC5E7B" w14:textId="5575C3CB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1614.92</w:t>
            </w:r>
          </w:p>
        </w:tc>
        <w:tc>
          <w:tcPr>
            <w:tcW w:w="1267" w:type="dxa"/>
          </w:tcPr>
          <w:p w14:paraId="7FF3E11B" w14:textId="21E513BF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312.76</w:t>
            </w:r>
          </w:p>
        </w:tc>
        <w:tc>
          <w:tcPr>
            <w:tcW w:w="1163" w:type="dxa"/>
            <w:shd w:val="clear" w:color="auto" w:fill="auto"/>
            <w:noWrap/>
          </w:tcPr>
          <w:p w14:paraId="13F187B4" w14:textId="0647ED8E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5</w:t>
            </w:r>
          </w:p>
        </w:tc>
        <w:tc>
          <w:tcPr>
            <w:tcW w:w="1074" w:type="dxa"/>
            <w:shd w:val="clear" w:color="auto" w:fill="auto"/>
            <w:noWrap/>
          </w:tcPr>
          <w:p w14:paraId="33EFB0F9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1089</w:t>
            </w:r>
          </w:p>
        </w:tc>
        <w:tc>
          <w:tcPr>
            <w:tcW w:w="3040" w:type="dxa"/>
            <w:shd w:val="clear" w:color="auto" w:fill="auto"/>
            <w:noWrap/>
          </w:tcPr>
          <w:p w14:paraId="0D651D39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203B22">
              <w:rPr>
                <w:sz w:val="20"/>
                <w:szCs w:val="20"/>
              </w:rPr>
              <w:t>isochorismatase</w:t>
            </w:r>
            <w:proofErr w:type="spellEnd"/>
            <w:r w:rsidRPr="00203B22">
              <w:rPr>
                <w:sz w:val="20"/>
                <w:szCs w:val="20"/>
              </w:rPr>
              <w:t xml:space="preserve"> hydrolase family protein</w:t>
            </w:r>
          </w:p>
        </w:tc>
      </w:tr>
      <w:tr w:rsidR="00B3459C" w:rsidRPr="006C31D3" w14:paraId="7CD97253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52F656FE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1090</w:t>
            </w:r>
          </w:p>
        </w:tc>
        <w:tc>
          <w:tcPr>
            <w:tcW w:w="1240" w:type="dxa"/>
            <w:shd w:val="clear" w:color="auto" w:fill="auto"/>
            <w:noWrap/>
          </w:tcPr>
          <w:p w14:paraId="4F742A23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H_1086</w:t>
            </w:r>
          </w:p>
        </w:tc>
        <w:tc>
          <w:tcPr>
            <w:tcW w:w="1152" w:type="dxa"/>
            <w:shd w:val="clear" w:color="auto" w:fill="auto"/>
            <w:noWrap/>
          </w:tcPr>
          <w:p w14:paraId="36814EB7" w14:textId="5A80997D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1965.15</w:t>
            </w:r>
          </w:p>
        </w:tc>
        <w:tc>
          <w:tcPr>
            <w:tcW w:w="1267" w:type="dxa"/>
          </w:tcPr>
          <w:p w14:paraId="5869033D" w14:textId="128D26CE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250.54</w:t>
            </w:r>
          </w:p>
        </w:tc>
        <w:tc>
          <w:tcPr>
            <w:tcW w:w="1163" w:type="dxa"/>
            <w:shd w:val="clear" w:color="auto" w:fill="auto"/>
            <w:noWrap/>
          </w:tcPr>
          <w:p w14:paraId="19B59FB2" w14:textId="13F4F228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8</w:t>
            </w:r>
          </w:p>
        </w:tc>
        <w:tc>
          <w:tcPr>
            <w:tcW w:w="1074" w:type="dxa"/>
            <w:shd w:val="clear" w:color="auto" w:fill="auto"/>
            <w:noWrap/>
          </w:tcPr>
          <w:p w14:paraId="67BC21A4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1090</w:t>
            </w:r>
          </w:p>
        </w:tc>
        <w:tc>
          <w:tcPr>
            <w:tcW w:w="3040" w:type="dxa"/>
            <w:shd w:val="clear" w:color="auto" w:fill="auto"/>
            <w:noWrap/>
          </w:tcPr>
          <w:p w14:paraId="37637056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203B22">
              <w:rPr>
                <w:sz w:val="20"/>
                <w:szCs w:val="20"/>
              </w:rPr>
              <w:t>PnuC</w:t>
            </w:r>
            <w:proofErr w:type="spellEnd"/>
          </w:p>
        </w:tc>
      </w:tr>
      <w:tr w:rsidR="00B3459C" w:rsidRPr="006C31D3" w14:paraId="7918A692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54FFA7B5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1175</w:t>
            </w:r>
          </w:p>
        </w:tc>
        <w:tc>
          <w:tcPr>
            <w:tcW w:w="1240" w:type="dxa"/>
            <w:shd w:val="clear" w:color="auto" w:fill="auto"/>
            <w:noWrap/>
          </w:tcPr>
          <w:p w14:paraId="6ED1B334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H_0772</w:t>
            </w:r>
          </w:p>
        </w:tc>
        <w:tc>
          <w:tcPr>
            <w:tcW w:w="1152" w:type="dxa"/>
            <w:shd w:val="clear" w:color="auto" w:fill="auto"/>
            <w:noWrap/>
          </w:tcPr>
          <w:p w14:paraId="7DD4B3AB" w14:textId="48ACD9F9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142.58</w:t>
            </w:r>
          </w:p>
        </w:tc>
        <w:tc>
          <w:tcPr>
            <w:tcW w:w="1267" w:type="dxa"/>
          </w:tcPr>
          <w:p w14:paraId="6545C8B6" w14:textId="2A330C8F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25.97</w:t>
            </w:r>
          </w:p>
        </w:tc>
        <w:tc>
          <w:tcPr>
            <w:tcW w:w="1163" w:type="dxa"/>
            <w:shd w:val="clear" w:color="auto" w:fill="auto"/>
            <w:noWrap/>
          </w:tcPr>
          <w:p w14:paraId="63FDA8F8" w14:textId="52BD5231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5</w:t>
            </w:r>
          </w:p>
        </w:tc>
        <w:tc>
          <w:tcPr>
            <w:tcW w:w="1074" w:type="dxa"/>
            <w:shd w:val="clear" w:color="auto" w:fill="auto"/>
            <w:noWrap/>
          </w:tcPr>
          <w:p w14:paraId="15482A0F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1175</w:t>
            </w:r>
          </w:p>
        </w:tc>
        <w:tc>
          <w:tcPr>
            <w:tcW w:w="3040" w:type="dxa"/>
            <w:shd w:val="clear" w:color="auto" w:fill="auto"/>
            <w:noWrap/>
          </w:tcPr>
          <w:p w14:paraId="0C822D83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hypothetical protein</w:t>
            </w:r>
          </w:p>
        </w:tc>
      </w:tr>
      <w:tr w:rsidR="00B3459C" w:rsidRPr="006C31D3" w14:paraId="7183A1D8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42E5684E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1234</w:t>
            </w:r>
          </w:p>
        </w:tc>
        <w:tc>
          <w:tcPr>
            <w:tcW w:w="1240" w:type="dxa"/>
            <w:shd w:val="clear" w:color="auto" w:fill="auto"/>
            <w:noWrap/>
          </w:tcPr>
          <w:p w14:paraId="75DF5565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H_0713</w:t>
            </w:r>
          </w:p>
        </w:tc>
        <w:tc>
          <w:tcPr>
            <w:tcW w:w="1152" w:type="dxa"/>
            <w:shd w:val="clear" w:color="auto" w:fill="auto"/>
            <w:noWrap/>
          </w:tcPr>
          <w:p w14:paraId="13DBF476" w14:textId="5D63380E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269.99</w:t>
            </w:r>
          </w:p>
        </w:tc>
        <w:tc>
          <w:tcPr>
            <w:tcW w:w="1267" w:type="dxa"/>
          </w:tcPr>
          <w:p w14:paraId="31EFC437" w14:textId="426A60CE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15.05</w:t>
            </w:r>
          </w:p>
        </w:tc>
        <w:tc>
          <w:tcPr>
            <w:tcW w:w="1163" w:type="dxa"/>
            <w:shd w:val="clear" w:color="auto" w:fill="auto"/>
            <w:noWrap/>
          </w:tcPr>
          <w:p w14:paraId="783E1494" w14:textId="44BE2208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18</w:t>
            </w:r>
          </w:p>
        </w:tc>
        <w:tc>
          <w:tcPr>
            <w:tcW w:w="1074" w:type="dxa"/>
            <w:shd w:val="clear" w:color="auto" w:fill="auto"/>
            <w:noWrap/>
          </w:tcPr>
          <w:p w14:paraId="00A85713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1234</w:t>
            </w:r>
          </w:p>
        </w:tc>
        <w:tc>
          <w:tcPr>
            <w:tcW w:w="3040" w:type="dxa"/>
            <w:shd w:val="clear" w:color="auto" w:fill="auto"/>
            <w:noWrap/>
          </w:tcPr>
          <w:p w14:paraId="55211731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203B22">
              <w:rPr>
                <w:sz w:val="20"/>
                <w:szCs w:val="20"/>
              </w:rPr>
              <w:t>choloylglycine</w:t>
            </w:r>
            <w:proofErr w:type="spellEnd"/>
            <w:r w:rsidRPr="00203B22">
              <w:rPr>
                <w:sz w:val="20"/>
                <w:szCs w:val="20"/>
              </w:rPr>
              <w:t xml:space="preserve"> hydrolase family protein</w:t>
            </w:r>
          </w:p>
        </w:tc>
      </w:tr>
      <w:tr w:rsidR="00B3459C" w:rsidRPr="006C31D3" w14:paraId="55FACA19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20DDE910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1414</w:t>
            </w:r>
          </w:p>
        </w:tc>
        <w:tc>
          <w:tcPr>
            <w:tcW w:w="1240" w:type="dxa"/>
            <w:shd w:val="clear" w:color="auto" w:fill="auto"/>
            <w:noWrap/>
          </w:tcPr>
          <w:p w14:paraId="7C42CD32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H_0648</w:t>
            </w:r>
          </w:p>
        </w:tc>
        <w:tc>
          <w:tcPr>
            <w:tcW w:w="1152" w:type="dxa"/>
            <w:shd w:val="clear" w:color="auto" w:fill="auto"/>
            <w:noWrap/>
          </w:tcPr>
          <w:p w14:paraId="29C6F4D2" w14:textId="38D67CEF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456.75</w:t>
            </w:r>
          </w:p>
        </w:tc>
        <w:tc>
          <w:tcPr>
            <w:tcW w:w="1267" w:type="dxa"/>
          </w:tcPr>
          <w:p w14:paraId="05B385CE" w14:textId="1783AF19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63.87</w:t>
            </w:r>
          </w:p>
        </w:tc>
        <w:tc>
          <w:tcPr>
            <w:tcW w:w="1163" w:type="dxa"/>
            <w:shd w:val="clear" w:color="auto" w:fill="auto"/>
            <w:noWrap/>
          </w:tcPr>
          <w:p w14:paraId="50AAE74B" w14:textId="2328B365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7</w:t>
            </w:r>
          </w:p>
        </w:tc>
        <w:tc>
          <w:tcPr>
            <w:tcW w:w="1074" w:type="dxa"/>
            <w:shd w:val="clear" w:color="auto" w:fill="auto"/>
            <w:noWrap/>
          </w:tcPr>
          <w:p w14:paraId="4777FB44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1414</w:t>
            </w:r>
          </w:p>
        </w:tc>
        <w:tc>
          <w:tcPr>
            <w:tcW w:w="3040" w:type="dxa"/>
            <w:shd w:val="clear" w:color="auto" w:fill="auto"/>
            <w:noWrap/>
          </w:tcPr>
          <w:p w14:paraId="60EF436E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hypothetical protein</w:t>
            </w:r>
          </w:p>
        </w:tc>
      </w:tr>
      <w:tr w:rsidR="00B3459C" w:rsidRPr="006C31D3" w14:paraId="253F04B5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44B84E15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1784</w:t>
            </w:r>
          </w:p>
        </w:tc>
        <w:tc>
          <w:tcPr>
            <w:tcW w:w="1240" w:type="dxa"/>
            <w:shd w:val="clear" w:color="auto" w:fill="auto"/>
            <w:noWrap/>
          </w:tcPr>
          <w:p w14:paraId="6D9842E2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H_1866</w:t>
            </w:r>
          </w:p>
        </w:tc>
        <w:tc>
          <w:tcPr>
            <w:tcW w:w="1152" w:type="dxa"/>
            <w:shd w:val="clear" w:color="auto" w:fill="auto"/>
            <w:noWrap/>
          </w:tcPr>
          <w:p w14:paraId="054ACE58" w14:textId="4E25DD38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364.83</w:t>
            </w:r>
          </w:p>
        </w:tc>
        <w:tc>
          <w:tcPr>
            <w:tcW w:w="1267" w:type="dxa"/>
          </w:tcPr>
          <w:p w14:paraId="2F69E97C" w14:textId="1DA482D7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34.65</w:t>
            </w:r>
          </w:p>
        </w:tc>
        <w:tc>
          <w:tcPr>
            <w:tcW w:w="1163" w:type="dxa"/>
            <w:shd w:val="clear" w:color="auto" w:fill="auto"/>
            <w:noWrap/>
          </w:tcPr>
          <w:p w14:paraId="21DAAB5C" w14:textId="5EED661E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  <w:r w:rsidRPr="000D6140">
              <w:rPr>
                <w:sz w:val="20"/>
                <w:szCs w:val="20"/>
              </w:rPr>
              <w:t>11</w:t>
            </w:r>
          </w:p>
        </w:tc>
        <w:tc>
          <w:tcPr>
            <w:tcW w:w="1074" w:type="dxa"/>
            <w:shd w:val="clear" w:color="auto" w:fill="auto"/>
            <w:noWrap/>
          </w:tcPr>
          <w:p w14:paraId="5CECB466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FTT1784</w:t>
            </w:r>
          </w:p>
        </w:tc>
        <w:tc>
          <w:tcPr>
            <w:tcW w:w="3040" w:type="dxa"/>
            <w:shd w:val="clear" w:color="auto" w:fill="auto"/>
            <w:noWrap/>
          </w:tcPr>
          <w:p w14:paraId="7FD18DEF" w14:textId="77777777" w:rsidR="00B3459C" w:rsidRPr="00203B22" w:rsidRDefault="00B3459C" w:rsidP="0086798F">
            <w:pPr>
              <w:jc w:val="center"/>
              <w:rPr>
                <w:sz w:val="20"/>
                <w:szCs w:val="20"/>
              </w:rPr>
            </w:pPr>
            <w:r w:rsidRPr="00203B22">
              <w:rPr>
                <w:sz w:val="20"/>
                <w:szCs w:val="20"/>
              </w:rPr>
              <w:t>hypothetical protein</w:t>
            </w:r>
          </w:p>
        </w:tc>
      </w:tr>
      <w:tr w:rsidR="00B3459C" w:rsidRPr="006C31D3" w14:paraId="172C95D5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  <w:vAlign w:val="bottom"/>
          </w:tcPr>
          <w:p w14:paraId="276C3922" w14:textId="77777777" w:rsidR="00B3459C" w:rsidRPr="004E5E2F" w:rsidRDefault="00B3459C" w:rsidP="0086798F">
            <w:pPr>
              <w:rPr>
                <w:sz w:val="20"/>
                <w:szCs w:val="20"/>
              </w:rPr>
            </w:pPr>
          </w:p>
        </w:tc>
        <w:tc>
          <w:tcPr>
            <w:tcW w:w="1240" w:type="dxa"/>
          </w:tcPr>
          <w:p w14:paraId="7DD8A77D" w14:textId="77777777" w:rsidR="00B3459C" w:rsidRPr="004E5E2F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7B9E53F4" w14:textId="51CDCC3A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14:paraId="62B31648" w14:textId="3A2FAB5C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14:paraId="0407A710" w14:textId="26D509E1" w:rsidR="00B3459C" w:rsidRPr="000D6140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4" w:type="dxa"/>
            <w:gridSpan w:val="2"/>
            <w:shd w:val="clear" w:color="auto" w:fill="auto"/>
            <w:noWrap/>
            <w:vAlign w:val="bottom"/>
          </w:tcPr>
          <w:p w14:paraId="34A0C82F" w14:textId="77777777" w:rsidR="00B3459C" w:rsidRPr="004E5E2F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B3459C" w:rsidRPr="006C31D3" w14:paraId="63292B96" w14:textId="77777777" w:rsidTr="005911B2">
        <w:trPr>
          <w:trHeight w:val="225"/>
        </w:trPr>
        <w:tc>
          <w:tcPr>
            <w:tcW w:w="10195" w:type="dxa"/>
            <w:gridSpan w:val="7"/>
          </w:tcPr>
          <w:p w14:paraId="247CCF4B" w14:textId="0B6AAD50" w:rsidR="00B3459C" w:rsidRPr="008C4D59" w:rsidRDefault="00B3459C" w:rsidP="0086798F">
            <w:pPr>
              <w:rPr>
                <w:b/>
                <w:sz w:val="20"/>
                <w:szCs w:val="20"/>
              </w:rPr>
            </w:pPr>
            <w:r w:rsidRPr="008C4D59">
              <w:rPr>
                <w:b/>
                <w:sz w:val="20"/>
                <w:szCs w:val="20"/>
              </w:rPr>
              <w:t xml:space="preserve">Gene is intact in </w:t>
            </w:r>
            <w:proofErr w:type="spellStart"/>
            <w:r w:rsidRPr="008C4D59">
              <w:rPr>
                <w:b/>
                <w:sz w:val="20"/>
                <w:szCs w:val="20"/>
              </w:rPr>
              <w:t>Schu</w:t>
            </w:r>
            <w:proofErr w:type="spellEnd"/>
            <w:r>
              <w:rPr>
                <w:b/>
                <w:sz w:val="20"/>
                <w:szCs w:val="20"/>
              </w:rPr>
              <w:t xml:space="preserve"> S</w:t>
            </w:r>
            <w:r w:rsidRPr="008C4D59">
              <w:rPr>
                <w:b/>
                <w:sz w:val="20"/>
                <w:szCs w:val="20"/>
              </w:rPr>
              <w:t xml:space="preserve">4 and its </w:t>
            </w:r>
            <w:proofErr w:type="spellStart"/>
            <w:r w:rsidRPr="008C4D59">
              <w:rPr>
                <w:b/>
                <w:sz w:val="20"/>
                <w:szCs w:val="20"/>
              </w:rPr>
              <w:t>ortholog</w:t>
            </w:r>
            <w:proofErr w:type="spellEnd"/>
            <w:r w:rsidRPr="008C4D59">
              <w:rPr>
                <w:b/>
                <w:sz w:val="20"/>
                <w:szCs w:val="20"/>
              </w:rPr>
              <w:t xml:space="preserve"> in OR960246 is a pseudogene</w:t>
            </w:r>
          </w:p>
        </w:tc>
      </w:tr>
      <w:tr w:rsidR="00B3459C" w:rsidRPr="006C31D3" w14:paraId="450E4BA1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5255625B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14:paraId="30AB29C8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316EA6A3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14:paraId="7CFB91E7" w14:textId="77777777" w:rsidR="00B3459C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14:paraId="5A195130" w14:textId="77777777" w:rsidR="00B3459C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</w:tcPr>
          <w:p w14:paraId="184C8B76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</w:tcPr>
          <w:p w14:paraId="4B8EEC5B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B3459C" w:rsidRPr="006C31D3" w14:paraId="5179948B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0F699CA7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017</w:t>
            </w:r>
          </w:p>
        </w:tc>
        <w:tc>
          <w:tcPr>
            <w:tcW w:w="1240" w:type="dxa"/>
            <w:shd w:val="clear" w:color="auto" w:fill="auto"/>
            <w:noWrap/>
          </w:tcPr>
          <w:p w14:paraId="61AB5B81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1780</w:t>
            </w:r>
          </w:p>
        </w:tc>
        <w:tc>
          <w:tcPr>
            <w:tcW w:w="1152" w:type="dxa"/>
            <w:shd w:val="clear" w:color="auto" w:fill="auto"/>
            <w:noWrap/>
          </w:tcPr>
          <w:p w14:paraId="05E23D7B" w14:textId="35D02625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640.79</w:t>
            </w:r>
          </w:p>
        </w:tc>
        <w:tc>
          <w:tcPr>
            <w:tcW w:w="1267" w:type="dxa"/>
          </w:tcPr>
          <w:p w14:paraId="4901EC33" w14:textId="0D543575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95.05</w:t>
            </w:r>
          </w:p>
        </w:tc>
        <w:tc>
          <w:tcPr>
            <w:tcW w:w="1163" w:type="dxa"/>
            <w:shd w:val="clear" w:color="auto" w:fill="auto"/>
            <w:noWrap/>
          </w:tcPr>
          <w:p w14:paraId="535D5473" w14:textId="1F7EF73D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7</w:t>
            </w:r>
          </w:p>
        </w:tc>
        <w:tc>
          <w:tcPr>
            <w:tcW w:w="1074" w:type="dxa"/>
            <w:shd w:val="clear" w:color="auto" w:fill="auto"/>
            <w:noWrap/>
          </w:tcPr>
          <w:p w14:paraId="3E7DA588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017</w:t>
            </w:r>
          </w:p>
        </w:tc>
        <w:tc>
          <w:tcPr>
            <w:tcW w:w="3040" w:type="dxa"/>
            <w:shd w:val="clear" w:color="auto" w:fill="auto"/>
            <w:noWrap/>
          </w:tcPr>
          <w:p w14:paraId="75441F81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ATP-binding cassette (ABC) superfamily protein</w:t>
            </w:r>
          </w:p>
        </w:tc>
      </w:tr>
      <w:tr w:rsidR="00B3459C" w:rsidRPr="000661EC" w14:paraId="25F5D862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1E530E5D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018</w:t>
            </w:r>
          </w:p>
        </w:tc>
        <w:tc>
          <w:tcPr>
            <w:tcW w:w="1240" w:type="dxa"/>
            <w:shd w:val="clear" w:color="auto" w:fill="auto"/>
            <w:noWrap/>
          </w:tcPr>
          <w:p w14:paraId="735AC266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1779</w:t>
            </w:r>
          </w:p>
        </w:tc>
        <w:tc>
          <w:tcPr>
            <w:tcW w:w="1152" w:type="dxa"/>
            <w:shd w:val="clear" w:color="auto" w:fill="auto"/>
            <w:noWrap/>
          </w:tcPr>
          <w:p w14:paraId="7BE0C13B" w14:textId="6FEC8A2D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563.8</w:t>
            </w:r>
          </w:p>
        </w:tc>
        <w:tc>
          <w:tcPr>
            <w:tcW w:w="1267" w:type="dxa"/>
          </w:tcPr>
          <w:p w14:paraId="4CAEA8F3" w14:textId="607DE2F2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63.61</w:t>
            </w:r>
          </w:p>
        </w:tc>
        <w:tc>
          <w:tcPr>
            <w:tcW w:w="1163" w:type="dxa"/>
            <w:shd w:val="clear" w:color="auto" w:fill="auto"/>
            <w:noWrap/>
          </w:tcPr>
          <w:p w14:paraId="7861F023" w14:textId="1A7510F5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9</w:t>
            </w:r>
          </w:p>
        </w:tc>
        <w:tc>
          <w:tcPr>
            <w:tcW w:w="1074" w:type="dxa"/>
            <w:shd w:val="clear" w:color="auto" w:fill="auto"/>
            <w:noWrap/>
          </w:tcPr>
          <w:p w14:paraId="60466AB8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018</w:t>
            </w:r>
          </w:p>
        </w:tc>
        <w:tc>
          <w:tcPr>
            <w:tcW w:w="3040" w:type="dxa"/>
            <w:shd w:val="clear" w:color="auto" w:fill="auto"/>
            <w:noWrap/>
          </w:tcPr>
          <w:p w14:paraId="0879065D" w14:textId="77777777" w:rsidR="00B3459C" w:rsidRPr="000661EC" w:rsidRDefault="00B3459C" w:rsidP="0086798F">
            <w:pPr>
              <w:jc w:val="center"/>
              <w:rPr>
                <w:sz w:val="20"/>
                <w:szCs w:val="20"/>
                <w:lang w:val="fr-FR"/>
              </w:rPr>
            </w:pPr>
            <w:r w:rsidRPr="000661EC">
              <w:rPr>
                <w:sz w:val="20"/>
                <w:szCs w:val="20"/>
                <w:lang w:val="fr-FR"/>
              </w:rPr>
              <w:t xml:space="preserve">RND efflux membrane fusion </w:t>
            </w:r>
            <w:proofErr w:type="spellStart"/>
            <w:r w:rsidRPr="000661EC">
              <w:rPr>
                <w:sz w:val="20"/>
                <w:szCs w:val="20"/>
                <w:lang w:val="fr-FR"/>
              </w:rPr>
              <w:t>protein</w:t>
            </w:r>
            <w:proofErr w:type="spellEnd"/>
          </w:p>
        </w:tc>
      </w:tr>
      <w:tr w:rsidR="00B3459C" w:rsidRPr="006C31D3" w14:paraId="27E555EE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7B729D17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088</w:t>
            </w:r>
          </w:p>
        </w:tc>
        <w:tc>
          <w:tcPr>
            <w:tcW w:w="1240" w:type="dxa"/>
            <w:shd w:val="clear" w:color="auto" w:fill="auto"/>
            <w:noWrap/>
          </w:tcPr>
          <w:p w14:paraId="77016D2B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1707</w:t>
            </w:r>
          </w:p>
        </w:tc>
        <w:tc>
          <w:tcPr>
            <w:tcW w:w="1152" w:type="dxa"/>
            <w:shd w:val="clear" w:color="auto" w:fill="auto"/>
            <w:noWrap/>
          </w:tcPr>
          <w:p w14:paraId="0CC60788" w14:textId="73F898D2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1215.75</w:t>
            </w:r>
          </w:p>
        </w:tc>
        <w:tc>
          <w:tcPr>
            <w:tcW w:w="1267" w:type="dxa"/>
          </w:tcPr>
          <w:p w14:paraId="4E6C27B6" w14:textId="230B97EB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233.52</w:t>
            </w:r>
          </w:p>
        </w:tc>
        <w:tc>
          <w:tcPr>
            <w:tcW w:w="1163" w:type="dxa"/>
            <w:shd w:val="clear" w:color="auto" w:fill="auto"/>
            <w:noWrap/>
          </w:tcPr>
          <w:p w14:paraId="241B9817" w14:textId="551C5989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5</w:t>
            </w:r>
          </w:p>
        </w:tc>
        <w:tc>
          <w:tcPr>
            <w:tcW w:w="1074" w:type="dxa"/>
            <w:shd w:val="clear" w:color="auto" w:fill="auto"/>
            <w:noWrap/>
          </w:tcPr>
          <w:p w14:paraId="51A68039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661EC">
              <w:rPr>
                <w:sz w:val="20"/>
                <w:szCs w:val="20"/>
              </w:rPr>
              <w:t>pilT</w:t>
            </w:r>
            <w:proofErr w:type="spellEnd"/>
          </w:p>
        </w:tc>
        <w:tc>
          <w:tcPr>
            <w:tcW w:w="3040" w:type="dxa"/>
            <w:shd w:val="clear" w:color="auto" w:fill="auto"/>
            <w:noWrap/>
          </w:tcPr>
          <w:p w14:paraId="7B91EAB0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Type IV pili nucleotide-binding protein</w:t>
            </w:r>
          </w:p>
        </w:tc>
      </w:tr>
      <w:tr w:rsidR="00B3459C" w:rsidRPr="006C31D3" w14:paraId="75C0044B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3869C2F6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095</w:t>
            </w:r>
          </w:p>
        </w:tc>
        <w:tc>
          <w:tcPr>
            <w:tcW w:w="1240" w:type="dxa"/>
            <w:shd w:val="clear" w:color="auto" w:fill="auto"/>
            <w:noWrap/>
          </w:tcPr>
          <w:p w14:paraId="4C693540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1700</w:t>
            </w:r>
          </w:p>
        </w:tc>
        <w:tc>
          <w:tcPr>
            <w:tcW w:w="1152" w:type="dxa"/>
            <w:shd w:val="clear" w:color="auto" w:fill="auto"/>
            <w:noWrap/>
          </w:tcPr>
          <w:p w14:paraId="7B2CC8F0" w14:textId="14DA76BD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984.93</w:t>
            </w:r>
          </w:p>
        </w:tc>
        <w:tc>
          <w:tcPr>
            <w:tcW w:w="1267" w:type="dxa"/>
          </w:tcPr>
          <w:p w14:paraId="743971F9" w14:textId="1C09FFB6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27.48</w:t>
            </w:r>
          </w:p>
        </w:tc>
        <w:tc>
          <w:tcPr>
            <w:tcW w:w="1163" w:type="dxa"/>
            <w:shd w:val="clear" w:color="auto" w:fill="auto"/>
            <w:noWrap/>
          </w:tcPr>
          <w:p w14:paraId="0025A696" w14:textId="115BBB1F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36</w:t>
            </w:r>
          </w:p>
        </w:tc>
        <w:tc>
          <w:tcPr>
            <w:tcW w:w="1074" w:type="dxa"/>
            <w:shd w:val="clear" w:color="auto" w:fill="auto"/>
            <w:noWrap/>
          </w:tcPr>
          <w:p w14:paraId="3F7484A9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095</w:t>
            </w:r>
          </w:p>
        </w:tc>
        <w:tc>
          <w:tcPr>
            <w:tcW w:w="3040" w:type="dxa"/>
            <w:shd w:val="clear" w:color="auto" w:fill="auto"/>
            <w:noWrap/>
          </w:tcPr>
          <w:p w14:paraId="74121BC3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hypothetical protein</w:t>
            </w:r>
          </w:p>
        </w:tc>
      </w:tr>
      <w:tr w:rsidR="00B3459C" w:rsidRPr="006C31D3" w14:paraId="276BA688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3D022DEC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308</w:t>
            </w:r>
          </w:p>
        </w:tc>
        <w:tc>
          <w:tcPr>
            <w:tcW w:w="1240" w:type="dxa"/>
            <w:shd w:val="clear" w:color="auto" w:fill="auto"/>
            <w:noWrap/>
          </w:tcPr>
          <w:p w14:paraId="17A89B71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0215</w:t>
            </w:r>
          </w:p>
        </w:tc>
        <w:tc>
          <w:tcPr>
            <w:tcW w:w="1152" w:type="dxa"/>
            <w:shd w:val="clear" w:color="auto" w:fill="auto"/>
            <w:noWrap/>
          </w:tcPr>
          <w:p w14:paraId="3A5FF653" w14:textId="64473C10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160.05</w:t>
            </w:r>
          </w:p>
        </w:tc>
        <w:tc>
          <w:tcPr>
            <w:tcW w:w="1267" w:type="dxa"/>
          </w:tcPr>
          <w:p w14:paraId="69C8F11D" w14:textId="1BD80AFB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18.5</w:t>
            </w:r>
          </w:p>
        </w:tc>
        <w:tc>
          <w:tcPr>
            <w:tcW w:w="1163" w:type="dxa"/>
            <w:shd w:val="clear" w:color="auto" w:fill="auto"/>
            <w:noWrap/>
          </w:tcPr>
          <w:p w14:paraId="0E799171" w14:textId="472F44FB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9</w:t>
            </w:r>
          </w:p>
        </w:tc>
        <w:tc>
          <w:tcPr>
            <w:tcW w:w="1074" w:type="dxa"/>
            <w:shd w:val="clear" w:color="auto" w:fill="auto"/>
            <w:noWrap/>
          </w:tcPr>
          <w:p w14:paraId="68CD53DF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308</w:t>
            </w:r>
          </w:p>
        </w:tc>
        <w:tc>
          <w:tcPr>
            <w:tcW w:w="3040" w:type="dxa"/>
            <w:shd w:val="clear" w:color="auto" w:fill="auto"/>
            <w:noWrap/>
          </w:tcPr>
          <w:p w14:paraId="28177837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hypothetical protein</w:t>
            </w:r>
          </w:p>
        </w:tc>
      </w:tr>
      <w:tr w:rsidR="00B3459C" w:rsidRPr="006C31D3" w14:paraId="58481FBB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27C25851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425</w:t>
            </w:r>
          </w:p>
        </w:tc>
        <w:tc>
          <w:tcPr>
            <w:tcW w:w="1240" w:type="dxa"/>
            <w:shd w:val="clear" w:color="auto" w:fill="auto"/>
            <w:noWrap/>
          </w:tcPr>
          <w:p w14:paraId="65C2E18F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0492</w:t>
            </w:r>
          </w:p>
        </w:tc>
        <w:tc>
          <w:tcPr>
            <w:tcW w:w="1152" w:type="dxa"/>
            <w:shd w:val="clear" w:color="auto" w:fill="auto"/>
            <w:noWrap/>
          </w:tcPr>
          <w:p w14:paraId="00540564" w14:textId="7D1E70B7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341.85</w:t>
            </w:r>
          </w:p>
        </w:tc>
        <w:tc>
          <w:tcPr>
            <w:tcW w:w="1267" w:type="dxa"/>
          </w:tcPr>
          <w:p w14:paraId="360B30F4" w14:textId="13D70875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20.04</w:t>
            </w:r>
          </w:p>
        </w:tc>
        <w:tc>
          <w:tcPr>
            <w:tcW w:w="1163" w:type="dxa"/>
            <w:shd w:val="clear" w:color="auto" w:fill="auto"/>
            <w:noWrap/>
          </w:tcPr>
          <w:p w14:paraId="325F8A05" w14:textId="3D3776AB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17</w:t>
            </w:r>
          </w:p>
        </w:tc>
        <w:tc>
          <w:tcPr>
            <w:tcW w:w="1074" w:type="dxa"/>
            <w:shd w:val="clear" w:color="auto" w:fill="auto"/>
            <w:noWrap/>
          </w:tcPr>
          <w:p w14:paraId="163EC09B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661EC">
              <w:rPr>
                <w:sz w:val="20"/>
                <w:szCs w:val="20"/>
              </w:rPr>
              <w:t>asd</w:t>
            </w:r>
            <w:proofErr w:type="spellEnd"/>
          </w:p>
        </w:tc>
        <w:tc>
          <w:tcPr>
            <w:tcW w:w="3040" w:type="dxa"/>
            <w:shd w:val="clear" w:color="auto" w:fill="auto"/>
            <w:noWrap/>
          </w:tcPr>
          <w:p w14:paraId="006FB38F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 xml:space="preserve">aspartate </w:t>
            </w:r>
            <w:proofErr w:type="spellStart"/>
            <w:r w:rsidRPr="000661EC">
              <w:rPr>
                <w:sz w:val="20"/>
                <w:szCs w:val="20"/>
              </w:rPr>
              <w:t>semialdehyde</w:t>
            </w:r>
            <w:proofErr w:type="spellEnd"/>
            <w:r w:rsidRPr="000661EC">
              <w:rPr>
                <w:sz w:val="20"/>
                <w:szCs w:val="20"/>
              </w:rPr>
              <w:t xml:space="preserve"> dehydrogenase</w:t>
            </w:r>
          </w:p>
        </w:tc>
      </w:tr>
      <w:tr w:rsidR="00B3459C" w:rsidRPr="006C31D3" w14:paraId="1BBBE023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3EBFD39A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432</w:t>
            </w:r>
          </w:p>
        </w:tc>
        <w:tc>
          <w:tcPr>
            <w:tcW w:w="1240" w:type="dxa"/>
            <w:shd w:val="clear" w:color="auto" w:fill="auto"/>
            <w:noWrap/>
          </w:tcPr>
          <w:p w14:paraId="6025A26B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0499</w:t>
            </w:r>
          </w:p>
        </w:tc>
        <w:tc>
          <w:tcPr>
            <w:tcW w:w="1152" w:type="dxa"/>
            <w:shd w:val="clear" w:color="auto" w:fill="auto"/>
            <w:noWrap/>
          </w:tcPr>
          <w:p w14:paraId="1ED4DD28" w14:textId="3A864D25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316.49</w:t>
            </w:r>
          </w:p>
        </w:tc>
        <w:tc>
          <w:tcPr>
            <w:tcW w:w="1267" w:type="dxa"/>
          </w:tcPr>
          <w:p w14:paraId="5035F2D1" w14:textId="4D4A4DA5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44.3</w:t>
            </w:r>
          </w:p>
        </w:tc>
        <w:tc>
          <w:tcPr>
            <w:tcW w:w="1163" w:type="dxa"/>
            <w:shd w:val="clear" w:color="auto" w:fill="auto"/>
            <w:noWrap/>
          </w:tcPr>
          <w:p w14:paraId="67350BCA" w14:textId="0B7BE7AE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7</w:t>
            </w:r>
          </w:p>
        </w:tc>
        <w:tc>
          <w:tcPr>
            <w:tcW w:w="1074" w:type="dxa"/>
            <w:shd w:val="clear" w:color="auto" w:fill="auto"/>
            <w:noWrap/>
          </w:tcPr>
          <w:p w14:paraId="7912306D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661EC">
              <w:rPr>
                <w:sz w:val="20"/>
                <w:szCs w:val="20"/>
              </w:rPr>
              <w:t>speA</w:t>
            </w:r>
            <w:proofErr w:type="spellEnd"/>
          </w:p>
        </w:tc>
        <w:tc>
          <w:tcPr>
            <w:tcW w:w="3040" w:type="dxa"/>
            <w:shd w:val="clear" w:color="auto" w:fill="auto"/>
            <w:noWrap/>
          </w:tcPr>
          <w:p w14:paraId="49D8C2F4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arginine decarboxylase</w:t>
            </w:r>
          </w:p>
        </w:tc>
      </w:tr>
      <w:tr w:rsidR="00B3459C" w:rsidRPr="006C31D3" w14:paraId="55ECABAF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36DAC2CA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433</w:t>
            </w:r>
          </w:p>
        </w:tc>
        <w:tc>
          <w:tcPr>
            <w:tcW w:w="1240" w:type="dxa"/>
            <w:shd w:val="clear" w:color="auto" w:fill="auto"/>
            <w:noWrap/>
          </w:tcPr>
          <w:p w14:paraId="016F9E3F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0499</w:t>
            </w:r>
          </w:p>
        </w:tc>
        <w:tc>
          <w:tcPr>
            <w:tcW w:w="1152" w:type="dxa"/>
            <w:shd w:val="clear" w:color="auto" w:fill="auto"/>
            <w:noWrap/>
          </w:tcPr>
          <w:p w14:paraId="321688B7" w14:textId="137F7B91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557.88</w:t>
            </w:r>
          </w:p>
        </w:tc>
        <w:tc>
          <w:tcPr>
            <w:tcW w:w="1267" w:type="dxa"/>
          </w:tcPr>
          <w:p w14:paraId="6454F51B" w14:textId="1CB4186F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48.6</w:t>
            </w:r>
          </w:p>
        </w:tc>
        <w:tc>
          <w:tcPr>
            <w:tcW w:w="1163" w:type="dxa"/>
            <w:shd w:val="clear" w:color="auto" w:fill="auto"/>
            <w:noWrap/>
          </w:tcPr>
          <w:p w14:paraId="2587A64E" w14:textId="388A2C62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11</w:t>
            </w:r>
          </w:p>
        </w:tc>
        <w:tc>
          <w:tcPr>
            <w:tcW w:w="1074" w:type="dxa"/>
            <w:shd w:val="clear" w:color="auto" w:fill="auto"/>
            <w:noWrap/>
          </w:tcPr>
          <w:p w14:paraId="6003CACC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433</w:t>
            </w:r>
          </w:p>
        </w:tc>
        <w:tc>
          <w:tcPr>
            <w:tcW w:w="3040" w:type="dxa"/>
            <w:shd w:val="clear" w:color="auto" w:fill="auto"/>
            <w:noWrap/>
          </w:tcPr>
          <w:p w14:paraId="0C87EF1C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hypothetical protein</w:t>
            </w:r>
          </w:p>
        </w:tc>
      </w:tr>
      <w:tr w:rsidR="00B3459C" w:rsidRPr="006C31D3" w14:paraId="0C1B020B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0D488621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435</w:t>
            </w:r>
          </w:p>
        </w:tc>
        <w:tc>
          <w:tcPr>
            <w:tcW w:w="1240" w:type="dxa"/>
            <w:shd w:val="clear" w:color="auto" w:fill="auto"/>
            <w:noWrap/>
          </w:tcPr>
          <w:p w14:paraId="324E53C4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0502</w:t>
            </w:r>
          </w:p>
        </w:tc>
        <w:tc>
          <w:tcPr>
            <w:tcW w:w="1152" w:type="dxa"/>
            <w:shd w:val="clear" w:color="auto" w:fill="auto"/>
            <w:noWrap/>
          </w:tcPr>
          <w:p w14:paraId="01F04D64" w14:textId="45E5CC4A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468.94</w:t>
            </w:r>
          </w:p>
        </w:tc>
        <w:tc>
          <w:tcPr>
            <w:tcW w:w="1267" w:type="dxa"/>
          </w:tcPr>
          <w:p w14:paraId="40BBF35C" w14:textId="1BDB1F02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40.55</w:t>
            </w:r>
          </w:p>
        </w:tc>
        <w:tc>
          <w:tcPr>
            <w:tcW w:w="1163" w:type="dxa"/>
            <w:shd w:val="clear" w:color="auto" w:fill="auto"/>
            <w:noWrap/>
          </w:tcPr>
          <w:p w14:paraId="7AD597DE" w14:textId="235A0C74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12</w:t>
            </w:r>
          </w:p>
        </w:tc>
        <w:tc>
          <w:tcPr>
            <w:tcW w:w="1074" w:type="dxa"/>
            <w:shd w:val="clear" w:color="auto" w:fill="auto"/>
            <w:noWrap/>
          </w:tcPr>
          <w:p w14:paraId="6F3015BC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435</w:t>
            </w:r>
          </w:p>
        </w:tc>
        <w:tc>
          <w:tcPr>
            <w:tcW w:w="3040" w:type="dxa"/>
            <w:shd w:val="clear" w:color="auto" w:fill="auto"/>
            <w:noWrap/>
          </w:tcPr>
          <w:p w14:paraId="22BEC868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Carbon-nitrogen hydrolase family protein</w:t>
            </w:r>
          </w:p>
        </w:tc>
      </w:tr>
      <w:tr w:rsidR="00B3459C" w:rsidRPr="006C31D3" w14:paraId="0639CBD7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02F45B35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447</w:t>
            </w:r>
          </w:p>
        </w:tc>
        <w:tc>
          <w:tcPr>
            <w:tcW w:w="1240" w:type="dxa"/>
            <w:shd w:val="clear" w:color="auto" w:fill="auto"/>
            <w:noWrap/>
          </w:tcPr>
          <w:p w14:paraId="735BAF4F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1565</w:t>
            </w:r>
          </w:p>
        </w:tc>
        <w:tc>
          <w:tcPr>
            <w:tcW w:w="1152" w:type="dxa"/>
            <w:shd w:val="clear" w:color="auto" w:fill="auto"/>
            <w:noWrap/>
          </w:tcPr>
          <w:p w14:paraId="1F615D3C" w14:textId="1D3566C5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337.77</w:t>
            </w:r>
          </w:p>
        </w:tc>
        <w:tc>
          <w:tcPr>
            <w:tcW w:w="1267" w:type="dxa"/>
          </w:tcPr>
          <w:p w14:paraId="4A8482CC" w14:textId="24B45D73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47.28</w:t>
            </w:r>
          </w:p>
        </w:tc>
        <w:tc>
          <w:tcPr>
            <w:tcW w:w="1163" w:type="dxa"/>
            <w:shd w:val="clear" w:color="auto" w:fill="auto"/>
            <w:noWrap/>
          </w:tcPr>
          <w:p w14:paraId="75429C96" w14:textId="444620D2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7</w:t>
            </w:r>
          </w:p>
        </w:tc>
        <w:tc>
          <w:tcPr>
            <w:tcW w:w="1074" w:type="dxa"/>
            <w:shd w:val="clear" w:color="auto" w:fill="auto"/>
            <w:noWrap/>
          </w:tcPr>
          <w:p w14:paraId="177E25E0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447c</w:t>
            </w:r>
          </w:p>
        </w:tc>
        <w:tc>
          <w:tcPr>
            <w:tcW w:w="3040" w:type="dxa"/>
            <w:shd w:val="clear" w:color="auto" w:fill="auto"/>
            <w:noWrap/>
          </w:tcPr>
          <w:p w14:paraId="5D7FADC2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hypothetical protein</w:t>
            </w:r>
          </w:p>
        </w:tc>
      </w:tr>
      <w:tr w:rsidR="00B3459C" w:rsidRPr="006C31D3" w14:paraId="46974CC7" w14:textId="77777777" w:rsidTr="005911B2">
        <w:trPr>
          <w:trHeight w:val="225"/>
        </w:trPr>
        <w:tc>
          <w:tcPr>
            <w:tcW w:w="1259" w:type="dxa"/>
            <w:shd w:val="clear" w:color="auto" w:fill="auto"/>
            <w:noWrap/>
          </w:tcPr>
          <w:p w14:paraId="263A42F6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475</w:t>
            </w:r>
          </w:p>
        </w:tc>
        <w:tc>
          <w:tcPr>
            <w:tcW w:w="1240" w:type="dxa"/>
            <w:shd w:val="clear" w:color="auto" w:fill="auto"/>
            <w:noWrap/>
          </w:tcPr>
          <w:p w14:paraId="24279FD3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1534</w:t>
            </w:r>
          </w:p>
        </w:tc>
        <w:tc>
          <w:tcPr>
            <w:tcW w:w="1152" w:type="dxa"/>
            <w:shd w:val="clear" w:color="auto" w:fill="auto"/>
            <w:noWrap/>
          </w:tcPr>
          <w:p w14:paraId="1F2B2DEF" w14:textId="4CD34702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183.95</w:t>
            </w:r>
          </w:p>
        </w:tc>
        <w:tc>
          <w:tcPr>
            <w:tcW w:w="1267" w:type="dxa"/>
          </w:tcPr>
          <w:p w14:paraId="3FA68F68" w14:textId="6057F336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23.51</w:t>
            </w:r>
          </w:p>
        </w:tc>
        <w:tc>
          <w:tcPr>
            <w:tcW w:w="1163" w:type="dxa"/>
            <w:shd w:val="clear" w:color="auto" w:fill="auto"/>
            <w:noWrap/>
          </w:tcPr>
          <w:p w14:paraId="568DD9DA" w14:textId="72755E50" w:rsidR="00B3459C" w:rsidRPr="00231354" w:rsidRDefault="00B3459C" w:rsidP="0086798F">
            <w:pPr>
              <w:jc w:val="center"/>
              <w:rPr>
                <w:sz w:val="20"/>
                <w:szCs w:val="20"/>
              </w:rPr>
            </w:pPr>
            <w:r w:rsidRPr="00231354">
              <w:rPr>
                <w:sz w:val="20"/>
                <w:szCs w:val="20"/>
              </w:rPr>
              <w:t>8</w:t>
            </w:r>
          </w:p>
        </w:tc>
        <w:tc>
          <w:tcPr>
            <w:tcW w:w="1074" w:type="dxa"/>
            <w:shd w:val="clear" w:color="auto" w:fill="auto"/>
            <w:noWrap/>
          </w:tcPr>
          <w:p w14:paraId="1AEB6A99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661EC">
              <w:rPr>
                <w:sz w:val="20"/>
                <w:szCs w:val="20"/>
              </w:rPr>
              <w:t>msc</w:t>
            </w:r>
            <w:proofErr w:type="spellEnd"/>
          </w:p>
        </w:tc>
        <w:tc>
          <w:tcPr>
            <w:tcW w:w="3040" w:type="dxa"/>
            <w:shd w:val="clear" w:color="auto" w:fill="auto"/>
            <w:noWrap/>
          </w:tcPr>
          <w:p w14:paraId="5465205C" w14:textId="77777777" w:rsidR="00B3459C" w:rsidRPr="000661EC" w:rsidRDefault="00B3459C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mechanosensitive ion channel protein</w:t>
            </w:r>
          </w:p>
        </w:tc>
      </w:tr>
      <w:tr w:rsidR="00B3459C" w:rsidRPr="006C31D3" w14:paraId="222C5B98" w14:textId="77777777" w:rsidTr="005911B2">
        <w:trPr>
          <w:trHeight w:val="225"/>
        </w:trPr>
        <w:tc>
          <w:tcPr>
            <w:tcW w:w="10195" w:type="dxa"/>
            <w:gridSpan w:val="7"/>
          </w:tcPr>
          <w:p w14:paraId="35694297" w14:textId="38D89404" w:rsidR="00B3459C" w:rsidRPr="00410CED" w:rsidRDefault="00B3459C" w:rsidP="0086798F"/>
        </w:tc>
      </w:tr>
    </w:tbl>
    <w:p w14:paraId="1403AC07" w14:textId="1283020B" w:rsidR="005911B2" w:rsidRDefault="005911B2">
      <w:pPr>
        <w:contextualSpacing/>
      </w:pPr>
      <w:r>
        <w:t>(Continued)</w:t>
      </w:r>
      <w:r>
        <w:br w:type="page"/>
      </w:r>
    </w:p>
    <w:p w14:paraId="720F9F26" w14:textId="261D58D1" w:rsidR="00F4435F" w:rsidRPr="00092A67" w:rsidRDefault="002567B3" w:rsidP="00F4435F">
      <w:pPr>
        <w:rPr>
          <w:b/>
        </w:rPr>
      </w:pPr>
      <w:r>
        <w:rPr>
          <w:b/>
        </w:rPr>
        <w:lastRenderedPageBreak/>
        <w:t>S</w:t>
      </w:r>
      <w:r w:rsidR="00C34C11">
        <w:rPr>
          <w:b/>
        </w:rPr>
        <w:t>3</w:t>
      </w:r>
      <w:r w:rsidR="00572681">
        <w:rPr>
          <w:b/>
        </w:rPr>
        <w:t xml:space="preserve"> Table</w:t>
      </w:r>
      <w:r w:rsidR="00F4435F" w:rsidRPr="00092A67">
        <w:rPr>
          <w:b/>
        </w:rPr>
        <w:t xml:space="preserve"> (continued).</w:t>
      </w:r>
    </w:p>
    <w:p w14:paraId="6B612822" w14:textId="77777777" w:rsidR="00F4435F" w:rsidRDefault="00F4435F" w:rsidP="00F4435F"/>
    <w:p w14:paraId="30F691EA" w14:textId="77777777" w:rsidR="001D63A4" w:rsidRDefault="001D63A4" w:rsidP="00F4435F"/>
    <w:tbl>
      <w:tblPr>
        <w:tblW w:w="10195" w:type="dxa"/>
        <w:tblInd w:w="-51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189"/>
        <w:gridCol w:w="1275"/>
        <w:gridCol w:w="1052"/>
        <w:gridCol w:w="1354"/>
        <w:gridCol w:w="1083"/>
        <w:gridCol w:w="993"/>
        <w:gridCol w:w="3249"/>
      </w:tblGrid>
      <w:tr w:rsidR="00431CD5" w:rsidRPr="006C31D3" w14:paraId="77AF6F62" w14:textId="77777777" w:rsidTr="005911B2">
        <w:trPr>
          <w:trHeight w:val="225"/>
        </w:trPr>
        <w:tc>
          <w:tcPr>
            <w:tcW w:w="1189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011564EC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CD61D7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687A1F3F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2F401C" w14:textId="1DDAA860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BB50B1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1388A5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6DDC76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967F50" w:rsidRPr="006C31D3" w14:paraId="75873EAC" w14:textId="77777777" w:rsidTr="005911B2">
        <w:trPr>
          <w:trHeight w:val="225"/>
        </w:trPr>
        <w:tc>
          <w:tcPr>
            <w:tcW w:w="1189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5E4471D3" w14:textId="5ED17603" w:rsidR="00431CD5" w:rsidRPr="008C4D59" w:rsidRDefault="00431CD5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231354">
              <w:rPr>
                <w:b/>
                <w:bCs/>
                <w:sz w:val="20"/>
                <w:szCs w:val="20"/>
              </w:rPr>
              <w:t xml:space="preserve">Locus in </w:t>
            </w:r>
            <w:proofErr w:type="spellStart"/>
            <w:r w:rsidRPr="00231354">
              <w:rPr>
                <w:b/>
                <w:bCs/>
                <w:sz w:val="20"/>
                <w:szCs w:val="20"/>
              </w:rPr>
              <w:t>Schu</w:t>
            </w:r>
            <w:proofErr w:type="spellEnd"/>
            <w:r w:rsidRPr="00231354"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1275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6F521828" w14:textId="24A9380B" w:rsidR="00431CD5" w:rsidRPr="008C4D59" w:rsidRDefault="00431CD5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231354">
              <w:rPr>
                <w:b/>
                <w:bCs/>
                <w:sz w:val="20"/>
                <w:szCs w:val="20"/>
              </w:rPr>
              <w:t>Locus i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231354">
              <w:rPr>
                <w:b/>
                <w:bCs/>
                <w:sz w:val="20"/>
                <w:szCs w:val="20"/>
              </w:rPr>
              <w:t>OR960246*</w:t>
            </w:r>
          </w:p>
        </w:tc>
        <w:tc>
          <w:tcPr>
            <w:tcW w:w="1052" w:type="dxa"/>
            <w:tcBorders>
              <w:bottom w:val="single" w:sz="4" w:space="0" w:color="FFFFFF"/>
            </w:tcBorders>
          </w:tcPr>
          <w:p w14:paraId="1891CA3B" w14:textId="0AD7C781" w:rsidR="00431CD5" w:rsidRPr="008C4D59" w:rsidRDefault="00431CD5" w:rsidP="0086798F">
            <w:pPr>
              <w:ind w:right="-89"/>
              <w:jc w:val="center"/>
              <w:rPr>
                <w:b/>
                <w:bCs/>
                <w:sz w:val="20"/>
                <w:szCs w:val="20"/>
              </w:rPr>
            </w:pPr>
            <w:r w:rsidRPr="00231354">
              <w:rPr>
                <w:b/>
                <w:sz w:val="20"/>
                <w:szCs w:val="20"/>
              </w:rPr>
              <w:t xml:space="preserve">Intensity in </w:t>
            </w:r>
            <w:proofErr w:type="spellStart"/>
            <w:r w:rsidRPr="00231354">
              <w:rPr>
                <w:b/>
                <w:sz w:val="20"/>
                <w:szCs w:val="20"/>
              </w:rPr>
              <w:t>Schu</w:t>
            </w:r>
            <w:proofErr w:type="spellEnd"/>
            <w:r w:rsidRPr="00231354">
              <w:rPr>
                <w:b/>
                <w:sz w:val="20"/>
                <w:szCs w:val="20"/>
              </w:rPr>
              <w:t xml:space="preserve"> S4</w:t>
            </w:r>
          </w:p>
        </w:tc>
        <w:tc>
          <w:tcPr>
            <w:tcW w:w="1354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B75AE6B" w14:textId="130D5A9C" w:rsidR="00431CD5" w:rsidRPr="008C4D59" w:rsidRDefault="00431CD5" w:rsidP="0086798F">
            <w:pPr>
              <w:ind w:right="-89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tensity in </w:t>
            </w:r>
            <w:r w:rsidRPr="00231354">
              <w:rPr>
                <w:b/>
                <w:bCs/>
                <w:sz w:val="20"/>
                <w:szCs w:val="20"/>
              </w:rPr>
              <w:t>OR960246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CB12167" w14:textId="0259D5BD" w:rsidR="00431CD5" w:rsidRPr="008C4D59" w:rsidRDefault="00431CD5" w:rsidP="0086798F">
            <w:pPr>
              <w:tabs>
                <w:tab w:val="left" w:pos="953"/>
              </w:tabs>
              <w:ind w:right="-89"/>
              <w:jc w:val="center"/>
              <w:rPr>
                <w:b/>
                <w:bCs/>
                <w:sz w:val="20"/>
                <w:szCs w:val="20"/>
              </w:rPr>
            </w:pPr>
            <w:r w:rsidRPr="00231354">
              <w:rPr>
                <w:b/>
                <w:sz w:val="20"/>
                <w:szCs w:val="20"/>
              </w:rPr>
              <w:t>Fold Difference</w:t>
            </w:r>
          </w:p>
        </w:tc>
        <w:tc>
          <w:tcPr>
            <w:tcW w:w="993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225B40CA" w14:textId="4B695694" w:rsidR="00431CD5" w:rsidRPr="008C4D59" w:rsidRDefault="00431CD5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231354">
              <w:rPr>
                <w:b/>
                <w:bCs/>
                <w:sz w:val="20"/>
                <w:szCs w:val="20"/>
              </w:rPr>
              <w:t xml:space="preserve">Gene in </w:t>
            </w:r>
            <w:proofErr w:type="spellStart"/>
            <w:r w:rsidRPr="00231354">
              <w:rPr>
                <w:b/>
                <w:bCs/>
                <w:sz w:val="20"/>
                <w:szCs w:val="20"/>
              </w:rPr>
              <w:t>Schu</w:t>
            </w:r>
            <w:proofErr w:type="spellEnd"/>
            <w:r w:rsidRPr="00231354"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3249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21D14D17" w14:textId="232B37F9" w:rsidR="00431CD5" w:rsidRPr="008C4D59" w:rsidRDefault="00431CD5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231354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431CD5" w:rsidRPr="006C31D3" w14:paraId="4A64209D" w14:textId="77777777" w:rsidTr="005911B2">
        <w:trPr>
          <w:trHeight w:val="225"/>
        </w:trPr>
        <w:tc>
          <w:tcPr>
            <w:tcW w:w="1189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1B7FCEB9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112A43CF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 w14:paraId="4607649A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1D78234F" w14:textId="2C07E5CB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24EF4FA3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0BCEF410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49" w:type="dxa"/>
            <w:tcBorders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</w:tcPr>
          <w:p w14:paraId="1D75C71B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431CD5" w:rsidRPr="006C31D3" w14:paraId="2E8D96FF" w14:textId="77777777" w:rsidTr="005911B2">
        <w:trPr>
          <w:trHeight w:val="225"/>
        </w:trPr>
        <w:tc>
          <w:tcPr>
            <w:tcW w:w="1189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</w:tcPr>
          <w:p w14:paraId="1166C89C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</w:tcPr>
          <w:p w14:paraId="2F2AD387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FFFFFF"/>
            </w:tcBorders>
          </w:tcPr>
          <w:p w14:paraId="5A2420E3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</w:tcPr>
          <w:p w14:paraId="1901A721" w14:textId="24AB4934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</w:tcPr>
          <w:p w14:paraId="6F756298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</w:tcPr>
          <w:p w14:paraId="0554579C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49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</w:tcPr>
          <w:p w14:paraId="0FB1AEDA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431CD5" w:rsidRPr="006C31D3" w14:paraId="0FDB822B" w14:textId="77777777" w:rsidTr="005911B2">
        <w:trPr>
          <w:trHeight w:val="225"/>
        </w:trPr>
        <w:tc>
          <w:tcPr>
            <w:tcW w:w="1189" w:type="dxa"/>
            <w:tcBorders>
              <w:top w:val="single" w:sz="4" w:space="0" w:color="FFFFFF"/>
            </w:tcBorders>
            <w:shd w:val="clear" w:color="auto" w:fill="auto"/>
            <w:noWrap/>
          </w:tcPr>
          <w:p w14:paraId="0C9C1689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525</w:t>
            </w:r>
          </w:p>
        </w:tc>
        <w:tc>
          <w:tcPr>
            <w:tcW w:w="1275" w:type="dxa"/>
            <w:tcBorders>
              <w:top w:val="single" w:sz="4" w:space="0" w:color="FFFFFF"/>
            </w:tcBorders>
            <w:shd w:val="clear" w:color="auto" w:fill="auto"/>
            <w:noWrap/>
          </w:tcPr>
          <w:p w14:paraId="5B19393E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0957</w:t>
            </w:r>
          </w:p>
        </w:tc>
        <w:tc>
          <w:tcPr>
            <w:tcW w:w="1052" w:type="dxa"/>
            <w:tcBorders>
              <w:top w:val="single" w:sz="4" w:space="0" w:color="FFFFFF"/>
            </w:tcBorders>
          </w:tcPr>
          <w:p w14:paraId="4418909A" w14:textId="2E43C31B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74.64</w:t>
            </w:r>
          </w:p>
        </w:tc>
        <w:tc>
          <w:tcPr>
            <w:tcW w:w="1354" w:type="dxa"/>
            <w:tcBorders>
              <w:top w:val="single" w:sz="4" w:space="0" w:color="FFFFFF"/>
            </w:tcBorders>
            <w:shd w:val="clear" w:color="auto" w:fill="auto"/>
            <w:noWrap/>
          </w:tcPr>
          <w:p w14:paraId="71B5F78E" w14:textId="45FF85AE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27.76</w:t>
            </w:r>
          </w:p>
        </w:tc>
        <w:tc>
          <w:tcPr>
            <w:tcW w:w="1083" w:type="dxa"/>
            <w:tcBorders>
              <w:top w:val="single" w:sz="4" w:space="0" w:color="FFFFFF"/>
            </w:tcBorders>
            <w:shd w:val="clear" w:color="auto" w:fill="auto"/>
            <w:noWrap/>
          </w:tcPr>
          <w:p w14:paraId="6CE70256" w14:textId="15034C77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FFFFFF"/>
            </w:tcBorders>
            <w:shd w:val="clear" w:color="auto" w:fill="auto"/>
            <w:noWrap/>
          </w:tcPr>
          <w:p w14:paraId="755191E7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525</w:t>
            </w:r>
          </w:p>
        </w:tc>
        <w:tc>
          <w:tcPr>
            <w:tcW w:w="3249" w:type="dxa"/>
            <w:tcBorders>
              <w:top w:val="single" w:sz="4" w:space="0" w:color="FFFFFF"/>
            </w:tcBorders>
            <w:shd w:val="clear" w:color="auto" w:fill="auto"/>
            <w:noWrap/>
          </w:tcPr>
          <w:p w14:paraId="55574413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hypothetical protein</w:t>
            </w:r>
          </w:p>
        </w:tc>
      </w:tr>
      <w:tr w:rsidR="00431CD5" w:rsidRPr="006C31D3" w14:paraId="5CFB7ED4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4A5FE209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783</w:t>
            </w:r>
          </w:p>
        </w:tc>
        <w:tc>
          <w:tcPr>
            <w:tcW w:w="1275" w:type="dxa"/>
            <w:shd w:val="clear" w:color="auto" w:fill="auto"/>
            <w:noWrap/>
          </w:tcPr>
          <w:p w14:paraId="5B6F5799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1401</w:t>
            </w:r>
          </w:p>
        </w:tc>
        <w:tc>
          <w:tcPr>
            <w:tcW w:w="1052" w:type="dxa"/>
          </w:tcPr>
          <w:p w14:paraId="536157D3" w14:textId="3A993FD5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362.34</w:t>
            </w:r>
          </w:p>
        </w:tc>
        <w:tc>
          <w:tcPr>
            <w:tcW w:w="1354" w:type="dxa"/>
            <w:shd w:val="clear" w:color="auto" w:fill="auto"/>
            <w:noWrap/>
          </w:tcPr>
          <w:p w14:paraId="59806ABD" w14:textId="43C8BC68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36.61</w:t>
            </w:r>
          </w:p>
        </w:tc>
        <w:tc>
          <w:tcPr>
            <w:tcW w:w="1083" w:type="dxa"/>
            <w:shd w:val="clear" w:color="auto" w:fill="auto"/>
            <w:noWrap/>
          </w:tcPr>
          <w:p w14:paraId="2E8BAC8D" w14:textId="5DB0A50B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</w:tcPr>
          <w:p w14:paraId="3F677989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661EC">
              <w:rPr>
                <w:sz w:val="20"/>
                <w:szCs w:val="20"/>
              </w:rPr>
              <w:t>ars</w:t>
            </w:r>
            <w:proofErr w:type="spellEnd"/>
          </w:p>
        </w:tc>
        <w:tc>
          <w:tcPr>
            <w:tcW w:w="3249" w:type="dxa"/>
            <w:shd w:val="clear" w:color="auto" w:fill="auto"/>
            <w:noWrap/>
          </w:tcPr>
          <w:p w14:paraId="7FAE4E37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661EC">
              <w:rPr>
                <w:sz w:val="20"/>
                <w:szCs w:val="20"/>
              </w:rPr>
              <w:t>Arylsulphatase</w:t>
            </w:r>
            <w:proofErr w:type="spellEnd"/>
          </w:p>
        </w:tc>
      </w:tr>
      <w:tr w:rsidR="00431CD5" w:rsidRPr="006C31D3" w14:paraId="479B8D57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497575AE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785</w:t>
            </w:r>
          </w:p>
        </w:tc>
        <w:tc>
          <w:tcPr>
            <w:tcW w:w="1275" w:type="dxa"/>
            <w:shd w:val="clear" w:color="auto" w:fill="auto"/>
            <w:noWrap/>
          </w:tcPr>
          <w:p w14:paraId="3A306283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1399</w:t>
            </w:r>
          </w:p>
        </w:tc>
        <w:tc>
          <w:tcPr>
            <w:tcW w:w="1052" w:type="dxa"/>
          </w:tcPr>
          <w:p w14:paraId="51DC5927" w14:textId="5CB878B3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10.04</w:t>
            </w:r>
          </w:p>
        </w:tc>
        <w:tc>
          <w:tcPr>
            <w:tcW w:w="1354" w:type="dxa"/>
            <w:shd w:val="clear" w:color="auto" w:fill="auto"/>
            <w:noWrap/>
          </w:tcPr>
          <w:p w14:paraId="6D400E4F" w14:textId="667E916A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4.87</w:t>
            </w:r>
          </w:p>
        </w:tc>
        <w:tc>
          <w:tcPr>
            <w:tcW w:w="1083" w:type="dxa"/>
            <w:shd w:val="clear" w:color="auto" w:fill="auto"/>
            <w:noWrap/>
          </w:tcPr>
          <w:p w14:paraId="4D71DAEB" w14:textId="5606DD27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</w:tcPr>
          <w:p w14:paraId="23E84AB4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785</w:t>
            </w:r>
          </w:p>
        </w:tc>
        <w:tc>
          <w:tcPr>
            <w:tcW w:w="3249" w:type="dxa"/>
            <w:shd w:val="clear" w:color="auto" w:fill="auto"/>
            <w:noWrap/>
          </w:tcPr>
          <w:p w14:paraId="2186B35C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hypothetical protein</w:t>
            </w:r>
          </w:p>
        </w:tc>
      </w:tr>
      <w:tr w:rsidR="00431CD5" w:rsidRPr="006C31D3" w14:paraId="60D1E299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0C9208B0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829</w:t>
            </w:r>
          </w:p>
        </w:tc>
        <w:tc>
          <w:tcPr>
            <w:tcW w:w="1275" w:type="dxa"/>
            <w:shd w:val="clear" w:color="auto" w:fill="auto"/>
            <w:noWrap/>
          </w:tcPr>
          <w:p w14:paraId="5963F8A4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0321</w:t>
            </w:r>
          </w:p>
        </w:tc>
        <w:tc>
          <w:tcPr>
            <w:tcW w:w="1052" w:type="dxa"/>
          </w:tcPr>
          <w:p w14:paraId="117C2F18" w14:textId="605F044C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321.3</w:t>
            </w:r>
          </w:p>
        </w:tc>
        <w:tc>
          <w:tcPr>
            <w:tcW w:w="1354" w:type="dxa"/>
            <w:shd w:val="clear" w:color="auto" w:fill="auto"/>
            <w:noWrap/>
          </w:tcPr>
          <w:p w14:paraId="6B4687F6" w14:textId="5A5165E3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63.82</w:t>
            </w:r>
          </w:p>
        </w:tc>
        <w:tc>
          <w:tcPr>
            <w:tcW w:w="1083" w:type="dxa"/>
            <w:shd w:val="clear" w:color="auto" w:fill="auto"/>
            <w:noWrap/>
          </w:tcPr>
          <w:p w14:paraId="0BDAE726" w14:textId="4C055B16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</w:tcPr>
          <w:p w14:paraId="67E25D2A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829</w:t>
            </w:r>
          </w:p>
        </w:tc>
        <w:tc>
          <w:tcPr>
            <w:tcW w:w="3249" w:type="dxa"/>
            <w:shd w:val="clear" w:color="auto" w:fill="auto"/>
            <w:noWrap/>
          </w:tcPr>
          <w:p w14:paraId="721D1595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661EC">
              <w:rPr>
                <w:sz w:val="20"/>
                <w:szCs w:val="20"/>
              </w:rPr>
              <w:t>aspartate:alanine</w:t>
            </w:r>
            <w:proofErr w:type="spellEnd"/>
            <w:r w:rsidRPr="000661EC">
              <w:rPr>
                <w:sz w:val="20"/>
                <w:szCs w:val="20"/>
              </w:rPr>
              <w:t xml:space="preserve"> exchanger (AAE) family protein</w:t>
            </w:r>
          </w:p>
        </w:tc>
      </w:tr>
      <w:tr w:rsidR="00431CD5" w:rsidRPr="000661EC" w14:paraId="7D40743C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5F7864D1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889</w:t>
            </w:r>
          </w:p>
        </w:tc>
        <w:tc>
          <w:tcPr>
            <w:tcW w:w="1275" w:type="dxa"/>
            <w:shd w:val="clear" w:color="auto" w:fill="auto"/>
            <w:noWrap/>
          </w:tcPr>
          <w:p w14:paraId="28C08576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0383</w:t>
            </w:r>
          </w:p>
        </w:tc>
        <w:tc>
          <w:tcPr>
            <w:tcW w:w="1052" w:type="dxa"/>
          </w:tcPr>
          <w:p w14:paraId="53D825B7" w14:textId="04843655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995.16</w:t>
            </w:r>
          </w:p>
        </w:tc>
        <w:tc>
          <w:tcPr>
            <w:tcW w:w="1354" w:type="dxa"/>
            <w:shd w:val="clear" w:color="auto" w:fill="auto"/>
            <w:noWrap/>
          </w:tcPr>
          <w:p w14:paraId="7CCCCA0B" w14:textId="2E0E8EED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31.26</w:t>
            </w:r>
          </w:p>
        </w:tc>
        <w:tc>
          <w:tcPr>
            <w:tcW w:w="1083" w:type="dxa"/>
            <w:shd w:val="clear" w:color="auto" w:fill="auto"/>
            <w:noWrap/>
          </w:tcPr>
          <w:p w14:paraId="57700174" w14:textId="0335F6FA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</w:tcPr>
          <w:p w14:paraId="7EF4A9E9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889</w:t>
            </w:r>
          </w:p>
        </w:tc>
        <w:tc>
          <w:tcPr>
            <w:tcW w:w="3249" w:type="dxa"/>
            <w:shd w:val="clear" w:color="auto" w:fill="auto"/>
            <w:noWrap/>
          </w:tcPr>
          <w:p w14:paraId="0B2749A2" w14:textId="35736E8A" w:rsidR="00431CD5" w:rsidRPr="000661EC" w:rsidRDefault="00431CD5" w:rsidP="0086798F">
            <w:pPr>
              <w:jc w:val="center"/>
              <w:rPr>
                <w:sz w:val="20"/>
                <w:szCs w:val="20"/>
                <w:lang w:val="fr-FR"/>
              </w:rPr>
            </w:pPr>
            <w:proofErr w:type="spellStart"/>
            <w:r w:rsidRPr="000661EC">
              <w:rPr>
                <w:sz w:val="20"/>
                <w:szCs w:val="20"/>
                <w:lang w:val="fr-FR"/>
              </w:rPr>
              <w:t>pilus</w:t>
            </w:r>
            <w:proofErr w:type="spellEnd"/>
            <w:r w:rsidRPr="000661EC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661EC">
              <w:rPr>
                <w:sz w:val="20"/>
                <w:szCs w:val="20"/>
                <w:lang w:val="fr-FR"/>
              </w:rPr>
              <w:t>assembly</w:t>
            </w:r>
            <w:proofErr w:type="spellEnd"/>
            <w:r w:rsidRPr="000661EC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661EC">
              <w:rPr>
                <w:sz w:val="20"/>
                <w:szCs w:val="20"/>
                <w:lang w:val="fr-FR"/>
              </w:rPr>
              <w:t>protein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(</w:t>
            </w:r>
            <w:proofErr w:type="spellStart"/>
            <w:r>
              <w:rPr>
                <w:sz w:val="20"/>
                <w:szCs w:val="20"/>
                <w:lang w:val="fr-FR"/>
              </w:rPr>
              <w:t>pilA</w:t>
            </w:r>
            <w:proofErr w:type="spellEnd"/>
            <w:r>
              <w:rPr>
                <w:sz w:val="20"/>
                <w:szCs w:val="20"/>
                <w:lang w:val="fr-FR"/>
              </w:rPr>
              <w:t>)</w:t>
            </w:r>
          </w:p>
        </w:tc>
      </w:tr>
      <w:tr w:rsidR="00431CD5" w:rsidRPr="006C31D3" w14:paraId="6FB25E7B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2E705229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992</w:t>
            </w:r>
          </w:p>
        </w:tc>
        <w:tc>
          <w:tcPr>
            <w:tcW w:w="1275" w:type="dxa"/>
            <w:shd w:val="clear" w:color="auto" w:fill="auto"/>
            <w:noWrap/>
          </w:tcPr>
          <w:p w14:paraId="260CB9F9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1184</w:t>
            </w:r>
          </w:p>
        </w:tc>
        <w:tc>
          <w:tcPr>
            <w:tcW w:w="1052" w:type="dxa"/>
          </w:tcPr>
          <w:p w14:paraId="7A0169F8" w14:textId="48508466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584.5</w:t>
            </w:r>
          </w:p>
        </w:tc>
        <w:tc>
          <w:tcPr>
            <w:tcW w:w="1354" w:type="dxa"/>
            <w:shd w:val="clear" w:color="auto" w:fill="auto"/>
            <w:noWrap/>
          </w:tcPr>
          <w:p w14:paraId="51475F72" w14:textId="5816413C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89.65</w:t>
            </w:r>
          </w:p>
        </w:tc>
        <w:tc>
          <w:tcPr>
            <w:tcW w:w="1083" w:type="dxa"/>
            <w:shd w:val="clear" w:color="auto" w:fill="auto"/>
            <w:noWrap/>
          </w:tcPr>
          <w:p w14:paraId="3A257806" w14:textId="462F65FE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</w:tcPr>
          <w:p w14:paraId="4A7A4F54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992</w:t>
            </w:r>
          </w:p>
        </w:tc>
        <w:tc>
          <w:tcPr>
            <w:tcW w:w="3249" w:type="dxa"/>
            <w:shd w:val="clear" w:color="auto" w:fill="auto"/>
            <w:noWrap/>
          </w:tcPr>
          <w:p w14:paraId="5142187D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small conductance mechanosensitive ion channel (</w:t>
            </w:r>
            <w:proofErr w:type="spellStart"/>
            <w:r w:rsidRPr="000661EC">
              <w:rPr>
                <w:sz w:val="20"/>
                <w:szCs w:val="20"/>
              </w:rPr>
              <w:t>MscS</w:t>
            </w:r>
            <w:proofErr w:type="spellEnd"/>
            <w:r w:rsidRPr="000661EC">
              <w:rPr>
                <w:sz w:val="20"/>
                <w:szCs w:val="20"/>
              </w:rPr>
              <w:t>) family protein</w:t>
            </w:r>
          </w:p>
        </w:tc>
      </w:tr>
      <w:tr w:rsidR="00431CD5" w:rsidRPr="006C31D3" w14:paraId="205E1F61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21DE96FB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995</w:t>
            </w:r>
          </w:p>
        </w:tc>
        <w:tc>
          <w:tcPr>
            <w:tcW w:w="1275" w:type="dxa"/>
            <w:shd w:val="clear" w:color="auto" w:fill="auto"/>
            <w:noWrap/>
          </w:tcPr>
          <w:p w14:paraId="7352CC7C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1181</w:t>
            </w:r>
          </w:p>
        </w:tc>
        <w:tc>
          <w:tcPr>
            <w:tcW w:w="1052" w:type="dxa"/>
          </w:tcPr>
          <w:p w14:paraId="1B61A608" w14:textId="23688A7B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78.31</w:t>
            </w:r>
          </w:p>
        </w:tc>
        <w:tc>
          <w:tcPr>
            <w:tcW w:w="1354" w:type="dxa"/>
            <w:shd w:val="clear" w:color="auto" w:fill="auto"/>
            <w:noWrap/>
          </w:tcPr>
          <w:p w14:paraId="4A7B9ED1" w14:textId="080DEBEB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22.6</w:t>
            </w:r>
          </w:p>
        </w:tc>
        <w:tc>
          <w:tcPr>
            <w:tcW w:w="1083" w:type="dxa"/>
            <w:shd w:val="clear" w:color="auto" w:fill="auto"/>
            <w:noWrap/>
          </w:tcPr>
          <w:p w14:paraId="038895D1" w14:textId="09CBB855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</w:tcPr>
          <w:p w14:paraId="29E816E5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0995</w:t>
            </w:r>
          </w:p>
        </w:tc>
        <w:tc>
          <w:tcPr>
            <w:tcW w:w="3249" w:type="dxa"/>
            <w:shd w:val="clear" w:color="auto" w:fill="auto"/>
            <w:noWrap/>
          </w:tcPr>
          <w:p w14:paraId="47C309DC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major facilitator superfamily (MFS) transport protein</w:t>
            </w:r>
          </w:p>
        </w:tc>
      </w:tr>
      <w:tr w:rsidR="00431CD5" w:rsidRPr="006C31D3" w14:paraId="24F1D7D0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0AA0F469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1020</w:t>
            </w:r>
          </w:p>
        </w:tc>
        <w:tc>
          <w:tcPr>
            <w:tcW w:w="1275" w:type="dxa"/>
            <w:shd w:val="clear" w:color="auto" w:fill="auto"/>
            <w:noWrap/>
          </w:tcPr>
          <w:p w14:paraId="5BCD0CBA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1045</w:t>
            </w:r>
          </w:p>
        </w:tc>
        <w:tc>
          <w:tcPr>
            <w:tcW w:w="1052" w:type="dxa"/>
          </w:tcPr>
          <w:p w14:paraId="71E1359F" w14:textId="676B3F83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06.67</w:t>
            </w:r>
          </w:p>
        </w:tc>
        <w:tc>
          <w:tcPr>
            <w:tcW w:w="1354" w:type="dxa"/>
            <w:shd w:val="clear" w:color="auto" w:fill="auto"/>
            <w:noWrap/>
          </w:tcPr>
          <w:p w14:paraId="646E1854" w14:textId="2BEBBC3A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2.46</w:t>
            </w:r>
          </w:p>
        </w:tc>
        <w:tc>
          <w:tcPr>
            <w:tcW w:w="1083" w:type="dxa"/>
            <w:shd w:val="clear" w:color="auto" w:fill="auto"/>
            <w:noWrap/>
          </w:tcPr>
          <w:p w14:paraId="6EA849C5" w14:textId="6BC3B872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</w:tcPr>
          <w:p w14:paraId="4923030D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1020</w:t>
            </w:r>
          </w:p>
        </w:tc>
        <w:tc>
          <w:tcPr>
            <w:tcW w:w="3249" w:type="dxa"/>
            <w:shd w:val="clear" w:color="auto" w:fill="auto"/>
            <w:noWrap/>
          </w:tcPr>
          <w:p w14:paraId="5F38E68F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amino acid permease</w:t>
            </w:r>
          </w:p>
        </w:tc>
      </w:tr>
      <w:tr w:rsidR="00431CD5" w:rsidRPr="006C31D3" w14:paraId="182BBC60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77AEB585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1091</w:t>
            </w:r>
          </w:p>
        </w:tc>
        <w:tc>
          <w:tcPr>
            <w:tcW w:w="1275" w:type="dxa"/>
            <w:shd w:val="clear" w:color="auto" w:fill="auto"/>
            <w:noWrap/>
          </w:tcPr>
          <w:p w14:paraId="0476AE06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1084</w:t>
            </w:r>
          </w:p>
        </w:tc>
        <w:tc>
          <w:tcPr>
            <w:tcW w:w="1052" w:type="dxa"/>
          </w:tcPr>
          <w:p w14:paraId="27C9BA0D" w14:textId="4E87EE4A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663.11</w:t>
            </w:r>
          </w:p>
        </w:tc>
        <w:tc>
          <w:tcPr>
            <w:tcW w:w="1354" w:type="dxa"/>
            <w:shd w:val="clear" w:color="auto" w:fill="auto"/>
            <w:noWrap/>
          </w:tcPr>
          <w:p w14:paraId="57FED5A6" w14:textId="18577CF2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56.54</w:t>
            </w:r>
          </w:p>
        </w:tc>
        <w:tc>
          <w:tcPr>
            <w:tcW w:w="1083" w:type="dxa"/>
            <w:shd w:val="clear" w:color="auto" w:fill="auto"/>
            <w:noWrap/>
          </w:tcPr>
          <w:p w14:paraId="6657275B" w14:textId="7C4F7102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</w:tcPr>
          <w:p w14:paraId="388DB709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1091</w:t>
            </w:r>
          </w:p>
        </w:tc>
        <w:tc>
          <w:tcPr>
            <w:tcW w:w="3249" w:type="dxa"/>
            <w:shd w:val="clear" w:color="auto" w:fill="auto"/>
            <w:noWrap/>
          </w:tcPr>
          <w:p w14:paraId="2FB39A1B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661EC">
              <w:rPr>
                <w:sz w:val="20"/>
                <w:szCs w:val="20"/>
              </w:rPr>
              <w:t>isochorismatase</w:t>
            </w:r>
            <w:proofErr w:type="spellEnd"/>
            <w:r w:rsidRPr="000661EC">
              <w:rPr>
                <w:sz w:val="20"/>
                <w:szCs w:val="20"/>
              </w:rPr>
              <w:t xml:space="preserve"> hydrolase family protein</w:t>
            </w:r>
          </w:p>
        </w:tc>
      </w:tr>
      <w:tr w:rsidR="00431CD5" w:rsidRPr="006C31D3" w14:paraId="6ABD8958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0531DC03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1126</w:t>
            </w:r>
          </w:p>
        </w:tc>
        <w:tc>
          <w:tcPr>
            <w:tcW w:w="1275" w:type="dxa"/>
            <w:shd w:val="clear" w:color="auto" w:fill="auto"/>
            <w:noWrap/>
          </w:tcPr>
          <w:p w14:paraId="64D21809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0825</w:t>
            </w:r>
          </w:p>
        </w:tc>
        <w:tc>
          <w:tcPr>
            <w:tcW w:w="1052" w:type="dxa"/>
          </w:tcPr>
          <w:p w14:paraId="10C50B6A" w14:textId="0EAF5270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779.25</w:t>
            </w:r>
          </w:p>
        </w:tc>
        <w:tc>
          <w:tcPr>
            <w:tcW w:w="1354" w:type="dxa"/>
            <w:shd w:val="clear" w:color="auto" w:fill="auto"/>
            <w:noWrap/>
          </w:tcPr>
          <w:p w14:paraId="6AF0ECE8" w14:textId="7DFA618B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36.57</w:t>
            </w:r>
          </w:p>
        </w:tc>
        <w:tc>
          <w:tcPr>
            <w:tcW w:w="1083" w:type="dxa"/>
            <w:shd w:val="clear" w:color="auto" w:fill="auto"/>
            <w:noWrap/>
          </w:tcPr>
          <w:p w14:paraId="37BD5FBE" w14:textId="1BE3AB62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</w:tcPr>
          <w:p w14:paraId="770EBF62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1126</w:t>
            </w:r>
          </w:p>
        </w:tc>
        <w:tc>
          <w:tcPr>
            <w:tcW w:w="3249" w:type="dxa"/>
            <w:shd w:val="clear" w:color="auto" w:fill="auto"/>
            <w:noWrap/>
          </w:tcPr>
          <w:p w14:paraId="0BD0F7C2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aromatic amino acid transporter of the HAAAP family</w:t>
            </w:r>
          </w:p>
        </w:tc>
      </w:tr>
      <w:tr w:rsidR="00431CD5" w:rsidRPr="006C31D3" w14:paraId="7D7F473B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45AD4435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1233</w:t>
            </w:r>
          </w:p>
        </w:tc>
        <w:tc>
          <w:tcPr>
            <w:tcW w:w="1275" w:type="dxa"/>
            <w:shd w:val="clear" w:color="auto" w:fill="auto"/>
            <w:noWrap/>
          </w:tcPr>
          <w:p w14:paraId="231E7714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0714</w:t>
            </w:r>
          </w:p>
        </w:tc>
        <w:tc>
          <w:tcPr>
            <w:tcW w:w="1052" w:type="dxa"/>
          </w:tcPr>
          <w:p w14:paraId="0C0E7EA5" w14:textId="083292F1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223.85</w:t>
            </w:r>
          </w:p>
        </w:tc>
        <w:tc>
          <w:tcPr>
            <w:tcW w:w="1354" w:type="dxa"/>
            <w:shd w:val="clear" w:color="auto" w:fill="auto"/>
            <w:noWrap/>
          </w:tcPr>
          <w:p w14:paraId="62CAFB3A" w14:textId="6C5483F9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37.48</w:t>
            </w:r>
          </w:p>
        </w:tc>
        <w:tc>
          <w:tcPr>
            <w:tcW w:w="1083" w:type="dxa"/>
            <w:shd w:val="clear" w:color="auto" w:fill="auto"/>
            <w:noWrap/>
          </w:tcPr>
          <w:p w14:paraId="2014CC6B" w14:textId="23C3D720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</w:tcPr>
          <w:p w14:paraId="58F2F15F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661EC">
              <w:rPr>
                <w:sz w:val="20"/>
                <w:szCs w:val="20"/>
              </w:rPr>
              <w:t>yjdL</w:t>
            </w:r>
            <w:proofErr w:type="spellEnd"/>
          </w:p>
        </w:tc>
        <w:tc>
          <w:tcPr>
            <w:tcW w:w="3249" w:type="dxa"/>
            <w:shd w:val="clear" w:color="auto" w:fill="auto"/>
            <w:noWrap/>
          </w:tcPr>
          <w:p w14:paraId="7B22B4CE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 xml:space="preserve">proton-dependent oligopeptide transporter (POT) family protein, di- or </w:t>
            </w:r>
            <w:proofErr w:type="spellStart"/>
            <w:r w:rsidRPr="000661EC">
              <w:rPr>
                <w:sz w:val="20"/>
                <w:szCs w:val="20"/>
              </w:rPr>
              <w:t>tripeptide:H</w:t>
            </w:r>
            <w:proofErr w:type="spellEnd"/>
            <w:r w:rsidRPr="000661EC">
              <w:rPr>
                <w:sz w:val="20"/>
                <w:szCs w:val="20"/>
              </w:rPr>
              <w:t>+ symporter</w:t>
            </w:r>
          </w:p>
        </w:tc>
      </w:tr>
      <w:tr w:rsidR="00431CD5" w:rsidRPr="006C31D3" w14:paraId="5A97EF57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291E9B8D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1383</w:t>
            </w:r>
          </w:p>
        </w:tc>
        <w:tc>
          <w:tcPr>
            <w:tcW w:w="1275" w:type="dxa"/>
            <w:shd w:val="clear" w:color="auto" w:fill="auto"/>
            <w:noWrap/>
          </w:tcPr>
          <w:p w14:paraId="16422FEA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1106</w:t>
            </w:r>
          </w:p>
        </w:tc>
        <w:tc>
          <w:tcPr>
            <w:tcW w:w="1052" w:type="dxa"/>
          </w:tcPr>
          <w:p w14:paraId="3421CC56" w14:textId="2B20BF58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951.14</w:t>
            </w:r>
          </w:p>
        </w:tc>
        <w:tc>
          <w:tcPr>
            <w:tcW w:w="1354" w:type="dxa"/>
            <w:shd w:val="clear" w:color="auto" w:fill="auto"/>
            <w:noWrap/>
          </w:tcPr>
          <w:p w14:paraId="0434E69F" w14:textId="58058D18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85.09</w:t>
            </w:r>
          </w:p>
        </w:tc>
        <w:tc>
          <w:tcPr>
            <w:tcW w:w="1083" w:type="dxa"/>
            <w:shd w:val="clear" w:color="auto" w:fill="auto"/>
            <w:noWrap/>
          </w:tcPr>
          <w:p w14:paraId="7C802797" w14:textId="4CB6C97A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</w:tcPr>
          <w:p w14:paraId="5B7BD725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sun</w:t>
            </w:r>
          </w:p>
        </w:tc>
        <w:tc>
          <w:tcPr>
            <w:tcW w:w="3249" w:type="dxa"/>
            <w:shd w:val="clear" w:color="auto" w:fill="auto"/>
            <w:noWrap/>
          </w:tcPr>
          <w:p w14:paraId="38F99A0E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661EC">
              <w:rPr>
                <w:sz w:val="20"/>
                <w:szCs w:val="20"/>
              </w:rPr>
              <w:t>tRNA</w:t>
            </w:r>
            <w:proofErr w:type="spellEnd"/>
            <w:r w:rsidRPr="000661EC">
              <w:rPr>
                <w:sz w:val="20"/>
                <w:szCs w:val="20"/>
              </w:rPr>
              <w:t xml:space="preserve"> and </w:t>
            </w:r>
            <w:proofErr w:type="spellStart"/>
            <w:r w:rsidRPr="000661EC">
              <w:rPr>
                <w:sz w:val="20"/>
                <w:szCs w:val="20"/>
              </w:rPr>
              <w:t>rRNA</w:t>
            </w:r>
            <w:proofErr w:type="spellEnd"/>
            <w:r w:rsidRPr="000661EC">
              <w:rPr>
                <w:sz w:val="20"/>
                <w:szCs w:val="20"/>
              </w:rPr>
              <w:t xml:space="preserve"> cytosine-C5-methylases, sun protein</w:t>
            </w:r>
          </w:p>
        </w:tc>
      </w:tr>
      <w:tr w:rsidR="00431CD5" w:rsidRPr="006C31D3" w14:paraId="148F7B60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6928C2C1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1419</w:t>
            </w:r>
          </w:p>
        </w:tc>
        <w:tc>
          <w:tcPr>
            <w:tcW w:w="1275" w:type="dxa"/>
            <w:shd w:val="clear" w:color="auto" w:fill="auto"/>
            <w:noWrap/>
          </w:tcPr>
          <w:p w14:paraId="5BC4686A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0643</w:t>
            </w:r>
          </w:p>
        </w:tc>
        <w:tc>
          <w:tcPr>
            <w:tcW w:w="1052" w:type="dxa"/>
          </w:tcPr>
          <w:p w14:paraId="57FF35F1" w14:textId="1B5C2EA8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72.1</w:t>
            </w:r>
          </w:p>
        </w:tc>
        <w:tc>
          <w:tcPr>
            <w:tcW w:w="1354" w:type="dxa"/>
            <w:shd w:val="clear" w:color="auto" w:fill="auto"/>
            <w:noWrap/>
          </w:tcPr>
          <w:p w14:paraId="18E67F7B" w14:textId="7230EE21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31.25</w:t>
            </w:r>
          </w:p>
        </w:tc>
        <w:tc>
          <w:tcPr>
            <w:tcW w:w="1083" w:type="dxa"/>
            <w:shd w:val="clear" w:color="auto" w:fill="auto"/>
            <w:noWrap/>
          </w:tcPr>
          <w:p w14:paraId="5DB54469" w14:textId="72C5E711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</w:tcPr>
          <w:p w14:paraId="0E0E48DD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1419</w:t>
            </w:r>
          </w:p>
        </w:tc>
        <w:tc>
          <w:tcPr>
            <w:tcW w:w="3249" w:type="dxa"/>
            <w:shd w:val="clear" w:color="auto" w:fill="auto"/>
            <w:noWrap/>
          </w:tcPr>
          <w:p w14:paraId="550DFC28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hypothetical protein</w:t>
            </w:r>
          </w:p>
        </w:tc>
      </w:tr>
      <w:tr w:rsidR="00431CD5" w:rsidRPr="006C31D3" w14:paraId="7657A01A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53D67AE5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1536</w:t>
            </w:r>
          </w:p>
        </w:tc>
        <w:tc>
          <w:tcPr>
            <w:tcW w:w="1275" w:type="dxa"/>
            <w:shd w:val="clear" w:color="auto" w:fill="auto"/>
            <w:noWrap/>
          </w:tcPr>
          <w:p w14:paraId="663597B4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0577</w:t>
            </w:r>
          </w:p>
        </w:tc>
        <w:tc>
          <w:tcPr>
            <w:tcW w:w="1052" w:type="dxa"/>
          </w:tcPr>
          <w:p w14:paraId="5063FFB8" w14:textId="2D3E749B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012.48</w:t>
            </w:r>
          </w:p>
        </w:tc>
        <w:tc>
          <w:tcPr>
            <w:tcW w:w="1354" w:type="dxa"/>
            <w:shd w:val="clear" w:color="auto" w:fill="auto"/>
            <w:noWrap/>
          </w:tcPr>
          <w:p w14:paraId="3109BF8A" w14:textId="00349715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59.96</w:t>
            </w:r>
          </w:p>
        </w:tc>
        <w:tc>
          <w:tcPr>
            <w:tcW w:w="1083" w:type="dxa"/>
            <w:shd w:val="clear" w:color="auto" w:fill="auto"/>
            <w:noWrap/>
          </w:tcPr>
          <w:p w14:paraId="5E05E13B" w14:textId="71BCAB3C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7</w:t>
            </w:r>
          </w:p>
        </w:tc>
        <w:tc>
          <w:tcPr>
            <w:tcW w:w="993" w:type="dxa"/>
            <w:shd w:val="clear" w:color="auto" w:fill="auto"/>
            <w:noWrap/>
          </w:tcPr>
          <w:p w14:paraId="229E74F1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1536</w:t>
            </w:r>
          </w:p>
        </w:tc>
        <w:tc>
          <w:tcPr>
            <w:tcW w:w="3249" w:type="dxa"/>
            <w:shd w:val="clear" w:color="auto" w:fill="auto"/>
            <w:noWrap/>
          </w:tcPr>
          <w:p w14:paraId="33F91998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661EC">
              <w:rPr>
                <w:sz w:val="20"/>
                <w:szCs w:val="20"/>
              </w:rPr>
              <w:t>dimethylarginine</w:t>
            </w:r>
            <w:proofErr w:type="spellEnd"/>
            <w:r w:rsidRPr="000661EC">
              <w:rPr>
                <w:sz w:val="20"/>
                <w:szCs w:val="20"/>
              </w:rPr>
              <w:t xml:space="preserve"> </w:t>
            </w:r>
            <w:proofErr w:type="spellStart"/>
            <w:r w:rsidRPr="000661EC">
              <w:rPr>
                <w:sz w:val="20"/>
                <w:szCs w:val="20"/>
              </w:rPr>
              <w:t>dimethylaminohydrolase</w:t>
            </w:r>
            <w:proofErr w:type="spellEnd"/>
          </w:p>
        </w:tc>
      </w:tr>
      <w:tr w:rsidR="00431CD5" w:rsidRPr="006C31D3" w14:paraId="11C9A940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6BB55FC2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1628</w:t>
            </w:r>
          </w:p>
        </w:tc>
        <w:tc>
          <w:tcPr>
            <w:tcW w:w="1275" w:type="dxa"/>
            <w:shd w:val="clear" w:color="auto" w:fill="auto"/>
            <w:noWrap/>
          </w:tcPr>
          <w:p w14:paraId="2827965B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1635</w:t>
            </w:r>
          </w:p>
        </w:tc>
        <w:tc>
          <w:tcPr>
            <w:tcW w:w="1052" w:type="dxa"/>
          </w:tcPr>
          <w:p w14:paraId="2CBE3193" w14:textId="6E0218A7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235.47</w:t>
            </w:r>
          </w:p>
        </w:tc>
        <w:tc>
          <w:tcPr>
            <w:tcW w:w="1354" w:type="dxa"/>
            <w:shd w:val="clear" w:color="auto" w:fill="auto"/>
            <w:noWrap/>
          </w:tcPr>
          <w:p w14:paraId="11BFE4B9" w14:textId="6BF53429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36.63</w:t>
            </w:r>
          </w:p>
        </w:tc>
        <w:tc>
          <w:tcPr>
            <w:tcW w:w="1083" w:type="dxa"/>
            <w:shd w:val="clear" w:color="auto" w:fill="auto"/>
            <w:noWrap/>
          </w:tcPr>
          <w:p w14:paraId="09B64183" w14:textId="5ADAEA63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</w:tcPr>
          <w:p w14:paraId="2FFBE9D3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1628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TlyC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3249" w:type="dxa"/>
            <w:shd w:val="clear" w:color="auto" w:fill="auto"/>
            <w:noWrap/>
          </w:tcPr>
          <w:p w14:paraId="6E461612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 xml:space="preserve">transporter-associated protein, </w:t>
            </w:r>
            <w:proofErr w:type="spellStart"/>
            <w:r w:rsidRPr="000661EC">
              <w:rPr>
                <w:sz w:val="20"/>
                <w:szCs w:val="20"/>
              </w:rPr>
              <w:t>HlyC</w:t>
            </w:r>
            <w:proofErr w:type="spellEnd"/>
            <w:r w:rsidRPr="000661EC">
              <w:rPr>
                <w:sz w:val="20"/>
                <w:szCs w:val="20"/>
              </w:rPr>
              <w:t>/</w:t>
            </w:r>
            <w:proofErr w:type="spellStart"/>
            <w:r w:rsidRPr="000661EC">
              <w:rPr>
                <w:sz w:val="20"/>
                <w:szCs w:val="20"/>
              </w:rPr>
              <w:t>CorC</w:t>
            </w:r>
            <w:proofErr w:type="spellEnd"/>
            <w:r w:rsidRPr="000661EC">
              <w:rPr>
                <w:sz w:val="20"/>
                <w:szCs w:val="20"/>
              </w:rPr>
              <w:t xml:space="preserve"> family</w:t>
            </w:r>
          </w:p>
        </w:tc>
      </w:tr>
      <w:tr w:rsidR="00431CD5" w:rsidRPr="006C31D3" w14:paraId="2F34DA31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34F01ADC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1651</w:t>
            </w:r>
          </w:p>
        </w:tc>
        <w:tc>
          <w:tcPr>
            <w:tcW w:w="1275" w:type="dxa"/>
            <w:shd w:val="clear" w:color="auto" w:fill="auto"/>
            <w:noWrap/>
          </w:tcPr>
          <w:p w14:paraId="7A4334EC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0041</w:t>
            </w:r>
          </w:p>
        </w:tc>
        <w:tc>
          <w:tcPr>
            <w:tcW w:w="1052" w:type="dxa"/>
          </w:tcPr>
          <w:p w14:paraId="3B8FF5E4" w14:textId="1B5ECD01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38.35</w:t>
            </w:r>
          </w:p>
        </w:tc>
        <w:tc>
          <w:tcPr>
            <w:tcW w:w="1354" w:type="dxa"/>
            <w:shd w:val="clear" w:color="auto" w:fill="auto"/>
            <w:noWrap/>
          </w:tcPr>
          <w:p w14:paraId="7F52469E" w14:textId="48FD63ED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20.66</w:t>
            </w:r>
          </w:p>
        </w:tc>
        <w:tc>
          <w:tcPr>
            <w:tcW w:w="1083" w:type="dxa"/>
            <w:shd w:val="clear" w:color="auto" w:fill="auto"/>
            <w:noWrap/>
          </w:tcPr>
          <w:p w14:paraId="126C0DD1" w14:textId="68FEBCD2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</w:tcPr>
          <w:p w14:paraId="565ACC7D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1651</w:t>
            </w:r>
          </w:p>
        </w:tc>
        <w:tc>
          <w:tcPr>
            <w:tcW w:w="3249" w:type="dxa"/>
            <w:shd w:val="clear" w:color="auto" w:fill="auto"/>
            <w:noWrap/>
          </w:tcPr>
          <w:p w14:paraId="7463AEC6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hypothetical protein</w:t>
            </w:r>
          </w:p>
        </w:tc>
      </w:tr>
      <w:tr w:rsidR="00431CD5" w:rsidRPr="006C31D3" w14:paraId="2D843229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29863B08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1715</w:t>
            </w:r>
          </w:p>
        </w:tc>
        <w:tc>
          <w:tcPr>
            <w:tcW w:w="1275" w:type="dxa"/>
            <w:shd w:val="clear" w:color="auto" w:fill="auto"/>
            <w:noWrap/>
          </w:tcPr>
          <w:p w14:paraId="1D936AAA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1128</w:t>
            </w:r>
          </w:p>
        </w:tc>
        <w:tc>
          <w:tcPr>
            <w:tcW w:w="1052" w:type="dxa"/>
          </w:tcPr>
          <w:p w14:paraId="4AA49AD9" w14:textId="0F9EB7C2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524.35</w:t>
            </w:r>
          </w:p>
        </w:tc>
        <w:tc>
          <w:tcPr>
            <w:tcW w:w="1354" w:type="dxa"/>
            <w:shd w:val="clear" w:color="auto" w:fill="auto"/>
            <w:noWrap/>
          </w:tcPr>
          <w:p w14:paraId="3B6FBD8C" w14:textId="25CD8865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28.82</w:t>
            </w:r>
          </w:p>
        </w:tc>
        <w:tc>
          <w:tcPr>
            <w:tcW w:w="1083" w:type="dxa"/>
            <w:shd w:val="clear" w:color="auto" w:fill="auto"/>
            <w:noWrap/>
          </w:tcPr>
          <w:p w14:paraId="48C769C4" w14:textId="79F266D5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</w:tcPr>
          <w:p w14:paraId="2531701A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pdpD2</w:t>
            </w:r>
          </w:p>
        </w:tc>
        <w:tc>
          <w:tcPr>
            <w:tcW w:w="3249" w:type="dxa"/>
            <w:shd w:val="clear" w:color="auto" w:fill="auto"/>
            <w:noWrap/>
          </w:tcPr>
          <w:p w14:paraId="74A65E7F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hypothetical protein</w:t>
            </w:r>
          </w:p>
        </w:tc>
      </w:tr>
      <w:tr w:rsidR="00431CD5" w:rsidRPr="006C31D3" w14:paraId="196BDC92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66C90258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1744</w:t>
            </w:r>
          </w:p>
        </w:tc>
        <w:tc>
          <w:tcPr>
            <w:tcW w:w="1275" w:type="dxa"/>
            <w:shd w:val="clear" w:color="auto" w:fill="auto"/>
            <w:noWrap/>
          </w:tcPr>
          <w:p w14:paraId="486BE96C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0006</w:t>
            </w:r>
          </w:p>
        </w:tc>
        <w:tc>
          <w:tcPr>
            <w:tcW w:w="1052" w:type="dxa"/>
          </w:tcPr>
          <w:p w14:paraId="3D56AA3A" w14:textId="635FF78E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322.95</w:t>
            </w:r>
          </w:p>
        </w:tc>
        <w:tc>
          <w:tcPr>
            <w:tcW w:w="1354" w:type="dxa"/>
            <w:shd w:val="clear" w:color="auto" w:fill="auto"/>
            <w:noWrap/>
          </w:tcPr>
          <w:p w14:paraId="6EE6ACF2" w14:textId="353058D1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54.8</w:t>
            </w:r>
          </w:p>
        </w:tc>
        <w:tc>
          <w:tcPr>
            <w:tcW w:w="1083" w:type="dxa"/>
            <w:shd w:val="clear" w:color="auto" w:fill="auto"/>
            <w:noWrap/>
          </w:tcPr>
          <w:p w14:paraId="2285C284" w14:textId="21434D62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</w:tcPr>
          <w:p w14:paraId="00840C83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661EC">
              <w:rPr>
                <w:sz w:val="20"/>
                <w:szCs w:val="20"/>
              </w:rPr>
              <w:t>ipdC</w:t>
            </w:r>
            <w:proofErr w:type="spellEnd"/>
          </w:p>
        </w:tc>
        <w:tc>
          <w:tcPr>
            <w:tcW w:w="3249" w:type="dxa"/>
            <w:shd w:val="clear" w:color="auto" w:fill="auto"/>
            <w:noWrap/>
          </w:tcPr>
          <w:p w14:paraId="64E0A6CC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661EC">
              <w:rPr>
                <w:sz w:val="20"/>
                <w:szCs w:val="20"/>
              </w:rPr>
              <w:t>indolepyruvate</w:t>
            </w:r>
            <w:proofErr w:type="spellEnd"/>
            <w:r w:rsidRPr="000661EC">
              <w:rPr>
                <w:sz w:val="20"/>
                <w:szCs w:val="20"/>
              </w:rPr>
              <w:t xml:space="preserve"> decarboxylase</w:t>
            </w:r>
          </w:p>
        </w:tc>
      </w:tr>
      <w:tr w:rsidR="00431CD5" w:rsidRPr="006C31D3" w14:paraId="5566DC5C" w14:textId="77777777" w:rsidTr="005911B2">
        <w:trPr>
          <w:trHeight w:val="225"/>
        </w:trPr>
        <w:tc>
          <w:tcPr>
            <w:tcW w:w="1189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3C9D95E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1789</w:t>
            </w:r>
          </w:p>
        </w:tc>
        <w:tc>
          <w:tcPr>
            <w:tcW w:w="12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1A4BC4D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H_1871</w:t>
            </w:r>
          </w:p>
        </w:tc>
        <w:tc>
          <w:tcPr>
            <w:tcW w:w="1052" w:type="dxa"/>
            <w:tcBorders>
              <w:bottom w:val="single" w:sz="4" w:space="0" w:color="FFFFFF"/>
            </w:tcBorders>
          </w:tcPr>
          <w:p w14:paraId="1D5D2BB8" w14:textId="2DFC6179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322.52</w:t>
            </w:r>
          </w:p>
        </w:tc>
        <w:tc>
          <w:tcPr>
            <w:tcW w:w="1354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7D87E96" w14:textId="5BAD64B4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35.82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77D0534" w14:textId="7E241997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23D7085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FTT1789</w:t>
            </w:r>
          </w:p>
        </w:tc>
        <w:tc>
          <w:tcPr>
            <w:tcW w:w="3249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A12918F" w14:textId="77777777" w:rsidR="00431CD5" w:rsidRPr="000661EC" w:rsidRDefault="00431CD5" w:rsidP="0086798F">
            <w:pPr>
              <w:jc w:val="center"/>
              <w:rPr>
                <w:sz w:val="20"/>
                <w:szCs w:val="20"/>
              </w:rPr>
            </w:pPr>
            <w:r w:rsidRPr="000661EC">
              <w:rPr>
                <w:sz w:val="20"/>
                <w:szCs w:val="20"/>
              </w:rPr>
              <w:t>hypothetical protein</w:t>
            </w:r>
          </w:p>
        </w:tc>
      </w:tr>
      <w:tr w:rsidR="00431CD5" w:rsidRPr="006C31D3" w14:paraId="0D6F091F" w14:textId="77777777" w:rsidTr="005911B2">
        <w:trPr>
          <w:trHeight w:val="225"/>
        </w:trPr>
        <w:tc>
          <w:tcPr>
            <w:tcW w:w="10195" w:type="dxa"/>
            <w:gridSpan w:val="7"/>
            <w:tcBorders>
              <w:top w:val="single" w:sz="4" w:space="0" w:color="FFFFFF"/>
            </w:tcBorders>
          </w:tcPr>
          <w:p w14:paraId="6620A536" w14:textId="1A62E938" w:rsidR="00431CD5" w:rsidRDefault="00431CD5" w:rsidP="008679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1CD5" w:rsidRPr="006C31D3" w14:paraId="434D2B52" w14:textId="77777777" w:rsidTr="005911B2">
        <w:trPr>
          <w:trHeight w:val="225"/>
        </w:trPr>
        <w:tc>
          <w:tcPr>
            <w:tcW w:w="10195" w:type="dxa"/>
            <w:gridSpan w:val="7"/>
          </w:tcPr>
          <w:p w14:paraId="77BDB171" w14:textId="2943A693" w:rsidR="00431CD5" w:rsidRPr="004B63B2" w:rsidRDefault="00431CD5" w:rsidP="0086798F">
            <w:pPr>
              <w:rPr>
                <w:b/>
                <w:sz w:val="20"/>
                <w:szCs w:val="20"/>
              </w:rPr>
            </w:pPr>
            <w:r w:rsidRPr="004B63B2">
              <w:rPr>
                <w:b/>
                <w:sz w:val="20"/>
                <w:szCs w:val="20"/>
              </w:rPr>
              <w:t>G</w:t>
            </w:r>
            <w:r>
              <w:rPr>
                <w:b/>
                <w:sz w:val="20"/>
                <w:szCs w:val="20"/>
              </w:rPr>
              <w:t xml:space="preserve">ene is intact in </w:t>
            </w:r>
            <w:proofErr w:type="spellStart"/>
            <w:r>
              <w:rPr>
                <w:b/>
                <w:sz w:val="20"/>
                <w:szCs w:val="20"/>
              </w:rPr>
              <w:t>Schu</w:t>
            </w:r>
            <w:proofErr w:type="spellEnd"/>
            <w:r>
              <w:rPr>
                <w:b/>
                <w:sz w:val="20"/>
                <w:szCs w:val="20"/>
              </w:rPr>
              <w:t xml:space="preserve"> S4 and its </w:t>
            </w:r>
            <w:proofErr w:type="spellStart"/>
            <w:r>
              <w:rPr>
                <w:b/>
                <w:sz w:val="20"/>
                <w:szCs w:val="20"/>
              </w:rPr>
              <w:t>ortholog</w:t>
            </w:r>
            <w:proofErr w:type="spellEnd"/>
            <w:r>
              <w:rPr>
                <w:b/>
                <w:sz w:val="20"/>
                <w:szCs w:val="20"/>
              </w:rPr>
              <w:t xml:space="preserve"> in OR960246 is absent</w:t>
            </w:r>
          </w:p>
        </w:tc>
      </w:tr>
      <w:tr w:rsidR="00431CD5" w:rsidRPr="006C31D3" w14:paraId="03BD6472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166A113D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7E2400E3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2" w:type="dxa"/>
          </w:tcPr>
          <w:p w14:paraId="4642F95A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noWrap/>
          </w:tcPr>
          <w:p w14:paraId="1264D953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</w:tcPr>
          <w:p w14:paraId="41F200A5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7C0F9C52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49" w:type="dxa"/>
            <w:shd w:val="clear" w:color="auto" w:fill="auto"/>
            <w:noWrap/>
          </w:tcPr>
          <w:p w14:paraId="7DECE295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431CD5" w:rsidRPr="006C31D3" w14:paraId="79FF7624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124D3D7E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FTT0126</w:t>
            </w:r>
          </w:p>
        </w:tc>
        <w:tc>
          <w:tcPr>
            <w:tcW w:w="1275" w:type="dxa"/>
            <w:shd w:val="clear" w:color="auto" w:fill="auto"/>
            <w:noWrap/>
          </w:tcPr>
          <w:p w14:paraId="383CCCF0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None</w:t>
            </w:r>
          </w:p>
        </w:tc>
        <w:tc>
          <w:tcPr>
            <w:tcW w:w="1052" w:type="dxa"/>
          </w:tcPr>
          <w:p w14:paraId="4FD4110E" w14:textId="76E4A472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9.3</w:t>
            </w:r>
          </w:p>
        </w:tc>
        <w:tc>
          <w:tcPr>
            <w:tcW w:w="1354" w:type="dxa"/>
            <w:shd w:val="clear" w:color="auto" w:fill="auto"/>
            <w:noWrap/>
          </w:tcPr>
          <w:p w14:paraId="0F8EEC95" w14:textId="6EDFE31C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3.4</w:t>
            </w:r>
          </w:p>
        </w:tc>
        <w:tc>
          <w:tcPr>
            <w:tcW w:w="1083" w:type="dxa"/>
            <w:shd w:val="clear" w:color="auto" w:fill="auto"/>
            <w:noWrap/>
          </w:tcPr>
          <w:p w14:paraId="7916B7FD" w14:textId="2F2FE733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</w:tcPr>
          <w:p w14:paraId="779D5706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847AA2">
              <w:rPr>
                <w:sz w:val="20"/>
                <w:szCs w:val="20"/>
              </w:rPr>
              <w:t>oppF</w:t>
            </w:r>
            <w:proofErr w:type="spellEnd"/>
          </w:p>
        </w:tc>
        <w:tc>
          <w:tcPr>
            <w:tcW w:w="3249" w:type="dxa"/>
            <w:shd w:val="clear" w:color="auto" w:fill="auto"/>
            <w:noWrap/>
          </w:tcPr>
          <w:p w14:paraId="6A207398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oligopeptide transporter, subunit F</w:t>
            </w:r>
          </w:p>
        </w:tc>
      </w:tr>
      <w:tr w:rsidR="00431CD5" w:rsidRPr="006C31D3" w14:paraId="0011202A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19171740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FTT0382</w:t>
            </w:r>
          </w:p>
        </w:tc>
        <w:tc>
          <w:tcPr>
            <w:tcW w:w="1275" w:type="dxa"/>
            <w:shd w:val="clear" w:color="auto" w:fill="auto"/>
            <w:noWrap/>
          </w:tcPr>
          <w:p w14:paraId="25E3A1C2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None</w:t>
            </w:r>
          </w:p>
        </w:tc>
        <w:tc>
          <w:tcPr>
            <w:tcW w:w="1052" w:type="dxa"/>
          </w:tcPr>
          <w:p w14:paraId="13006B23" w14:textId="5BC565D8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478.53</w:t>
            </w:r>
          </w:p>
        </w:tc>
        <w:tc>
          <w:tcPr>
            <w:tcW w:w="1354" w:type="dxa"/>
            <w:shd w:val="clear" w:color="auto" w:fill="auto"/>
            <w:noWrap/>
          </w:tcPr>
          <w:p w14:paraId="28C14919" w14:textId="56D33CD1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24.29</w:t>
            </w:r>
          </w:p>
        </w:tc>
        <w:tc>
          <w:tcPr>
            <w:tcW w:w="1083" w:type="dxa"/>
            <w:shd w:val="clear" w:color="auto" w:fill="auto"/>
            <w:noWrap/>
          </w:tcPr>
          <w:p w14:paraId="1A1E11B6" w14:textId="6D1C9C18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</w:tcPr>
          <w:p w14:paraId="0E9A2D7D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FTT0382</w:t>
            </w:r>
          </w:p>
        </w:tc>
        <w:tc>
          <w:tcPr>
            <w:tcW w:w="3249" w:type="dxa"/>
            <w:shd w:val="clear" w:color="auto" w:fill="auto"/>
            <w:noWrap/>
          </w:tcPr>
          <w:p w14:paraId="4BCFDAFE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hypothetical protein</w:t>
            </w:r>
          </w:p>
        </w:tc>
      </w:tr>
      <w:tr w:rsidR="00431CD5" w:rsidRPr="006C31D3" w14:paraId="513344EB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52825EBD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FTT0446</w:t>
            </w:r>
          </w:p>
        </w:tc>
        <w:tc>
          <w:tcPr>
            <w:tcW w:w="1275" w:type="dxa"/>
            <w:shd w:val="clear" w:color="auto" w:fill="auto"/>
            <w:noWrap/>
          </w:tcPr>
          <w:p w14:paraId="6E7968C0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None</w:t>
            </w:r>
          </w:p>
        </w:tc>
        <w:tc>
          <w:tcPr>
            <w:tcW w:w="1052" w:type="dxa"/>
          </w:tcPr>
          <w:p w14:paraId="2B3C8670" w14:textId="7D9D406C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772.23</w:t>
            </w:r>
          </w:p>
        </w:tc>
        <w:tc>
          <w:tcPr>
            <w:tcW w:w="1354" w:type="dxa"/>
            <w:shd w:val="clear" w:color="auto" w:fill="auto"/>
            <w:noWrap/>
          </w:tcPr>
          <w:p w14:paraId="42B483C3" w14:textId="437CE105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8.17</w:t>
            </w:r>
          </w:p>
        </w:tc>
        <w:tc>
          <w:tcPr>
            <w:tcW w:w="1083" w:type="dxa"/>
            <w:shd w:val="clear" w:color="auto" w:fill="auto"/>
            <w:noWrap/>
          </w:tcPr>
          <w:p w14:paraId="222FACFA" w14:textId="01246626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95</w:t>
            </w:r>
          </w:p>
        </w:tc>
        <w:tc>
          <w:tcPr>
            <w:tcW w:w="993" w:type="dxa"/>
            <w:shd w:val="clear" w:color="auto" w:fill="auto"/>
            <w:noWrap/>
          </w:tcPr>
          <w:p w14:paraId="1A0BC432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FTT0446</w:t>
            </w:r>
          </w:p>
        </w:tc>
        <w:tc>
          <w:tcPr>
            <w:tcW w:w="3249" w:type="dxa"/>
            <w:shd w:val="clear" w:color="auto" w:fill="auto"/>
            <w:noWrap/>
          </w:tcPr>
          <w:p w14:paraId="50726FAE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POT family protein</w:t>
            </w:r>
          </w:p>
        </w:tc>
      </w:tr>
      <w:tr w:rsidR="00431CD5" w:rsidRPr="006C31D3" w14:paraId="4B0D34D4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77EF52F9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FTT0553</w:t>
            </w:r>
          </w:p>
        </w:tc>
        <w:tc>
          <w:tcPr>
            <w:tcW w:w="1275" w:type="dxa"/>
            <w:shd w:val="clear" w:color="auto" w:fill="auto"/>
            <w:noWrap/>
          </w:tcPr>
          <w:p w14:paraId="334F0109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None</w:t>
            </w:r>
          </w:p>
        </w:tc>
        <w:tc>
          <w:tcPr>
            <w:tcW w:w="1052" w:type="dxa"/>
          </w:tcPr>
          <w:p w14:paraId="747B72B3" w14:textId="6C6F6CC2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281.13</w:t>
            </w:r>
          </w:p>
        </w:tc>
        <w:tc>
          <w:tcPr>
            <w:tcW w:w="1354" w:type="dxa"/>
            <w:shd w:val="clear" w:color="auto" w:fill="auto"/>
            <w:noWrap/>
          </w:tcPr>
          <w:p w14:paraId="78E7835E" w14:textId="323C4762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0.87</w:t>
            </w:r>
          </w:p>
        </w:tc>
        <w:tc>
          <w:tcPr>
            <w:tcW w:w="1083" w:type="dxa"/>
            <w:shd w:val="clear" w:color="auto" w:fill="auto"/>
            <w:noWrap/>
          </w:tcPr>
          <w:p w14:paraId="64A7A9D4" w14:textId="731F7CA5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</w:tcPr>
          <w:p w14:paraId="0F2B0D73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FTT0553</w:t>
            </w:r>
          </w:p>
        </w:tc>
        <w:tc>
          <w:tcPr>
            <w:tcW w:w="3249" w:type="dxa"/>
            <w:shd w:val="clear" w:color="auto" w:fill="auto"/>
            <w:noWrap/>
          </w:tcPr>
          <w:p w14:paraId="01AFA9AE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hypothetical protein</w:t>
            </w:r>
          </w:p>
        </w:tc>
      </w:tr>
      <w:tr w:rsidR="00431CD5" w:rsidRPr="006C31D3" w14:paraId="7487B0DD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124B57BA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FTT0960</w:t>
            </w:r>
          </w:p>
        </w:tc>
        <w:tc>
          <w:tcPr>
            <w:tcW w:w="1275" w:type="dxa"/>
            <w:shd w:val="clear" w:color="auto" w:fill="auto"/>
            <w:noWrap/>
          </w:tcPr>
          <w:p w14:paraId="6F714712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None</w:t>
            </w:r>
          </w:p>
        </w:tc>
        <w:tc>
          <w:tcPr>
            <w:tcW w:w="1052" w:type="dxa"/>
          </w:tcPr>
          <w:p w14:paraId="03A603D8" w14:textId="19FDC0D4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326.58</w:t>
            </w:r>
          </w:p>
        </w:tc>
        <w:tc>
          <w:tcPr>
            <w:tcW w:w="1354" w:type="dxa"/>
            <w:shd w:val="clear" w:color="auto" w:fill="auto"/>
            <w:noWrap/>
          </w:tcPr>
          <w:p w14:paraId="67C068D6" w14:textId="127212B1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24.55</w:t>
            </w:r>
          </w:p>
        </w:tc>
        <w:tc>
          <w:tcPr>
            <w:tcW w:w="1083" w:type="dxa"/>
            <w:shd w:val="clear" w:color="auto" w:fill="auto"/>
            <w:noWrap/>
          </w:tcPr>
          <w:p w14:paraId="5B82B7C7" w14:textId="6BC03AB4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</w:tcPr>
          <w:p w14:paraId="40D1258F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FTT0960</w:t>
            </w:r>
          </w:p>
        </w:tc>
        <w:tc>
          <w:tcPr>
            <w:tcW w:w="3249" w:type="dxa"/>
            <w:shd w:val="clear" w:color="auto" w:fill="auto"/>
            <w:noWrap/>
          </w:tcPr>
          <w:p w14:paraId="329AB7BE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hypothetical protein</w:t>
            </w:r>
          </w:p>
        </w:tc>
      </w:tr>
      <w:tr w:rsidR="00431CD5" w:rsidRPr="006C31D3" w14:paraId="3FB1A29A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4BE244C8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FTT0961</w:t>
            </w:r>
          </w:p>
        </w:tc>
        <w:tc>
          <w:tcPr>
            <w:tcW w:w="1275" w:type="dxa"/>
            <w:shd w:val="clear" w:color="auto" w:fill="auto"/>
            <w:noWrap/>
          </w:tcPr>
          <w:p w14:paraId="42758A51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None</w:t>
            </w:r>
          </w:p>
        </w:tc>
        <w:tc>
          <w:tcPr>
            <w:tcW w:w="1052" w:type="dxa"/>
          </w:tcPr>
          <w:p w14:paraId="580FA1C8" w14:textId="489902E7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075.23</w:t>
            </w:r>
          </w:p>
        </w:tc>
        <w:tc>
          <w:tcPr>
            <w:tcW w:w="1354" w:type="dxa"/>
            <w:shd w:val="clear" w:color="auto" w:fill="auto"/>
            <w:noWrap/>
          </w:tcPr>
          <w:p w14:paraId="32482137" w14:textId="7A10C3C5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55.44</w:t>
            </w:r>
          </w:p>
        </w:tc>
        <w:tc>
          <w:tcPr>
            <w:tcW w:w="1083" w:type="dxa"/>
            <w:shd w:val="clear" w:color="auto" w:fill="auto"/>
            <w:noWrap/>
          </w:tcPr>
          <w:p w14:paraId="142F0204" w14:textId="7A5BA743" w:rsidR="00431CD5" w:rsidRPr="00DD140B" w:rsidRDefault="00431CD5" w:rsidP="0086798F">
            <w:pPr>
              <w:jc w:val="center"/>
              <w:rPr>
                <w:sz w:val="20"/>
                <w:szCs w:val="20"/>
              </w:rPr>
            </w:pPr>
            <w:r w:rsidRPr="00DD140B">
              <w:rPr>
                <w:sz w:val="20"/>
                <w:szCs w:val="20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</w:tcPr>
          <w:p w14:paraId="6A6D0E6B" w14:textId="77777777" w:rsidR="00431CD5" w:rsidRPr="00847AA2" w:rsidRDefault="00431CD5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847AA2">
              <w:rPr>
                <w:sz w:val="20"/>
                <w:szCs w:val="20"/>
              </w:rPr>
              <w:t>mdaB</w:t>
            </w:r>
            <w:proofErr w:type="spellEnd"/>
          </w:p>
        </w:tc>
        <w:tc>
          <w:tcPr>
            <w:tcW w:w="3249" w:type="dxa"/>
            <w:shd w:val="clear" w:color="auto" w:fill="auto"/>
            <w:noWrap/>
          </w:tcPr>
          <w:p w14:paraId="48A010CF" w14:textId="6AFC61B9" w:rsidR="00431CD5" w:rsidRPr="00847AA2" w:rsidRDefault="00431CD5" w:rsidP="001D63A4">
            <w:pPr>
              <w:jc w:val="center"/>
              <w:rPr>
                <w:sz w:val="20"/>
                <w:szCs w:val="20"/>
              </w:rPr>
            </w:pPr>
            <w:r w:rsidRPr="00847AA2">
              <w:rPr>
                <w:sz w:val="20"/>
                <w:szCs w:val="20"/>
              </w:rPr>
              <w:t>modulator of</w:t>
            </w:r>
            <w:r w:rsidR="001D63A4">
              <w:rPr>
                <w:sz w:val="20"/>
                <w:szCs w:val="20"/>
              </w:rPr>
              <w:t xml:space="preserve"> </w:t>
            </w:r>
            <w:r w:rsidRPr="00847AA2">
              <w:rPr>
                <w:sz w:val="20"/>
                <w:szCs w:val="20"/>
              </w:rPr>
              <w:t>drug activity B</w:t>
            </w:r>
          </w:p>
        </w:tc>
      </w:tr>
      <w:tr w:rsidR="00431CD5" w:rsidRPr="006C31D3" w14:paraId="3003977A" w14:textId="77777777" w:rsidTr="005911B2">
        <w:trPr>
          <w:trHeight w:val="225"/>
        </w:trPr>
        <w:tc>
          <w:tcPr>
            <w:tcW w:w="1189" w:type="dxa"/>
            <w:shd w:val="clear" w:color="auto" w:fill="auto"/>
            <w:noWrap/>
          </w:tcPr>
          <w:p w14:paraId="4F5EB3E0" w14:textId="77777777" w:rsidR="00431CD5" w:rsidRPr="00C41730" w:rsidRDefault="00431CD5" w:rsidP="0086798F">
            <w:pPr>
              <w:jc w:val="center"/>
            </w:pPr>
          </w:p>
        </w:tc>
        <w:tc>
          <w:tcPr>
            <w:tcW w:w="1275" w:type="dxa"/>
            <w:shd w:val="clear" w:color="auto" w:fill="auto"/>
            <w:noWrap/>
          </w:tcPr>
          <w:p w14:paraId="7F277522" w14:textId="77777777" w:rsidR="00431CD5" w:rsidRPr="00C41730" w:rsidRDefault="00431CD5" w:rsidP="0086798F">
            <w:pPr>
              <w:jc w:val="center"/>
            </w:pPr>
          </w:p>
        </w:tc>
        <w:tc>
          <w:tcPr>
            <w:tcW w:w="1052" w:type="dxa"/>
          </w:tcPr>
          <w:p w14:paraId="215E73EC" w14:textId="77777777" w:rsidR="00431CD5" w:rsidRPr="00C41730" w:rsidRDefault="00431CD5" w:rsidP="0086798F">
            <w:pPr>
              <w:jc w:val="center"/>
            </w:pPr>
          </w:p>
        </w:tc>
        <w:tc>
          <w:tcPr>
            <w:tcW w:w="1354" w:type="dxa"/>
            <w:shd w:val="clear" w:color="auto" w:fill="auto"/>
            <w:noWrap/>
          </w:tcPr>
          <w:p w14:paraId="27C5949C" w14:textId="6ABE4B5F" w:rsidR="00431CD5" w:rsidRPr="00C41730" w:rsidRDefault="00431CD5" w:rsidP="0086798F">
            <w:pPr>
              <w:jc w:val="center"/>
            </w:pPr>
          </w:p>
        </w:tc>
        <w:tc>
          <w:tcPr>
            <w:tcW w:w="1083" w:type="dxa"/>
            <w:shd w:val="clear" w:color="auto" w:fill="auto"/>
            <w:noWrap/>
          </w:tcPr>
          <w:p w14:paraId="61E2F6DE" w14:textId="77777777" w:rsidR="00431CD5" w:rsidRPr="00C41730" w:rsidRDefault="00431CD5" w:rsidP="0086798F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</w:tcPr>
          <w:p w14:paraId="5B258674" w14:textId="77777777" w:rsidR="00431CD5" w:rsidRPr="00C41730" w:rsidRDefault="00431CD5" w:rsidP="0086798F">
            <w:pPr>
              <w:jc w:val="center"/>
            </w:pPr>
          </w:p>
        </w:tc>
        <w:tc>
          <w:tcPr>
            <w:tcW w:w="3249" w:type="dxa"/>
            <w:shd w:val="clear" w:color="auto" w:fill="auto"/>
            <w:noWrap/>
          </w:tcPr>
          <w:p w14:paraId="49A3E7E2" w14:textId="77777777" w:rsidR="00431CD5" w:rsidRPr="00C41730" w:rsidRDefault="00431CD5" w:rsidP="0086798F">
            <w:pPr>
              <w:jc w:val="center"/>
            </w:pPr>
          </w:p>
        </w:tc>
      </w:tr>
    </w:tbl>
    <w:p w14:paraId="64E9E928" w14:textId="60CB484C" w:rsidR="00F3227B" w:rsidRDefault="005911B2">
      <w:pPr>
        <w:rPr>
          <w:b/>
        </w:rPr>
      </w:pPr>
      <w:r>
        <w:t>(Continued)</w:t>
      </w:r>
      <w:r w:rsidR="00F3227B">
        <w:rPr>
          <w:b/>
        </w:rPr>
        <w:br w:type="page"/>
      </w:r>
    </w:p>
    <w:p w14:paraId="425A94FF" w14:textId="6A2DAF1E" w:rsidR="00F4435F" w:rsidRPr="00092A67" w:rsidRDefault="002567B3" w:rsidP="00F4435F">
      <w:pPr>
        <w:rPr>
          <w:b/>
        </w:rPr>
      </w:pPr>
      <w:r>
        <w:rPr>
          <w:b/>
        </w:rPr>
        <w:lastRenderedPageBreak/>
        <w:t>S</w:t>
      </w:r>
      <w:r w:rsidR="00C34C11">
        <w:rPr>
          <w:b/>
        </w:rPr>
        <w:t>3</w:t>
      </w:r>
      <w:r w:rsidR="00A40C6F">
        <w:rPr>
          <w:b/>
        </w:rPr>
        <w:t xml:space="preserve"> Table</w:t>
      </w:r>
      <w:r w:rsidR="00F4435F" w:rsidRPr="00092A67">
        <w:rPr>
          <w:b/>
        </w:rPr>
        <w:t xml:space="preserve"> (continued).</w:t>
      </w:r>
    </w:p>
    <w:p w14:paraId="2812CD6F" w14:textId="77777777" w:rsidR="00F4435F" w:rsidRDefault="00F4435F" w:rsidP="00F4435F"/>
    <w:p w14:paraId="745FEA25" w14:textId="77777777" w:rsidR="00F4435F" w:rsidRDefault="00F4435F" w:rsidP="00F4435F"/>
    <w:tbl>
      <w:tblPr>
        <w:tblW w:w="10195" w:type="dxa"/>
        <w:tblInd w:w="-51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198"/>
        <w:gridCol w:w="1282"/>
        <w:gridCol w:w="1116"/>
        <w:gridCol w:w="1170"/>
        <w:gridCol w:w="1080"/>
        <w:gridCol w:w="1260"/>
        <w:gridCol w:w="2540"/>
        <w:gridCol w:w="549"/>
      </w:tblGrid>
      <w:tr w:rsidR="008C58BF" w:rsidRPr="006C31D3" w14:paraId="71D7DE73" w14:textId="77777777" w:rsidTr="008C58BF">
        <w:trPr>
          <w:trHeight w:val="225"/>
        </w:trPr>
        <w:tc>
          <w:tcPr>
            <w:tcW w:w="1198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77133EFF" w14:textId="77777777" w:rsidR="001D63A4" w:rsidRPr="00847AA2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3864A77C" w14:textId="77777777" w:rsidR="001D63A4" w:rsidRPr="00847AA2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000000"/>
            </w:tcBorders>
          </w:tcPr>
          <w:p w14:paraId="5BA396BA" w14:textId="77777777" w:rsidR="001D63A4" w:rsidRPr="00847AA2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087A1ACA" w14:textId="76DEC7CA" w:rsidR="001D63A4" w:rsidRPr="00847AA2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4F626996" w14:textId="77777777" w:rsidR="001D63A4" w:rsidRPr="00847AA2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0D796DCC" w14:textId="77777777" w:rsidR="001D63A4" w:rsidRPr="00847AA2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9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0675D779" w14:textId="77777777" w:rsidR="001D63A4" w:rsidRPr="00847AA2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8C58BF" w:rsidRPr="006C31D3" w14:paraId="17834776" w14:textId="77777777" w:rsidTr="008C58BF">
        <w:trPr>
          <w:trHeight w:val="225"/>
        </w:trPr>
        <w:tc>
          <w:tcPr>
            <w:tcW w:w="1198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50B0016B" w14:textId="1457F2BB" w:rsidR="001D63A4" w:rsidRPr="008C4D59" w:rsidRDefault="001D63A4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231354">
              <w:rPr>
                <w:b/>
                <w:bCs/>
                <w:sz w:val="20"/>
                <w:szCs w:val="20"/>
              </w:rPr>
              <w:t xml:space="preserve">Locus in </w:t>
            </w:r>
            <w:proofErr w:type="spellStart"/>
            <w:r w:rsidRPr="00231354">
              <w:rPr>
                <w:b/>
                <w:bCs/>
                <w:sz w:val="20"/>
                <w:szCs w:val="20"/>
              </w:rPr>
              <w:t>Schu</w:t>
            </w:r>
            <w:proofErr w:type="spellEnd"/>
            <w:r w:rsidRPr="00231354"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1282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467F3901" w14:textId="79E0DBA2" w:rsidR="001D63A4" w:rsidRPr="008C4D59" w:rsidRDefault="001D63A4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231354">
              <w:rPr>
                <w:b/>
                <w:bCs/>
                <w:sz w:val="20"/>
                <w:szCs w:val="20"/>
              </w:rPr>
              <w:t>Locus i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231354">
              <w:rPr>
                <w:b/>
                <w:bCs/>
                <w:sz w:val="20"/>
                <w:szCs w:val="20"/>
              </w:rPr>
              <w:t>OR960246*</w:t>
            </w:r>
          </w:p>
        </w:tc>
        <w:tc>
          <w:tcPr>
            <w:tcW w:w="1116" w:type="dxa"/>
            <w:tcBorders>
              <w:bottom w:val="single" w:sz="4" w:space="0" w:color="FFFFFF"/>
            </w:tcBorders>
          </w:tcPr>
          <w:p w14:paraId="5C318CA0" w14:textId="5A13494E" w:rsidR="008C58BF" w:rsidRDefault="001D63A4" w:rsidP="008C58BF">
            <w:pPr>
              <w:ind w:right="-89"/>
              <w:jc w:val="center"/>
              <w:rPr>
                <w:b/>
                <w:sz w:val="20"/>
                <w:szCs w:val="20"/>
              </w:rPr>
            </w:pPr>
            <w:r w:rsidRPr="00231354">
              <w:rPr>
                <w:b/>
                <w:sz w:val="20"/>
                <w:szCs w:val="20"/>
              </w:rPr>
              <w:t>Intensity</w:t>
            </w:r>
          </w:p>
          <w:p w14:paraId="2B7A9B8E" w14:textId="73ECAF70" w:rsidR="001D63A4" w:rsidRPr="008C4D59" w:rsidRDefault="001D63A4" w:rsidP="008C58BF">
            <w:pPr>
              <w:ind w:right="-89"/>
              <w:jc w:val="center"/>
              <w:rPr>
                <w:b/>
                <w:bCs/>
                <w:sz w:val="20"/>
                <w:szCs w:val="20"/>
              </w:rPr>
            </w:pPr>
            <w:r w:rsidRPr="00231354">
              <w:rPr>
                <w:b/>
                <w:sz w:val="20"/>
                <w:szCs w:val="20"/>
              </w:rPr>
              <w:t xml:space="preserve">in </w:t>
            </w:r>
            <w:proofErr w:type="spellStart"/>
            <w:r w:rsidRPr="00231354">
              <w:rPr>
                <w:b/>
                <w:sz w:val="20"/>
                <w:szCs w:val="20"/>
              </w:rPr>
              <w:t>Schu</w:t>
            </w:r>
            <w:proofErr w:type="spellEnd"/>
            <w:r w:rsidRPr="00231354">
              <w:rPr>
                <w:b/>
                <w:sz w:val="20"/>
                <w:szCs w:val="20"/>
              </w:rPr>
              <w:t xml:space="preserve"> S4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9BAC2D8" w14:textId="268BB19F" w:rsidR="001D63A4" w:rsidRPr="008C4D59" w:rsidRDefault="001D63A4" w:rsidP="0086798F">
            <w:pPr>
              <w:ind w:right="-89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tensity in </w:t>
            </w:r>
            <w:r w:rsidRPr="00231354">
              <w:rPr>
                <w:b/>
                <w:bCs/>
                <w:sz w:val="20"/>
                <w:szCs w:val="20"/>
              </w:rPr>
              <w:t>OR960246</w:t>
            </w:r>
          </w:p>
        </w:tc>
        <w:tc>
          <w:tcPr>
            <w:tcW w:w="108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CD18607" w14:textId="5AA59877" w:rsidR="001D63A4" w:rsidRPr="008C4D59" w:rsidRDefault="001D63A4" w:rsidP="0086798F">
            <w:pPr>
              <w:tabs>
                <w:tab w:val="left" w:pos="953"/>
              </w:tabs>
              <w:ind w:right="-89"/>
              <w:jc w:val="center"/>
              <w:rPr>
                <w:b/>
                <w:bCs/>
                <w:sz w:val="20"/>
                <w:szCs w:val="20"/>
              </w:rPr>
            </w:pPr>
            <w:r w:rsidRPr="00231354">
              <w:rPr>
                <w:b/>
                <w:sz w:val="20"/>
                <w:szCs w:val="20"/>
              </w:rPr>
              <w:t>Fold Difference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7D0F7ECD" w14:textId="59FDDD1B" w:rsidR="001D63A4" w:rsidRPr="008C4D59" w:rsidRDefault="001D63A4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231354">
              <w:rPr>
                <w:b/>
                <w:bCs/>
                <w:sz w:val="20"/>
                <w:szCs w:val="20"/>
              </w:rPr>
              <w:t xml:space="preserve">Gene in </w:t>
            </w:r>
            <w:proofErr w:type="spellStart"/>
            <w:r w:rsidRPr="00231354">
              <w:rPr>
                <w:b/>
                <w:bCs/>
                <w:sz w:val="20"/>
                <w:szCs w:val="20"/>
              </w:rPr>
              <w:t>Schu</w:t>
            </w:r>
            <w:proofErr w:type="spellEnd"/>
            <w:r w:rsidRPr="00231354"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3089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56806A85" w14:textId="6977AB56" w:rsidR="001D63A4" w:rsidRPr="008C4D59" w:rsidRDefault="001D63A4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231354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8C58BF" w:rsidRPr="006C31D3" w14:paraId="3108B6BB" w14:textId="77777777" w:rsidTr="008C58BF">
        <w:trPr>
          <w:trHeight w:val="225"/>
        </w:trPr>
        <w:tc>
          <w:tcPr>
            <w:tcW w:w="1198" w:type="dxa"/>
            <w:tcBorders>
              <w:top w:val="single" w:sz="4" w:space="0" w:color="FFFFFF"/>
              <w:bottom w:val="single" w:sz="4" w:space="0" w:color="000000"/>
            </w:tcBorders>
            <w:shd w:val="clear" w:color="auto" w:fill="auto"/>
            <w:noWrap/>
          </w:tcPr>
          <w:p w14:paraId="539A6A37" w14:textId="77777777" w:rsidR="001D63A4" w:rsidRPr="00847AA2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FFFFFF"/>
              <w:bottom w:val="single" w:sz="4" w:space="0" w:color="000000"/>
            </w:tcBorders>
            <w:shd w:val="clear" w:color="auto" w:fill="auto"/>
            <w:noWrap/>
          </w:tcPr>
          <w:p w14:paraId="65E9A714" w14:textId="77777777" w:rsidR="001D63A4" w:rsidRPr="00847AA2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000000"/>
            </w:tcBorders>
          </w:tcPr>
          <w:p w14:paraId="509AFF9E" w14:textId="77777777" w:rsidR="001D63A4" w:rsidRPr="00847AA2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000000"/>
            </w:tcBorders>
            <w:shd w:val="clear" w:color="auto" w:fill="auto"/>
            <w:noWrap/>
          </w:tcPr>
          <w:p w14:paraId="4FBBA812" w14:textId="19AE590D" w:rsidR="001D63A4" w:rsidRPr="00847AA2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000000"/>
            </w:tcBorders>
            <w:shd w:val="clear" w:color="auto" w:fill="auto"/>
            <w:noWrap/>
          </w:tcPr>
          <w:p w14:paraId="6D2B9367" w14:textId="77777777" w:rsidR="001D63A4" w:rsidRPr="00847AA2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000000"/>
            </w:tcBorders>
            <w:shd w:val="clear" w:color="auto" w:fill="auto"/>
            <w:noWrap/>
          </w:tcPr>
          <w:p w14:paraId="3BC2C098" w14:textId="77777777" w:rsidR="001D63A4" w:rsidRPr="00847AA2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9" w:type="dxa"/>
            <w:gridSpan w:val="2"/>
            <w:tcBorders>
              <w:top w:val="single" w:sz="4" w:space="0" w:color="FFFFFF"/>
              <w:bottom w:val="single" w:sz="4" w:space="0" w:color="000000"/>
            </w:tcBorders>
            <w:shd w:val="clear" w:color="auto" w:fill="auto"/>
            <w:noWrap/>
          </w:tcPr>
          <w:p w14:paraId="39634988" w14:textId="77777777" w:rsidR="001D63A4" w:rsidRPr="00847AA2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8C58BF" w:rsidRPr="006C31D3" w14:paraId="75DB1D7B" w14:textId="77777777" w:rsidTr="008C58BF">
        <w:trPr>
          <w:trHeight w:val="225"/>
        </w:trPr>
        <w:tc>
          <w:tcPr>
            <w:tcW w:w="1198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40B4793A" w14:textId="77777777" w:rsidR="001D63A4" w:rsidRPr="00847AA2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669B6B14" w14:textId="77777777" w:rsidR="001D63A4" w:rsidRPr="00847AA2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000000"/>
            </w:tcBorders>
          </w:tcPr>
          <w:p w14:paraId="5F3FD677" w14:textId="77777777" w:rsidR="001D63A4" w:rsidRPr="00847AA2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7367C344" w14:textId="654D3D91" w:rsidR="001D63A4" w:rsidRPr="00847AA2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6EBB0235" w14:textId="77777777" w:rsidR="001D63A4" w:rsidRPr="00847AA2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1750AADC" w14:textId="77777777" w:rsidR="001D63A4" w:rsidRPr="00847AA2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9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</w:tcPr>
          <w:p w14:paraId="0CB77A4A" w14:textId="77777777" w:rsidR="001D63A4" w:rsidRPr="00847AA2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8C58BF" w:rsidRPr="006C31D3" w14:paraId="1DADB451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</w:tcPr>
          <w:p w14:paraId="0D91F18C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962</w:t>
            </w:r>
          </w:p>
        </w:tc>
        <w:tc>
          <w:tcPr>
            <w:tcW w:w="1282" w:type="dxa"/>
            <w:shd w:val="clear" w:color="auto" w:fill="auto"/>
            <w:noWrap/>
          </w:tcPr>
          <w:p w14:paraId="32EC3C63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  <w:tc>
          <w:tcPr>
            <w:tcW w:w="1116" w:type="dxa"/>
          </w:tcPr>
          <w:p w14:paraId="18DE8B1C" w14:textId="1D85EB32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650.45</w:t>
            </w:r>
          </w:p>
        </w:tc>
        <w:tc>
          <w:tcPr>
            <w:tcW w:w="1170" w:type="dxa"/>
            <w:shd w:val="clear" w:color="auto" w:fill="auto"/>
            <w:noWrap/>
          </w:tcPr>
          <w:p w14:paraId="2BD5621B" w14:textId="56765D70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7.68</w:t>
            </w:r>
          </w:p>
        </w:tc>
        <w:tc>
          <w:tcPr>
            <w:tcW w:w="1080" w:type="dxa"/>
            <w:shd w:val="clear" w:color="auto" w:fill="auto"/>
            <w:noWrap/>
          </w:tcPr>
          <w:p w14:paraId="34216BDE" w14:textId="02C294A4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85</w:t>
            </w:r>
          </w:p>
        </w:tc>
        <w:tc>
          <w:tcPr>
            <w:tcW w:w="1260" w:type="dxa"/>
            <w:shd w:val="clear" w:color="auto" w:fill="auto"/>
            <w:noWrap/>
          </w:tcPr>
          <w:p w14:paraId="0133F71F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962</w:t>
            </w:r>
          </w:p>
        </w:tc>
        <w:tc>
          <w:tcPr>
            <w:tcW w:w="3089" w:type="dxa"/>
            <w:gridSpan w:val="2"/>
            <w:shd w:val="clear" w:color="auto" w:fill="auto"/>
            <w:noWrap/>
          </w:tcPr>
          <w:p w14:paraId="419C2113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413BBD">
              <w:rPr>
                <w:sz w:val="20"/>
                <w:szCs w:val="20"/>
              </w:rPr>
              <w:t>ThiJ</w:t>
            </w:r>
            <w:proofErr w:type="spellEnd"/>
            <w:r w:rsidRPr="00413BBD">
              <w:rPr>
                <w:sz w:val="20"/>
                <w:szCs w:val="20"/>
              </w:rPr>
              <w:t>/</w:t>
            </w:r>
            <w:proofErr w:type="spellStart"/>
            <w:r w:rsidRPr="00413BBD">
              <w:rPr>
                <w:sz w:val="20"/>
                <w:szCs w:val="20"/>
              </w:rPr>
              <w:t>PfpI</w:t>
            </w:r>
            <w:proofErr w:type="spellEnd"/>
            <w:r w:rsidRPr="00413BBD">
              <w:rPr>
                <w:sz w:val="20"/>
                <w:szCs w:val="20"/>
              </w:rPr>
              <w:t xml:space="preserve"> family protein</w:t>
            </w:r>
          </w:p>
        </w:tc>
      </w:tr>
      <w:tr w:rsidR="008C58BF" w:rsidRPr="006C31D3" w14:paraId="53EC3856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</w:tcPr>
          <w:p w14:paraId="7B33D698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005</w:t>
            </w:r>
          </w:p>
        </w:tc>
        <w:tc>
          <w:tcPr>
            <w:tcW w:w="1282" w:type="dxa"/>
            <w:shd w:val="clear" w:color="auto" w:fill="auto"/>
            <w:noWrap/>
          </w:tcPr>
          <w:p w14:paraId="0EBC7FF4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  <w:tc>
          <w:tcPr>
            <w:tcW w:w="1116" w:type="dxa"/>
          </w:tcPr>
          <w:p w14:paraId="7A564956" w14:textId="7DCD1A69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514.35</w:t>
            </w:r>
          </w:p>
        </w:tc>
        <w:tc>
          <w:tcPr>
            <w:tcW w:w="1170" w:type="dxa"/>
            <w:shd w:val="clear" w:color="auto" w:fill="auto"/>
            <w:noWrap/>
          </w:tcPr>
          <w:p w14:paraId="70857B7F" w14:textId="50D07374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7.79</w:t>
            </w:r>
          </w:p>
        </w:tc>
        <w:tc>
          <w:tcPr>
            <w:tcW w:w="1080" w:type="dxa"/>
            <w:shd w:val="clear" w:color="auto" w:fill="auto"/>
            <w:noWrap/>
          </w:tcPr>
          <w:p w14:paraId="4BDF9865" w14:textId="1A2A6A35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66</w:t>
            </w:r>
          </w:p>
        </w:tc>
        <w:tc>
          <w:tcPr>
            <w:tcW w:w="1260" w:type="dxa"/>
            <w:shd w:val="clear" w:color="auto" w:fill="auto"/>
            <w:noWrap/>
          </w:tcPr>
          <w:p w14:paraId="5BE62BD6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413BBD">
              <w:rPr>
                <w:sz w:val="20"/>
                <w:szCs w:val="20"/>
              </w:rPr>
              <w:t>yhiP</w:t>
            </w:r>
            <w:proofErr w:type="spellEnd"/>
          </w:p>
        </w:tc>
        <w:tc>
          <w:tcPr>
            <w:tcW w:w="3089" w:type="dxa"/>
            <w:gridSpan w:val="2"/>
            <w:shd w:val="clear" w:color="auto" w:fill="auto"/>
            <w:noWrap/>
          </w:tcPr>
          <w:p w14:paraId="282CA615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Proton-dependent oligopeptide transporter (POT) family protein</w:t>
            </w:r>
          </w:p>
        </w:tc>
      </w:tr>
      <w:tr w:rsidR="008C58BF" w:rsidRPr="006C31D3" w14:paraId="3AB3EA1C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</w:tcPr>
          <w:p w14:paraId="5A8652ED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068</w:t>
            </w:r>
          </w:p>
        </w:tc>
        <w:tc>
          <w:tcPr>
            <w:tcW w:w="1282" w:type="dxa"/>
            <w:shd w:val="clear" w:color="auto" w:fill="auto"/>
            <w:noWrap/>
          </w:tcPr>
          <w:p w14:paraId="6E2825C3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  <w:tc>
          <w:tcPr>
            <w:tcW w:w="1116" w:type="dxa"/>
          </w:tcPr>
          <w:p w14:paraId="0299BDA6" w14:textId="68393B08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263.32</w:t>
            </w:r>
          </w:p>
        </w:tc>
        <w:tc>
          <w:tcPr>
            <w:tcW w:w="1170" w:type="dxa"/>
            <w:shd w:val="clear" w:color="auto" w:fill="auto"/>
            <w:noWrap/>
          </w:tcPr>
          <w:p w14:paraId="153D979D" w14:textId="255B1D12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6.22</w:t>
            </w:r>
          </w:p>
        </w:tc>
        <w:tc>
          <w:tcPr>
            <w:tcW w:w="1080" w:type="dxa"/>
            <w:shd w:val="clear" w:color="auto" w:fill="auto"/>
            <w:noWrap/>
          </w:tcPr>
          <w:p w14:paraId="76EE198E" w14:textId="76B6275C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42</w:t>
            </w:r>
          </w:p>
        </w:tc>
        <w:tc>
          <w:tcPr>
            <w:tcW w:w="1260" w:type="dxa"/>
            <w:shd w:val="clear" w:color="auto" w:fill="auto"/>
            <w:noWrap/>
          </w:tcPr>
          <w:p w14:paraId="27574D48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068</w:t>
            </w:r>
          </w:p>
        </w:tc>
        <w:tc>
          <w:tcPr>
            <w:tcW w:w="3089" w:type="dxa"/>
            <w:gridSpan w:val="2"/>
            <w:shd w:val="clear" w:color="auto" w:fill="auto"/>
            <w:noWrap/>
          </w:tcPr>
          <w:p w14:paraId="5B3C7DD3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hypothetical protein</w:t>
            </w:r>
          </w:p>
        </w:tc>
      </w:tr>
      <w:tr w:rsidR="008C58BF" w:rsidRPr="006C31D3" w14:paraId="3E97F6C9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</w:tcPr>
          <w:p w14:paraId="772E303A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069</w:t>
            </w:r>
          </w:p>
        </w:tc>
        <w:tc>
          <w:tcPr>
            <w:tcW w:w="1282" w:type="dxa"/>
            <w:shd w:val="clear" w:color="auto" w:fill="auto"/>
            <w:noWrap/>
          </w:tcPr>
          <w:p w14:paraId="41FD1A61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  <w:tc>
          <w:tcPr>
            <w:tcW w:w="1116" w:type="dxa"/>
          </w:tcPr>
          <w:p w14:paraId="1B09A903" w14:textId="4510F7C5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183.92</w:t>
            </w:r>
          </w:p>
        </w:tc>
        <w:tc>
          <w:tcPr>
            <w:tcW w:w="1170" w:type="dxa"/>
            <w:shd w:val="clear" w:color="auto" w:fill="auto"/>
            <w:noWrap/>
          </w:tcPr>
          <w:p w14:paraId="25E9D814" w14:textId="4FAEFDC7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25.78</w:t>
            </w:r>
          </w:p>
        </w:tc>
        <w:tc>
          <w:tcPr>
            <w:tcW w:w="1080" w:type="dxa"/>
            <w:shd w:val="clear" w:color="auto" w:fill="auto"/>
            <w:noWrap/>
          </w:tcPr>
          <w:p w14:paraId="17132CC4" w14:textId="53480B06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</w:tcPr>
          <w:p w14:paraId="55A92934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069</w:t>
            </w:r>
          </w:p>
        </w:tc>
        <w:tc>
          <w:tcPr>
            <w:tcW w:w="3089" w:type="dxa"/>
            <w:gridSpan w:val="2"/>
            <w:shd w:val="clear" w:color="auto" w:fill="auto"/>
            <w:noWrap/>
          </w:tcPr>
          <w:p w14:paraId="559E8D1A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hypothetical protein</w:t>
            </w:r>
          </w:p>
        </w:tc>
      </w:tr>
      <w:tr w:rsidR="008C58BF" w:rsidRPr="006C31D3" w14:paraId="463A8E61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</w:tcPr>
          <w:p w14:paraId="3B6B1D61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072</w:t>
            </w:r>
          </w:p>
        </w:tc>
        <w:tc>
          <w:tcPr>
            <w:tcW w:w="1282" w:type="dxa"/>
            <w:shd w:val="clear" w:color="auto" w:fill="auto"/>
            <w:noWrap/>
          </w:tcPr>
          <w:p w14:paraId="1752D8F9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  <w:tc>
          <w:tcPr>
            <w:tcW w:w="1116" w:type="dxa"/>
          </w:tcPr>
          <w:p w14:paraId="58EA68B0" w14:textId="0DDBBE93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334.14</w:t>
            </w:r>
          </w:p>
        </w:tc>
        <w:tc>
          <w:tcPr>
            <w:tcW w:w="1170" w:type="dxa"/>
            <w:shd w:val="clear" w:color="auto" w:fill="auto"/>
            <w:noWrap/>
          </w:tcPr>
          <w:p w14:paraId="605A8DEA" w14:textId="7B78BD74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10.22</w:t>
            </w:r>
          </w:p>
        </w:tc>
        <w:tc>
          <w:tcPr>
            <w:tcW w:w="1080" w:type="dxa"/>
            <w:shd w:val="clear" w:color="auto" w:fill="auto"/>
            <w:noWrap/>
          </w:tcPr>
          <w:p w14:paraId="0D033276" w14:textId="0DF13892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33</w:t>
            </w:r>
          </w:p>
        </w:tc>
        <w:tc>
          <w:tcPr>
            <w:tcW w:w="1260" w:type="dxa"/>
            <w:shd w:val="clear" w:color="auto" w:fill="auto"/>
            <w:noWrap/>
          </w:tcPr>
          <w:p w14:paraId="4EB39449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072</w:t>
            </w:r>
          </w:p>
        </w:tc>
        <w:tc>
          <w:tcPr>
            <w:tcW w:w="3089" w:type="dxa"/>
            <w:gridSpan w:val="2"/>
            <w:shd w:val="clear" w:color="auto" w:fill="auto"/>
            <w:noWrap/>
          </w:tcPr>
          <w:p w14:paraId="5A4C8FEE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hypothetical protein</w:t>
            </w:r>
          </w:p>
        </w:tc>
      </w:tr>
      <w:tr w:rsidR="008C58BF" w:rsidRPr="006C31D3" w14:paraId="0A023D96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</w:tcPr>
          <w:p w14:paraId="53FA77A7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242</w:t>
            </w:r>
          </w:p>
        </w:tc>
        <w:tc>
          <w:tcPr>
            <w:tcW w:w="1282" w:type="dxa"/>
            <w:shd w:val="clear" w:color="auto" w:fill="auto"/>
            <w:noWrap/>
          </w:tcPr>
          <w:p w14:paraId="4ACD368E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  <w:tc>
          <w:tcPr>
            <w:tcW w:w="1116" w:type="dxa"/>
          </w:tcPr>
          <w:p w14:paraId="42D933C6" w14:textId="7A13E731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3253.89</w:t>
            </w:r>
          </w:p>
        </w:tc>
        <w:tc>
          <w:tcPr>
            <w:tcW w:w="1170" w:type="dxa"/>
            <w:shd w:val="clear" w:color="auto" w:fill="auto"/>
            <w:noWrap/>
          </w:tcPr>
          <w:p w14:paraId="3DB2CD36" w14:textId="5A0B565A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9.43</w:t>
            </w:r>
          </w:p>
        </w:tc>
        <w:tc>
          <w:tcPr>
            <w:tcW w:w="1080" w:type="dxa"/>
            <w:shd w:val="clear" w:color="auto" w:fill="auto"/>
            <w:noWrap/>
          </w:tcPr>
          <w:p w14:paraId="0F77727A" w14:textId="18EC3128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345</w:t>
            </w:r>
          </w:p>
        </w:tc>
        <w:tc>
          <w:tcPr>
            <w:tcW w:w="1260" w:type="dxa"/>
            <w:shd w:val="clear" w:color="auto" w:fill="auto"/>
            <w:noWrap/>
          </w:tcPr>
          <w:p w14:paraId="746F6E56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242</w:t>
            </w:r>
          </w:p>
        </w:tc>
        <w:tc>
          <w:tcPr>
            <w:tcW w:w="3089" w:type="dxa"/>
            <w:gridSpan w:val="2"/>
            <w:shd w:val="clear" w:color="auto" w:fill="auto"/>
            <w:noWrap/>
          </w:tcPr>
          <w:p w14:paraId="71E8C609" w14:textId="1B65FFAD" w:rsidR="001D63A4" w:rsidRPr="00413BBD" w:rsidRDefault="001D63A4" w:rsidP="00F3227B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hypothetical protein</w:t>
            </w:r>
          </w:p>
        </w:tc>
      </w:tr>
      <w:tr w:rsidR="008C58BF" w:rsidRPr="006C31D3" w14:paraId="6101FF21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</w:tcPr>
          <w:p w14:paraId="345E462F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266</w:t>
            </w:r>
          </w:p>
        </w:tc>
        <w:tc>
          <w:tcPr>
            <w:tcW w:w="1282" w:type="dxa"/>
            <w:shd w:val="clear" w:color="auto" w:fill="auto"/>
            <w:noWrap/>
          </w:tcPr>
          <w:p w14:paraId="1FB73817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  <w:tc>
          <w:tcPr>
            <w:tcW w:w="1116" w:type="dxa"/>
          </w:tcPr>
          <w:p w14:paraId="2DB8B12C" w14:textId="38269D21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130.67</w:t>
            </w:r>
          </w:p>
        </w:tc>
        <w:tc>
          <w:tcPr>
            <w:tcW w:w="1170" w:type="dxa"/>
            <w:shd w:val="clear" w:color="auto" w:fill="auto"/>
            <w:noWrap/>
          </w:tcPr>
          <w:p w14:paraId="52EF9AFA" w14:textId="4EE3077D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3.67</w:t>
            </w:r>
          </w:p>
        </w:tc>
        <w:tc>
          <w:tcPr>
            <w:tcW w:w="1080" w:type="dxa"/>
            <w:shd w:val="clear" w:color="auto" w:fill="auto"/>
            <w:noWrap/>
          </w:tcPr>
          <w:p w14:paraId="4D1953BE" w14:textId="6EADFFAA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36</w:t>
            </w:r>
          </w:p>
        </w:tc>
        <w:tc>
          <w:tcPr>
            <w:tcW w:w="1260" w:type="dxa"/>
            <w:shd w:val="clear" w:color="auto" w:fill="auto"/>
            <w:noWrap/>
          </w:tcPr>
          <w:p w14:paraId="5FAE8194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413BBD">
              <w:rPr>
                <w:sz w:val="20"/>
                <w:szCs w:val="20"/>
              </w:rPr>
              <w:t>yhhW</w:t>
            </w:r>
            <w:proofErr w:type="spellEnd"/>
          </w:p>
        </w:tc>
        <w:tc>
          <w:tcPr>
            <w:tcW w:w="3089" w:type="dxa"/>
            <w:gridSpan w:val="2"/>
            <w:shd w:val="clear" w:color="auto" w:fill="auto"/>
            <w:noWrap/>
          </w:tcPr>
          <w:p w14:paraId="44ADF7A3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413BBD">
              <w:rPr>
                <w:sz w:val="20"/>
                <w:szCs w:val="20"/>
              </w:rPr>
              <w:t>pirin</w:t>
            </w:r>
            <w:proofErr w:type="spellEnd"/>
            <w:r w:rsidRPr="00413BBD">
              <w:rPr>
                <w:sz w:val="20"/>
                <w:szCs w:val="20"/>
              </w:rPr>
              <w:t xml:space="preserve"> family protein</w:t>
            </w:r>
          </w:p>
        </w:tc>
      </w:tr>
      <w:tr w:rsidR="008C58BF" w:rsidRPr="006C31D3" w14:paraId="5B61B47B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</w:tcPr>
          <w:p w14:paraId="7DA45E20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308</w:t>
            </w:r>
          </w:p>
        </w:tc>
        <w:tc>
          <w:tcPr>
            <w:tcW w:w="1282" w:type="dxa"/>
            <w:shd w:val="clear" w:color="auto" w:fill="auto"/>
            <w:noWrap/>
          </w:tcPr>
          <w:p w14:paraId="25BBFDF8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  <w:tc>
          <w:tcPr>
            <w:tcW w:w="1116" w:type="dxa"/>
          </w:tcPr>
          <w:p w14:paraId="1F7F66B2" w14:textId="24361253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344.75</w:t>
            </w:r>
          </w:p>
        </w:tc>
        <w:tc>
          <w:tcPr>
            <w:tcW w:w="1170" w:type="dxa"/>
            <w:shd w:val="clear" w:color="auto" w:fill="auto"/>
            <w:noWrap/>
          </w:tcPr>
          <w:p w14:paraId="380ACED0" w14:textId="76310B6A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15.65</w:t>
            </w:r>
          </w:p>
        </w:tc>
        <w:tc>
          <w:tcPr>
            <w:tcW w:w="1080" w:type="dxa"/>
            <w:shd w:val="clear" w:color="auto" w:fill="auto"/>
            <w:noWrap/>
          </w:tcPr>
          <w:p w14:paraId="11ACD27D" w14:textId="75FDC769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</w:tcPr>
          <w:p w14:paraId="2E13BF7B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308</w:t>
            </w:r>
          </w:p>
        </w:tc>
        <w:tc>
          <w:tcPr>
            <w:tcW w:w="3089" w:type="dxa"/>
            <w:gridSpan w:val="2"/>
            <w:shd w:val="clear" w:color="auto" w:fill="auto"/>
            <w:noWrap/>
          </w:tcPr>
          <w:p w14:paraId="46A5A2C2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hypothetical protein</w:t>
            </w:r>
          </w:p>
        </w:tc>
      </w:tr>
      <w:tr w:rsidR="008C58BF" w:rsidRPr="006C31D3" w14:paraId="00A8317D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</w:tcPr>
          <w:p w14:paraId="4AFB9D7E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580</w:t>
            </w:r>
          </w:p>
        </w:tc>
        <w:tc>
          <w:tcPr>
            <w:tcW w:w="1282" w:type="dxa"/>
            <w:shd w:val="clear" w:color="auto" w:fill="auto"/>
            <w:noWrap/>
          </w:tcPr>
          <w:p w14:paraId="31D5D2ED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  <w:tc>
          <w:tcPr>
            <w:tcW w:w="1116" w:type="dxa"/>
          </w:tcPr>
          <w:p w14:paraId="34E6A1E3" w14:textId="23D80746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710.46</w:t>
            </w:r>
          </w:p>
        </w:tc>
        <w:tc>
          <w:tcPr>
            <w:tcW w:w="1170" w:type="dxa"/>
            <w:shd w:val="clear" w:color="auto" w:fill="auto"/>
            <w:noWrap/>
          </w:tcPr>
          <w:p w14:paraId="73099401" w14:textId="41FF9CDD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7.54</w:t>
            </w:r>
          </w:p>
        </w:tc>
        <w:tc>
          <w:tcPr>
            <w:tcW w:w="1080" w:type="dxa"/>
            <w:shd w:val="clear" w:color="auto" w:fill="auto"/>
            <w:noWrap/>
          </w:tcPr>
          <w:p w14:paraId="517FD642" w14:textId="37A645FD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94</w:t>
            </w:r>
          </w:p>
        </w:tc>
        <w:tc>
          <w:tcPr>
            <w:tcW w:w="1260" w:type="dxa"/>
            <w:shd w:val="clear" w:color="auto" w:fill="auto"/>
            <w:noWrap/>
          </w:tcPr>
          <w:p w14:paraId="304B9165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580</w:t>
            </w:r>
          </w:p>
        </w:tc>
        <w:tc>
          <w:tcPr>
            <w:tcW w:w="3089" w:type="dxa"/>
            <w:gridSpan w:val="2"/>
            <w:shd w:val="clear" w:color="auto" w:fill="auto"/>
            <w:noWrap/>
          </w:tcPr>
          <w:p w14:paraId="5E15AD5A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hypothetical protein</w:t>
            </w:r>
          </w:p>
        </w:tc>
      </w:tr>
      <w:tr w:rsidR="008C58BF" w:rsidRPr="006C31D3" w14:paraId="1C1A9504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</w:tcPr>
          <w:p w14:paraId="5C57C599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791</w:t>
            </w:r>
          </w:p>
        </w:tc>
        <w:tc>
          <w:tcPr>
            <w:tcW w:w="1282" w:type="dxa"/>
            <w:shd w:val="clear" w:color="auto" w:fill="auto"/>
            <w:noWrap/>
          </w:tcPr>
          <w:p w14:paraId="2E446203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  <w:tc>
          <w:tcPr>
            <w:tcW w:w="1116" w:type="dxa"/>
          </w:tcPr>
          <w:p w14:paraId="5CD0D356" w14:textId="00D7DB7F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2883.33</w:t>
            </w:r>
          </w:p>
        </w:tc>
        <w:tc>
          <w:tcPr>
            <w:tcW w:w="1170" w:type="dxa"/>
            <w:shd w:val="clear" w:color="auto" w:fill="auto"/>
            <w:noWrap/>
          </w:tcPr>
          <w:p w14:paraId="1070E85B" w14:textId="175D91CA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21.85</w:t>
            </w:r>
          </w:p>
        </w:tc>
        <w:tc>
          <w:tcPr>
            <w:tcW w:w="1080" w:type="dxa"/>
            <w:shd w:val="clear" w:color="auto" w:fill="auto"/>
            <w:noWrap/>
          </w:tcPr>
          <w:p w14:paraId="568EA7AD" w14:textId="7565C2DE" w:rsidR="001D63A4" w:rsidRPr="00C1676B" w:rsidRDefault="001D63A4" w:rsidP="0086798F">
            <w:pPr>
              <w:jc w:val="center"/>
              <w:rPr>
                <w:sz w:val="20"/>
                <w:szCs w:val="20"/>
              </w:rPr>
            </w:pPr>
            <w:r w:rsidRPr="00C1676B">
              <w:rPr>
                <w:sz w:val="20"/>
                <w:szCs w:val="20"/>
              </w:rPr>
              <w:t>132</w:t>
            </w:r>
          </w:p>
        </w:tc>
        <w:tc>
          <w:tcPr>
            <w:tcW w:w="1260" w:type="dxa"/>
            <w:shd w:val="clear" w:color="auto" w:fill="auto"/>
            <w:noWrap/>
          </w:tcPr>
          <w:p w14:paraId="39C36FAA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791</w:t>
            </w:r>
          </w:p>
        </w:tc>
        <w:tc>
          <w:tcPr>
            <w:tcW w:w="3089" w:type="dxa"/>
            <w:gridSpan w:val="2"/>
            <w:shd w:val="clear" w:color="auto" w:fill="auto"/>
            <w:noWrap/>
          </w:tcPr>
          <w:p w14:paraId="199FA21B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hypothetical protein</w:t>
            </w:r>
          </w:p>
        </w:tc>
      </w:tr>
      <w:tr w:rsidR="008C58BF" w:rsidRPr="006C31D3" w14:paraId="2F1302C0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46AB386C" w14:textId="77777777" w:rsidR="001D63A4" w:rsidRPr="00413BBD" w:rsidRDefault="001D63A4" w:rsidP="0086798F">
            <w:pPr>
              <w:rPr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31A06678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6" w:type="dxa"/>
          </w:tcPr>
          <w:p w14:paraId="3DC15079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187DE43" w14:textId="52486115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46693EC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E4587A5" w14:textId="77777777" w:rsidR="001D63A4" w:rsidRPr="00413BBD" w:rsidRDefault="001D63A4" w:rsidP="0086798F">
            <w:pPr>
              <w:rPr>
                <w:sz w:val="20"/>
                <w:szCs w:val="20"/>
              </w:rPr>
            </w:pP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7C71A6A5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1D63A4" w:rsidRPr="006C31D3" w14:paraId="21995AAB" w14:textId="77777777" w:rsidTr="001D63A4">
        <w:trPr>
          <w:gridAfter w:val="1"/>
          <w:wAfter w:w="549" w:type="dxa"/>
          <w:trHeight w:val="225"/>
        </w:trPr>
        <w:tc>
          <w:tcPr>
            <w:tcW w:w="9646" w:type="dxa"/>
            <w:gridSpan w:val="7"/>
          </w:tcPr>
          <w:p w14:paraId="075D4E81" w14:textId="3C3916BC" w:rsidR="001D63A4" w:rsidRPr="00413BBD" w:rsidRDefault="001D63A4" w:rsidP="0086798F">
            <w:pPr>
              <w:rPr>
                <w:b/>
                <w:sz w:val="20"/>
                <w:szCs w:val="20"/>
              </w:rPr>
            </w:pPr>
            <w:r w:rsidRPr="00413BBD">
              <w:rPr>
                <w:b/>
                <w:sz w:val="20"/>
                <w:szCs w:val="20"/>
              </w:rPr>
              <w:t xml:space="preserve">Gene is a pseudogene in </w:t>
            </w:r>
            <w:proofErr w:type="spellStart"/>
            <w:r w:rsidRPr="00413BBD">
              <w:rPr>
                <w:b/>
                <w:sz w:val="20"/>
                <w:szCs w:val="20"/>
              </w:rPr>
              <w:t>Schu</w:t>
            </w:r>
            <w:proofErr w:type="spellEnd"/>
            <w:r>
              <w:rPr>
                <w:b/>
                <w:sz w:val="20"/>
                <w:szCs w:val="20"/>
              </w:rPr>
              <w:t xml:space="preserve"> S</w:t>
            </w:r>
            <w:r w:rsidRPr="00413BBD">
              <w:rPr>
                <w:b/>
                <w:sz w:val="20"/>
                <w:szCs w:val="20"/>
              </w:rPr>
              <w:t xml:space="preserve">4 and its </w:t>
            </w:r>
            <w:proofErr w:type="spellStart"/>
            <w:r w:rsidRPr="00413BBD">
              <w:rPr>
                <w:b/>
                <w:sz w:val="20"/>
                <w:szCs w:val="20"/>
              </w:rPr>
              <w:t>ortholog</w:t>
            </w:r>
            <w:proofErr w:type="spellEnd"/>
            <w:r w:rsidRPr="00413BBD">
              <w:rPr>
                <w:b/>
                <w:sz w:val="20"/>
                <w:szCs w:val="20"/>
              </w:rPr>
              <w:t xml:space="preserve"> in OR960246 is absent</w:t>
            </w:r>
          </w:p>
        </w:tc>
      </w:tr>
      <w:tr w:rsidR="008C58BF" w:rsidRPr="006C31D3" w14:paraId="26959CC1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0E89253E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3E667884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6" w:type="dxa"/>
          </w:tcPr>
          <w:p w14:paraId="7C2A343E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A233BFC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C1305A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268C5A2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3872C8FE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8C58BF" w:rsidRPr="006C31D3" w14:paraId="29333C49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6C54958A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441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03F9B15E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H_1571</w:t>
            </w:r>
          </w:p>
        </w:tc>
        <w:tc>
          <w:tcPr>
            <w:tcW w:w="1116" w:type="dxa"/>
          </w:tcPr>
          <w:p w14:paraId="3F2B9444" w14:textId="5D2DA8EA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243.34</w:t>
            </w:r>
          </w:p>
        </w:tc>
        <w:tc>
          <w:tcPr>
            <w:tcW w:w="1170" w:type="dxa"/>
            <w:shd w:val="clear" w:color="auto" w:fill="auto"/>
            <w:noWrap/>
          </w:tcPr>
          <w:p w14:paraId="1D161BB9" w14:textId="4FD02DE1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41.04</w:t>
            </w:r>
          </w:p>
        </w:tc>
        <w:tc>
          <w:tcPr>
            <w:tcW w:w="1080" w:type="dxa"/>
            <w:shd w:val="clear" w:color="auto" w:fill="auto"/>
            <w:noWrap/>
          </w:tcPr>
          <w:p w14:paraId="74324100" w14:textId="563C9F09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6F49110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441</w:t>
            </w: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2F6DFA97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0A5AC238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6B4C9893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672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74862EAB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H_0925</w:t>
            </w:r>
          </w:p>
        </w:tc>
        <w:tc>
          <w:tcPr>
            <w:tcW w:w="1116" w:type="dxa"/>
          </w:tcPr>
          <w:p w14:paraId="0C164319" w14:textId="6EAE05FE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466.81</w:t>
            </w:r>
          </w:p>
        </w:tc>
        <w:tc>
          <w:tcPr>
            <w:tcW w:w="1170" w:type="dxa"/>
            <w:shd w:val="clear" w:color="auto" w:fill="auto"/>
            <w:noWrap/>
          </w:tcPr>
          <w:p w14:paraId="5AB94C48" w14:textId="2A08F1F8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65.68</w:t>
            </w:r>
          </w:p>
        </w:tc>
        <w:tc>
          <w:tcPr>
            <w:tcW w:w="1080" w:type="dxa"/>
            <w:shd w:val="clear" w:color="auto" w:fill="auto"/>
            <w:noWrap/>
          </w:tcPr>
          <w:p w14:paraId="11B0513B" w14:textId="4FF432B3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4290D91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672</w:t>
            </w: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25FA31F1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0A404A55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76B8948F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828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22281BAD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H_0320</w:t>
            </w:r>
          </w:p>
        </w:tc>
        <w:tc>
          <w:tcPr>
            <w:tcW w:w="1116" w:type="dxa"/>
          </w:tcPr>
          <w:p w14:paraId="4CD38F48" w14:textId="6649CCC0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222.7</w:t>
            </w:r>
          </w:p>
        </w:tc>
        <w:tc>
          <w:tcPr>
            <w:tcW w:w="1170" w:type="dxa"/>
            <w:shd w:val="clear" w:color="auto" w:fill="auto"/>
            <w:noWrap/>
          </w:tcPr>
          <w:p w14:paraId="77BA7AB6" w14:textId="27F04FF1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30.75</w:t>
            </w:r>
          </w:p>
        </w:tc>
        <w:tc>
          <w:tcPr>
            <w:tcW w:w="1080" w:type="dxa"/>
            <w:shd w:val="clear" w:color="auto" w:fill="auto"/>
            <w:noWrap/>
          </w:tcPr>
          <w:p w14:paraId="4802812B" w14:textId="73FE791F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221B93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828</w:t>
            </w: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6E889EC8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0D517C58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7330FD6F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501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3977883B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H_0292</w:t>
            </w:r>
          </w:p>
        </w:tc>
        <w:tc>
          <w:tcPr>
            <w:tcW w:w="1116" w:type="dxa"/>
          </w:tcPr>
          <w:p w14:paraId="2A2D94DA" w14:textId="0479A02A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954.76</w:t>
            </w:r>
          </w:p>
        </w:tc>
        <w:tc>
          <w:tcPr>
            <w:tcW w:w="1170" w:type="dxa"/>
            <w:shd w:val="clear" w:color="auto" w:fill="auto"/>
            <w:noWrap/>
          </w:tcPr>
          <w:p w14:paraId="39B2117B" w14:textId="6F0BFEDE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55.98</w:t>
            </w:r>
          </w:p>
        </w:tc>
        <w:tc>
          <w:tcPr>
            <w:tcW w:w="1080" w:type="dxa"/>
            <w:shd w:val="clear" w:color="auto" w:fill="auto"/>
            <w:noWrap/>
          </w:tcPr>
          <w:p w14:paraId="7F55718C" w14:textId="622D8B2B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BF20E36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501</w:t>
            </w: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6017D4F4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764B4006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6EFCA038" w14:textId="77777777" w:rsidR="001D63A4" w:rsidRPr="00413BBD" w:rsidRDefault="001D63A4" w:rsidP="0086798F">
            <w:pPr>
              <w:rPr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6C9B7183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6" w:type="dxa"/>
          </w:tcPr>
          <w:p w14:paraId="697191D3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25EA175" w14:textId="31B43568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64CA84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CB9E897" w14:textId="77777777" w:rsidR="001D63A4" w:rsidRPr="00413BBD" w:rsidRDefault="001D63A4" w:rsidP="0086798F">
            <w:pPr>
              <w:rPr>
                <w:sz w:val="20"/>
                <w:szCs w:val="20"/>
              </w:rPr>
            </w:pP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331CE35D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1D63A4" w:rsidRPr="006C31D3" w14:paraId="2ACD1B86" w14:textId="77777777" w:rsidTr="001D63A4">
        <w:trPr>
          <w:gridAfter w:val="1"/>
          <w:wAfter w:w="549" w:type="dxa"/>
          <w:trHeight w:val="225"/>
        </w:trPr>
        <w:tc>
          <w:tcPr>
            <w:tcW w:w="9646" w:type="dxa"/>
            <w:gridSpan w:val="7"/>
          </w:tcPr>
          <w:p w14:paraId="3FE40CD5" w14:textId="44F42A96" w:rsidR="001D63A4" w:rsidRPr="00413BBD" w:rsidRDefault="001D63A4" w:rsidP="0086798F">
            <w:pPr>
              <w:rPr>
                <w:b/>
                <w:sz w:val="20"/>
                <w:szCs w:val="20"/>
              </w:rPr>
            </w:pPr>
            <w:r w:rsidRPr="00413BBD">
              <w:rPr>
                <w:b/>
                <w:sz w:val="20"/>
                <w:szCs w:val="20"/>
              </w:rPr>
              <w:t xml:space="preserve">Gene is pseudogene in </w:t>
            </w:r>
            <w:proofErr w:type="spellStart"/>
            <w:r w:rsidRPr="00413BBD">
              <w:rPr>
                <w:b/>
                <w:sz w:val="20"/>
                <w:szCs w:val="20"/>
              </w:rPr>
              <w:t>Schu</w:t>
            </w:r>
            <w:proofErr w:type="spellEnd"/>
            <w:r>
              <w:rPr>
                <w:b/>
                <w:sz w:val="20"/>
                <w:szCs w:val="20"/>
              </w:rPr>
              <w:t xml:space="preserve"> S</w:t>
            </w:r>
            <w:r w:rsidRPr="00413BBD">
              <w:rPr>
                <w:b/>
                <w:sz w:val="20"/>
                <w:szCs w:val="20"/>
              </w:rPr>
              <w:t xml:space="preserve">4 and its </w:t>
            </w:r>
            <w:proofErr w:type="spellStart"/>
            <w:r w:rsidRPr="00413BBD">
              <w:rPr>
                <w:b/>
                <w:sz w:val="20"/>
                <w:szCs w:val="20"/>
              </w:rPr>
              <w:t>ortholog</w:t>
            </w:r>
            <w:proofErr w:type="spellEnd"/>
            <w:r w:rsidRPr="00413BBD">
              <w:rPr>
                <w:b/>
                <w:sz w:val="20"/>
                <w:szCs w:val="20"/>
              </w:rPr>
              <w:t xml:space="preserve"> in OR960246 is also pseudogene</w:t>
            </w:r>
          </w:p>
        </w:tc>
      </w:tr>
      <w:tr w:rsidR="008C58BF" w:rsidRPr="006C31D3" w14:paraId="7F597F30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28163D18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78329AE1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6" w:type="dxa"/>
          </w:tcPr>
          <w:p w14:paraId="486CAFC9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CA08A37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E30B71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23AAF03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5058F26F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8C58BF" w:rsidRPr="006C31D3" w14:paraId="0949BFF5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064A8A28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426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74A2D248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H_0493</w:t>
            </w:r>
          </w:p>
        </w:tc>
        <w:tc>
          <w:tcPr>
            <w:tcW w:w="1116" w:type="dxa"/>
          </w:tcPr>
          <w:p w14:paraId="1B5BB4DA" w14:textId="0D78F70C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382.77</w:t>
            </w:r>
          </w:p>
        </w:tc>
        <w:tc>
          <w:tcPr>
            <w:tcW w:w="1170" w:type="dxa"/>
            <w:shd w:val="clear" w:color="auto" w:fill="auto"/>
            <w:noWrap/>
          </w:tcPr>
          <w:p w14:paraId="256A0560" w14:textId="4371A077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39.23</w:t>
            </w:r>
          </w:p>
        </w:tc>
        <w:tc>
          <w:tcPr>
            <w:tcW w:w="1080" w:type="dxa"/>
            <w:shd w:val="clear" w:color="auto" w:fill="auto"/>
            <w:noWrap/>
          </w:tcPr>
          <w:p w14:paraId="6F5CF908" w14:textId="382452A1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CCA9AD8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413BBD">
              <w:rPr>
                <w:sz w:val="20"/>
                <w:szCs w:val="20"/>
              </w:rPr>
              <w:t>thrA</w:t>
            </w:r>
            <w:proofErr w:type="spellEnd"/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63A342E2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5B6B3B93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35AFC1E5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427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32AE4B1B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H_0494</w:t>
            </w:r>
          </w:p>
        </w:tc>
        <w:tc>
          <w:tcPr>
            <w:tcW w:w="1116" w:type="dxa"/>
          </w:tcPr>
          <w:p w14:paraId="36B31184" w14:textId="36F5842F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28.29</w:t>
            </w:r>
          </w:p>
        </w:tc>
        <w:tc>
          <w:tcPr>
            <w:tcW w:w="1170" w:type="dxa"/>
            <w:shd w:val="clear" w:color="auto" w:fill="auto"/>
            <w:noWrap/>
          </w:tcPr>
          <w:p w14:paraId="63840746" w14:textId="4BC7CBAD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1.25</w:t>
            </w:r>
          </w:p>
        </w:tc>
        <w:tc>
          <w:tcPr>
            <w:tcW w:w="1080" w:type="dxa"/>
            <w:shd w:val="clear" w:color="auto" w:fill="auto"/>
            <w:noWrap/>
          </w:tcPr>
          <w:p w14:paraId="5B17F8AC" w14:textId="32669FB1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1ABBC12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413BBD">
              <w:rPr>
                <w:sz w:val="20"/>
                <w:szCs w:val="20"/>
              </w:rPr>
              <w:t>thrB</w:t>
            </w:r>
            <w:proofErr w:type="spellEnd"/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745AD35B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0567BD1D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1BFC1FC8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498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325C090F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H_1510</w:t>
            </w:r>
          </w:p>
        </w:tc>
        <w:tc>
          <w:tcPr>
            <w:tcW w:w="1116" w:type="dxa"/>
          </w:tcPr>
          <w:p w14:paraId="1EE3C388" w14:textId="2609228B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483.13</w:t>
            </w:r>
          </w:p>
        </w:tc>
        <w:tc>
          <w:tcPr>
            <w:tcW w:w="1170" w:type="dxa"/>
            <w:shd w:val="clear" w:color="auto" w:fill="auto"/>
            <w:noWrap/>
          </w:tcPr>
          <w:p w14:paraId="0FD45048" w14:textId="6B9B6903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40.76</w:t>
            </w:r>
          </w:p>
        </w:tc>
        <w:tc>
          <w:tcPr>
            <w:tcW w:w="1080" w:type="dxa"/>
            <w:shd w:val="clear" w:color="auto" w:fill="auto"/>
            <w:noWrap/>
          </w:tcPr>
          <w:p w14:paraId="5F1886BD" w14:textId="7C66C022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AF5DD6C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498</w:t>
            </w: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553C4D21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3F807E64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50760097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539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5A016F01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H_0970</w:t>
            </w:r>
          </w:p>
        </w:tc>
        <w:tc>
          <w:tcPr>
            <w:tcW w:w="1116" w:type="dxa"/>
          </w:tcPr>
          <w:p w14:paraId="43AB5223" w14:textId="0CE5D616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388.9</w:t>
            </w:r>
          </w:p>
        </w:tc>
        <w:tc>
          <w:tcPr>
            <w:tcW w:w="1170" w:type="dxa"/>
            <w:shd w:val="clear" w:color="auto" w:fill="auto"/>
            <w:noWrap/>
          </w:tcPr>
          <w:p w14:paraId="040C6484" w14:textId="480AC3F9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9.27</w:t>
            </w:r>
          </w:p>
        </w:tc>
        <w:tc>
          <w:tcPr>
            <w:tcW w:w="1080" w:type="dxa"/>
            <w:shd w:val="clear" w:color="auto" w:fill="auto"/>
            <w:noWrap/>
          </w:tcPr>
          <w:p w14:paraId="6A78C5B0" w14:textId="701F7973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4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644D172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539</w:t>
            </w: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0923DA75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33574D01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4E5ECC01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672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25C515E9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H_0925</w:t>
            </w:r>
          </w:p>
        </w:tc>
        <w:tc>
          <w:tcPr>
            <w:tcW w:w="1116" w:type="dxa"/>
          </w:tcPr>
          <w:p w14:paraId="6A1041BD" w14:textId="0283188F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239.5</w:t>
            </w:r>
          </w:p>
        </w:tc>
        <w:tc>
          <w:tcPr>
            <w:tcW w:w="1170" w:type="dxa"/>
            <w:shd w:val="clear" w:color="auto" w:fill="auto"/>
            <w:noWrap/>
          </w:tcPr>
          <w:p w14:paraId="14E6536E" w14:textId="2E9C5877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38.43</w:t>
            </w:r>
          </w:p>
        </w:tc>
        <w:tc>
          <w:tcPr>
            <w:tcW w:w="1080" w:type="dxa"/>
            <w:shd w:val="clear" w:color="auto" w:fill="auto"/>
            <w:noWrap/>
          </w:tcPr>
          <w:p w14:paraId="631B56E2" w14:textId="30EDEEF4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AE11796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672</w:t>
            </w: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18529628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0B832073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13AACC22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830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1A65FA1D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H_0322</w:t>
            </w:r>
          </w:p>
        </w:tc>
        <w:tc>
          <w:tcPr>
            <w:tcW w:w="1116" w:type="dxa"/>
          </w:tcPr>
          <w:p w14:paraId="613981A9" w14:textId="32F4D7CA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842.65</w:t>
            </w:r>
          </w:p>
        </w:tc>
        <w:tc>
          <w:tcPr>
            <w:tcW w:w="1170" w:type="dxa"/>
            <w:shd w:val="clear" w:color="auto" w:fill="auto"/>
            <w:noWrap/>
          </w:tcPr>
          <w:p w14:paraId="5538E222" w14:textId="0CB0A122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17.26</w:t>
            </w:r>
          </w:p>
        </w:tc>
        <w:tc>
          <w:tcPr>
            <w:tcW w:w="1080" w:type="dxa"/>
            <w:shd w:val="clear" w:color="auto" w:fill="auto"/>
            <w:noWrap/>
          </w:tcPr>
          <w:p w14:paraId="024803A7" w14:textId="14925930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FC0D438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830</w:t>
            </w: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439A24D0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0C245767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1E386B78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949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757FA5AB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H_1233</w:t>
            </w:r>
          </w:p>
        </w:tc>
        <w:tc>
          <w:tcPr>
            <w:tcW w:w="1116" w:type="dxa"/>
          </w:tcPr>
          <w:p w14:paraId="3146B4F2" w14:textId="4D74339E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561.13</w:t>
            </w:r>
          </w:p>
        </w:tc>
        <w:tc>
          <w:tcPr>
            <w:tcW w:w="1170" w:type="dxa"/>
            <w:shd w:val="clear" w:color="auto" w:fill="auto"/>
            <w:noWrap/>
          </w:tcPr>
          <w:p w14:paraId="3D039179" w14:textId="0D5308CA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286.41</w:t>
            </w:r>
          </w:p>
        </w:tc>
        <w:tc>
          <w:tcPr>
            <w:tcW w:w="1080" w:type="dxa"/>
            <w:shd w:val="clear" w:color="auto" w:fill="auto"/>
            <w:noWrap/>
          </w:tcPr>
          <w:p w14:paraId="4CF0AEA4" w14:textId="1500F19D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868A1B2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949</w:t>
            </w: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710FF484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77B73D6D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69F42C4E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139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5754A3FF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H_0811</w:t>
            </w:r>
          </w:p>
        </w:tc>
        <w:tc>
          <w:tcPr>
            <w:tcW w:w="1116" w:type="dxa"/>
          </w:tcPr>
          <w:p w14:paraId="7412EDAA" w14:textId="6041E063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86.23</w:t>
            </w:r>
          </w:p>
        </w:tc>
        <w:tc>
          <w:tcPr>
            <w:tcW w:w="1170" w:type="dxa"/>
            <w:shd w:val="clear" w:color="auto" w:fill="auto"/>
            <w:noWrap/>
          </w:tcPr>
          <w:p w14:paraId="65244A8C" w14:textId="66D43D6D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4.82</w:t>
            </w:r>
          </w:p>
        </w:tc>
        <w:tc>
          <w:tcPr>
            <w:tcW w:w="1080" w:type="dxa"/>
            <w:shd w:val="clear" w:color="auto" w:fill="auto"/>
            <w:noWrap/>
          </w:tcPr>
          <w:p w14:paraId="3C4CBFB1" w14:textId="3FC53427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762B32E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139</w:t>
            </w: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5080C94C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7A1C3272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1725E992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482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247E4222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H_0313</w:t>
            </w:r>
          </w:p>
        </w:tc>
        <w:tc>
          <w:tcPr>
            <w:tcW w:w="1116" w:type="dxa"/>
          </w:tcPr>
          <w:p w14:paraId="1B13DA3B" w14:textId="0B6EA24C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305.93</w:t>
            </w:r>
          </w:p>
        </w:tc>
        <w:tc>
          <w:tcPr>
            <w:tcW w:w="1170" w:type="dxa"/>
            <w:shd w:val="clear" w:color="auto" w:fill="auto"/>
            <w:noWrap/>
          </w:tcPr>
          <w:p w14:paraId="1ABBDFC1" w14:textId="0F01A484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47.91</w:t>
            </w:r>
          </w:p>
        </w:tc>
        <w:tc>
          <w:tcPr>
            <w:tcW w:w="1080" w:type="dxa"/>
            <w:shd w:val="clear" w:color="auto" w:fill="auto"/>
            <w:noWrap/>
          </w:tcPr>
          <w:p w14:paraId="3483BAF1" w14:textId="24418CD9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CA7827F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482</w:t>
            </w: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01461EE7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482C2C13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6A155AED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544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504E3746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H_0567</w:t>
            </w:r>
          </w:p>
        </w:tc>
        <w:tc>
          <w:tcPr>
            <w:tcW w:w="1116" w:type="dxa"/>
          </w:tcPr>
          <w:p w14:paraId="39C6F19D" w14:textId="01C52984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518.61</w:t>
            </w:r>
          </w:p>
        </w:tc>
        <w:tc>
          <w:tcPr>
            <w:tcW w:w="1170" w:type="dxa"/>
            <w:shd w:val="clear" w:color="auto" w:fill="auto"/>
            <w:noWrap/>
          </w:tcPr>
          <w:p w14:paraId="63AB57F6" w14:textId="5357E0F6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60.25</w:t>
            </w:r>
          </w:p>
        </w:tc>
        <w:tc>
          <w:tcPr>
            <w:tcW w:w="1080" w:type="dxa"/>
            <w:shd w:val="clear" w:color="auto" w:fill="auto"/>
            <w:noWrap/>
          </w:tcPr>
          <w:p w14:paraId="3F5A68E9" w14:textId="4E060BE9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A7785BE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544</w:t>
            </w: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26528E5C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67985324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5E682CB9" w14:textId="77777777" w:rsidR="001D63A4" w:rsidRPr="00413BBD" w:rsidRDefault="001D63A4" w:rsidP="0086798F">
            <w:pPr>
              <w:rPr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5D888E38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6" w:type="dxa"/>
          </w:tcPr>
          <w:p w14:paraId="672D79EB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C4F274" w14:textId="202FDC91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962C7F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C35F49B" w14:textId="77777777" w:rsidR="001D63A4" w:rsidRPr="00413BBD" w:rsidRDefault="001D63A4" w:rsidP="0086798F">
            <w:pPr>
              <w:rPr>
                <w:sz w:val="20"/>
                <w:szCs w:val="20"/>
              </w:rPr>
            </w:pP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2CF5AA70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1D63A4" w:rsidRPr="006C31D3" w14:paraId="629C2F3C" w14:textId="77777777" w:rsidTr="001D63A4">
        <w:trPr>
          <w:gridAfter w:val="1"/>
          <w:wAfter w:w="549" w:type="dxa"/>
          <w:trHeight w:val="225"/>
        </w:trPr>
        <w:tc>
          <w:tcPr>
            <w:tcW w:w="9646" w:type="dxa"/>
            <w:gridSpan w:val="7"/>
          </w:tcPr>
          <w:p w14:paraId="59BA7EB8" w14:textId="56AB2501" w:rsidR="001D63A4" w:rsidRPr="00413BBD" w:rsidRDefault="001D63A4" w:rsidP="0086798F">
            <w:pPr>
              <w:rPr>
                <w:b/>
                <w:sz w:val="20"/>
                <w:szCs w:val="20"/>
              </w:rPr>
            </w:pPr>
            <w:r w:rsidRPr="00413BBD">
              <w:rPr>
                <w:b/>
                <w:sz w:val="20"/>
                <w:szCs w:val="20"/>
              </w:rPr>
              <w:t xml:space="preserve">Gene is a pseudogene in </w:t>
            </w:r>
            <w:proofErr w:type="spellStart"/>
            <w:r w:rsidRPr="00413BBD">
              <w:rPr>
                <w:b/>
                <w:sz w:val="20"/>
                <w:szCs w:val="20"/>
              </w:rPr>
              <w:t>Schu</w:t>
            </w:r>
            <w:proofErr w:type="spellEnd"/>
            <w:r>
              <w:rPr>
                <w:b/>
                <w:sz w:val="20"/>
                <w:szCs w:val="20"/>
              </w:rPr>
              <w:t xml:space="preserve"> S</w:t>
            </w:r>
            <w:r w:rsidRPr="00413BBD">
              <w:rPr>
                <w:b/>
                <w:sz w:val="20"/>
                <w:szCs w:val="20"/>
              </w:rPr>
              <w:t xml:space="preserve">4 and its </w:t>
            </w:r>
            <w:proofErr w:type="spellStart"/>
            <w:r w:rsidRPr="00413BBD">
              <w:rPr>
                <w:b/>
                <w:sz w:val="20"/>
                <w:szCs w:val="20"/>
              </w:rPr>
              <w:t>ortholog</w:t>
            </w:r>
            <w:proofErr w:type="spellEnd"/>
            <w:r w:rsidRPr="00413BBD">
              <w:rPr>
                <w:b/>
                <w:sz w:val="20"/>
                <w:szCs w:val="20"/>
              </w:rPr>
              <w:t xml:space="preserve"> in OR960246 is absent</w:t>
            </w:r>
          </w:p>
        </w:tc>
      </w:tr>
      <w:tr w:rsidR="008C58BF" w:rsidRPr="006C31D3" w14:paraId="1A16BE54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5BD8334E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10352CAD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6" w:type="dxa"/>
          </w:tcPr>
          <w:p w14:paraId="62FFAD8E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5B21015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1FB3E6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A452FDC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3B49D254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8C58BF" w:rsidRPr="006C31D3" w14:paraId="1448DB0C" w14:textId="77777777" w:rsidTr="008C58BF">
        <w:trPr>
          <w:trHeight w:val="225"/>
        </w:trPr>
        <w:tc>
          <w:tcPr>
            <w:tcW w:w="1198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623E3403" w14:textId="77777777" w:rsidR="001D63A4" w:rsidRPr="00413BBD" w:rsidRDefault="001D63A4" w:rsidP="00F3227B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706</w:t>
            </w:r>
          </w:p>
        </w:tc>
        <w:tc>
          <w:tcPr>
            <w:tcW w:w="1282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075E4610" w14:textId="77777777" w:rsidR="001D63A4" w:rsidRPr="00413BBD" w:rsidRDefault="001D63A4" w:rsidP="00F3227B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  <w:tc>
          <w:tcPr>
            <w:tcW w:w="1116" w:type="dxa"/>
            <w:tcBorders>
              <w:bottom w:val="single" w:sz="4" w:space="0" w:color="FFFFFF"/>
            </w:tcBorders>
            <w:vAlign w:val="bottom"/>
          </w:tcPr>
          <w:p w14:paraId="46B287AA" w14:textId="1EFDC15C" w:rsidR="001D63A4" w:rsidRPr="00F3227B" w:rsidRDefault="001D63A4" w:rsidP="00F3227B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143.26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4A0B52E8" w14:textId="0F79AC83" w:rsidR="001D63A4" w:rsidRPr="00F3227B" w:rsidRDefault="001D63A4" w:rsidP="00F3227B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56.98</w:t>
            </w:r>
          </w:p>
        </w:tc>
        <w:tc>
          <w:tcPr>
            <w:tcW w:w="1080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2F78796E" w14:textId="127FD8E0" w:rsidR="001D63A4" w:rsidRPr="00F3227B" w:rsidRDefault="001D63A4" w:rsidP="00F3227B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3BD7410F" w14:textId="77777777" w:rsidR="001D63A4" w:rsidRPr="00413BBD" w:rsidRDefault="001D63A4" w:rsidP="00F3227B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706</w:t>
            </w:r>
          </w:p>
        </w:tc>
        <w:tc>
          <w:tcPr>
            <w:tcW w:w="3089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4BE7BCF5" w14:textId="77777777" w:rsidR="001D63A4" w:rsidRPr="00413BBD" w:rsidRDefault="001D63A4" w:rsidP="00F3227B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3971B085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7ECD844D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921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2D5987B1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  <w:tc>
          <w:tcPr>
            <w:tcW w:w="1116" w:type="dxa"/>
            <w:vAlign w:val="bottom"/>
          </w:tcPr>
          <w:p w14:paraId="16654DFF" w14:textId="4DAFBF06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19.7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EB765BE" w14:textId="39DCC4DE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9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C71F10" w14:textId="7A41985F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DFF7803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0921</w:t>
            </w: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0CABE4B5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0FDFCFF7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2EA7B3A4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070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72A370E5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  <w:tc>
          <w:tcPr>
            <w:tcW w:w="1116" w:type="dxa"/>
            <w:vAlign w:val="bottom"/>
          </w:tcPr>
          <w:p w14:paraId="5D21C78B" w14:textId="417F771D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269.0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2EE4A0" w14:textId="4C6B67EE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8.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905831A" w14:textId="531F751C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834009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070</w:t>
            </w: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7D3C5D9A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5A757132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7FD250D2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582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4273838C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  <w:tc>
          <w:tcPr>
            <w:tcW w:w="1116" w:type="dxa"/>
            <w:vAlign w:val="bottom"/>
          </w:tcPr>
          <w:p w14:paraId="000CF93C" w14:textId="78DC9ACB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522.7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8A640E" w14:textId="15F3971D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1.0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2D50E4" w14:textId="369A6F0B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4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1851291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582</w:t>
            </w: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4926396A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5C4B47CA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02936CFA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583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6CC859EE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  <w:tc>
          <w:tcPr>
            <w:tcW w:w="1116" w:type="dxa"/>
            <w:vAlign w:val="bottom"/>
          </w:tcPr>
          <w:p w14:paraId="10069450" w14:textId="5DA2CB91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90.7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2EF89F" w14:textId="434FF581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5.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04D196" w14:textId="67E4EE9D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9E961ED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583</w:t>
            </w: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195E9372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16BFFE43" w14:textId="77777777" w:rsidTr="008C58BF">
        <w:trPr>
          <w:trHeight w:val="225"/>
        </w:trPr>
        <w:tc>
          <w:tcPr>
            <w:tcW w:w="1198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59D9DE9E" w14:textId="77777777" w:rsidR="001D63A4" w:rsidRPr="00413BBD" w:rsidRDefault="001D63A4" w:rsidP="00F3227B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670</w:t>
            </w:r>
          </w:p>
        </w:tc>
        <w:tc>
          <w:tcPr>
            <w:tcW w:w="1282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163E2AD8" w14:textId="77777777" w:rsidR="001D63A4" w:rsidRPr="00413BBD" w:rsidRDefault="001D63A4" w:rsidP="00F3227B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  <w:tc>
          <w:tcPr>
            <w:tcW w:w="1116" w:type="dxa"/>
            <w:tcBorders>
              <w:bottom w:val="single" w:sz="4" w:space="0" w:color="FFFFFF"/>
            </w:tcBorders>
            <w:vAlign w:val="bottom"/>
          </w:tcPr>
          <w:p w14:paraId="69FE52F8" w14:textId="54A2F332" w:rsidR="001D63A4" w:rsidRPr="00F3227B" w:rsidRDefault="001D63A4" w:rsidP="00F3227B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31.7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5CC1DE44" w14:textId="076AFD6C" w:rsidR="001D63A4" w:rsidRPr="00F3227B" w:rsidRDefault="001D63A4" w:rsidP="00F3227B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3.15</w:t>
            </w:r>
          </w:p>
        </w:tc>
        <w:tc>
          <w:tcPr>
            <w:tcW w:w="1080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1478BF4E" w14:textId="5337DD0D" w:rsidR="001D63A4" w:rsidRPr="00F3227B" w:rsidRDefault="001D63A4" w:rsidP="00F3227B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774FDCB0" w14:textId="77777777" w:rsidR="001D63A4" w:rsidRPr="00413BBD" w:rsidRDefault="001D63A4" w:rsidP="00F3227B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670</w:t>
            </w:r>
          </w:p>
        </w:tc>
        <w:tc>
          <w:tcPr>
            <w:tcW w:w="3089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4DD24578" w14:textId="77777777" w:rsidR="001D63A4" w:rsidRPr="00413BBD" w:rsidRDefault="001D63A4" w:rsidP="00F3227B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07C29C53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68126E02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716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26133BBD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  <w:tc>
          <w:tcPr>
            <w:tcW w:w="1116" w:type="dxa"/>
            <w:vAlign w:val="bottom"/>
          </w:tcPr>
          <w:p w14:paraId="79E1D92F" w14:textId="21282D04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743.6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AE7828C" w14:textId="30C042B7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33.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881A3D" w14:textId="67622BC1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66366C9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716</w:t>
            </w: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1E6AF195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39107715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5A4B444F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757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14887F84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  <w:tc>
          <w:tcPr>
            <w:tcW w:w="1116" w:type="dxa"/>
            <w:vAlign w:val="bottom"/>
          </w:tcPr>
          <w:p w14:paraId="3F05F282" w14:textId="3C357909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63.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390A53F" w14:textId="0F0BCF27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5.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F2047DD" w14:textId="2C6B5CCB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471CB4B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757</w:t>
            </w: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5C90C633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6C31D3" w14:paraId="576098A1" w14:textId="77777777" w:rsidTr="008C58BF">
        <w:trPr>
          <w:trHeight w:val="225"/>
        </w:trPr>
        <w:tc>
          <w:tcPr>
            <w:tcW w:w="1198" w:type="dxa"/>
            <w:shd w:val="clear" w:color="auto" w:fill="auto"/>
            <w:noWrap/>
            <w:vAlign w:val="bottom"/>
          </w:tcPr>
          <w:p w14:paraId="0D322F0C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790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5943966E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  <w:tc>
          <w:tcPr>
            <w:tcW w:w="1116" w:type="dxa"/>
            <w:vAlign w:val="bottom"/>
          </w:tcPr>
          <w:p w14:paraId="31175176" w14:textId="2DD3A5D3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18.9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EEE736" w14:textId="66E1C8D0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12.6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28AFA6" w14:textId="33B78F3A" w:rsidR="001D63A4" w:rsidRPr="00F3227B" w:rsidRDefault="001D63A4" w:rsidP="0086798F">
            <w:pPr>
              <w:jc w:val="center"/>
              <w:rPr>
                <w:sz w:val="20"/>
                <w:szCs w:val="20"/>
              </w:rPr>
            </w:pPr>
            <w:r w:rsidRPr="00F3227B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BE75384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FTT1790</w:t>
            </w:r>
          </w:p>
        </w:tc>
        <w:tc>
          <w:tcPr>
            <w:tcW w:w="3089" w:type="dxa"/>
            <w:gridSpan w:val="2"/>
            <w:shd w:val="clear" w:color="auto" w:fill="auto"/>
            <w:noWrap/>
            <w:vAlign w:val="bottom"/>
          </w:tcPr>
          <w:p w14:paraId="447BAB1F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  <w:r w:rsidRPr="00413BBD">
              <w:rPr>
                <w:sz w:val="20"/>
                <w:szCs w:val="20"/>
              </w:rPr>
              <w:t>None</w:t>
            </w:r>
          </w:p>
        </w:tc>
      </w:tr>
      <w:tr w:rsidR="008C58BF" w:rsidRPr="00AF660E" w14:paraId="0953C93F" w14:textId="77777777" w:rsidTr="008C58BF">
        <w:trPr>
          <w:trHeight w:val="225"/>
        </w:trPr>
        <w:tc>
          <w:tcPr>
            <w:tcW w:w="1198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364DF76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2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FDD858F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 w14:paraId="7C8DFAA5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059BB08" w14:textId="0CBE534A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D68F3F5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E63AD82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89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1043436" w14:textId="77777777" w:rsidR="001D63A4" w:rsidRPr="00413BBD" w:rsidRDefault="001D63A4" w:rsidP="0086798F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BBB685E" w14:textId="3218726A" w:rsidR="00B158DB" w:rsidRPr="00FA0395" w:rsidRDefault="00B158DB" w:rsidP="00FA0395">
      <w:pPr>
        <w:rPr>
          <w:rFonts w:eastAsia="Calibri"/>
          <w:b/>
          <w:bCs/>
        </w:rPr>
      </w:pPr>
      <w:bookmarkStart w:id="12" w:name="_GoBack"/>
      <w:bookmarkEnd w:id="12"/>
    </w:p>
    <w:sectPr w:rsidR="00B158DB" w:rsidRPr="00FA0395" w:rsidSect="003633BF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598D7A" w14:textId="77777777" w:rsidR="001A7CED" w:rsidRDefault="001A7CED" w:rsidP="00AA232D">
      <w:r>
        <w:separator/>
      </w:r>
    </w:p>
  </w:endnote>
  <w:endnote w:type="continuationSeparator" w:id="0">
    <w:p w14:paraId="68F49DD2" w14:textId="77777777" w:rsidR="001A7CED" w:rsidRDefault="001A7CED" w:rsidP="00AA232D">
      <w:r>
        <w:continuationSeparator/>
      </w:r>
    </w:p>
  </w:endnote>
  <w:endnote w:type="continuationNotice" w:id="1">
    <w:p w14:paraId="356EC333" w14:textId="77777777" w:rsidR="001A7CED" w:rsidRDefault="001A7CE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17F44D" w14:textId="77777777" w:rsidR="001A7CED" w:rsidRDefault="001A7CED" w:rsidP="00AA232D">
      <w:r>
        <w:separator/>
      </w:r>
    </w:p>
  </w:footnote>
  <w:footnote w:type="continuationSeparator" w:id="0">
    <w:p w14:paraId="54C63B8F" w14:textId="77777777" w:rsidR="001A7CED" w:rsidRDefault="001A7CED" w:rsidP="00AA232D">
      <w:r>
        <w:continuationSeparator/>
      </w:r>
    </w:p>
  </w:footnote>
  <w:footnote w:type="continuationNotice" w:id="1">
    <w:p w14:paraId="7E029688" w14:textId="77777777" w:rsidR="001A7CED" w:rsidRDefault="001A7CED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9A80B4C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CF40D6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3D2F1B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301B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80A35E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2983C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F9663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10EA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CE260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2E272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C31E47"/>
    <w:multiLevelType w:val="hybridMultilevel"/>
    <w:tmpl w:val="A6C44A62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1">
    <w:nsid w:val="04CB1C98"/>
    <w:multiLevelType w:val="hybridMultilevel"/>
    <w:tmpl w:val="463A7110"/>
    <w:lvl w:ilvl="0" w:tplc="8246163E">
      <w:start w:val="2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054C70E0"/>
    <w:multiLevelType w:val="hybridMultilevel"/>
    <w:tmpl w:val="3148FE64"/>
    <w:lvl w:ilvl="0" w:tplc="EC6EBDB4">
      <w:start w:val="1"/>
      <w:numFmt w:val="decimal"/>
      <w:lvlText w:val="4.3.3.%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5AB1B0C"/>
    <w:multiLevelType w:val="hybridMultilevel"/>
    <w:tmpl w:val="C30C49BE"/>
    <w:lvl w:ilvl="0" w:tplc="5DD42A4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65C8223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 w:tplc="300CABEC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A5D358C"/>
    <w:multiLevelType w:val="hybridMultilevel"/>
    <w:tmpl w:val="C19CEF7A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A45265BA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5">
    <w:nsid w:val="0EB61EC1"/>
    <w:multiLevelType w:val="multilevel"/>
    <w:tmpl w:val="1E200248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11B61AF6"/>
    <w:multiLevelType w:val="hybridMultilevel"/>
    <w:tmpl w:val="E342067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3B36043"/>
    <w:multiLevelType w:val="multilevel"/>
    <w:tmpl w:val="D99E159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19854AF6"/>
    <w:multiLevelType w:val="hybridMultilevel"/>
    <w:tmpl w:val="0D6E7722"/>
    <w:lvl w:ilvl="0" w:tplc="433A8C8E">
      <w:start w:val="2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9">
    <w:nsid w:val="21045E95"/>
    <w:multiLevelType w:val="hybridMultilevel"/>
    <w:tmpl w:val="6B7E3CD0"/>
    <w:lvl w:ilvl="0" w:tplc="0409000F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20">
    <w:nsid w:val="29E26BC1"/>
    <w:multiLevelType w:val="hybridMultilevel"/>
    <w:tmpl w:val="57781E8E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29EE4418"/>
    <w:multiLevelType w:val="multilevel"/>
    <w:tmpl w:val="84B23F5A"/>
    <w:lvl w:ilvl="0">
      <w:start w:val="1"/>
      <w:numFmt w:val="none"/>
      <w:lvlText w:val="4.3.3.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2">
    <w:nsid w:val="2BFC291C"/>
    <w:multiLevelType w:val="multilevel"/>
    <w:tmpl w:val="D99E159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03100D5"/>
    <w:multiLevelType w:val="hybridMultilevel"/>
    <w:tmpl w:val="2BC2FCF4"/>
    <w:lvl w:ilvl="0" w:tplc="8138BA88">
      <w:start w:val="3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32052B0D"/>
    <w:multiLevelType w:val="hybridMultilevel"/>
    <w:tmpl w:val="B188337A"/>
    <w:lvl w:ilvl="0" w:tplc="1D64DCF0">
      <w:start w:val="2"/>
      <w:numFmt w:val="decimal"/>
      <w:lvlText w:val="4.3.3.%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34B109E"/>
    <w:multiLevelType w:val="hybridMultilevel"/>
    <w:tmpl w:val="589602FA"/>
    <w:lvl w:ilvl="0" w:tplc="8F123E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5343F52">
      <w:start w:val="16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468C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6E88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8E2D4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FD040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B8A26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14248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5A29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>
    <w:nsid w:val="33C12A96"/>
    <w:multiLevelType w:val="hybridMultilevel"/>
    <w:tmpl w:val="212ACE0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4F96A42"/>
    <w:multiLevelType w:val="hybridMultilevel"/>
    <w:tmpl w:val="702A7F9A"/>
    <w:lvl w:ilvl="0" w:tplc="7E8082B6">
      <w:start w:val="1"/>
      <w:numFmt w:val="decimal"/>
      <w:lvlText w:val="4.3.4.%1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>
    <w:nsid w:val="3A742724"/>
    <w:multiLevelType w:val="multilevel"/>
    <w:tmpl w:val="D99E159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02642EA"/>
    <w:multiLevelType w:val="hybridMultilevel"/>
    <w:tmpl w:val="0BDE9B28"/>
    <w:lvl w:ilvl="0" w:tplc="CE10D48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1552798"/>
    <w:multiLevelType w:val="hybridMultilevel"/>
    <w:tmpl w:val="D99E159C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4AB07ACF"/>
    <w:multiLevelType w:val="multilevel"/>
    <w:tmpl w:val="3148FE64"/>
    <w:lvl w:ilvl="0">
      <w:start w:val="1"/>
      <w:numFmt w:val="decimal"/>
      <w:lvlText w:val="4.3.3.%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4CE0009C"/>
    <w:multiLevelType w:val="hybridMultilevel"/>
    <w:tmpl w:val="03868FD6"/>
    <w:lvl w:ilvl="0" w:tplc="8246163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75A1E74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b w:val="0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15F78EC"/>
    <w:multiLevelType w:val="hybridMultilevel"/>
    <w:tmpl w:val="94FC247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53A6453D"/>
    <w:multiLevelType w:val="hybridMultilevel"/>
    <w:tmpl w:val="0E6CBE78"/>
    <w:lvl w:ilvl="0" w:tplc="8B34C3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E7A6F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DA50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87488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BBEE9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466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D9EF1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7E256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436F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>
    <w:nsid w:val="54212BC4"/>
    <w:multiLevelType w:val="multilevel"/>
    <w:tmpl w:val="599AF024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6">
    <w:nsid w:val="55252F9A"/>
    <w:multiLevelType w:val="hybridMultilevel"/>
    <w:tmpl w:val="B310DF0E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55DB0129"/>
    <w:multiLevelType w:val="hybridMultilevel"/>
    <w:tmpl w:val="4BCA0E9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0EA2344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571B61DE"/>
    <w:multiLevelType w:val="hybridMultilevel"/>
    <w:tmpl w:val="84B23F5A"/>
    <w:lvl w:ilvl="0" w:tplc="5C00CA48">
      <w:start w:val="1"/>
      <w:numFmt w:val="none"/>
      <w:lvlText w:val="4.3.3.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9">
    <w:nsid w:val="57C55E5F"/>
    <w:multiLevelType w:val="hybridMultilevel"/>
    <w:tmpl w:val="599AF024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0">
    <w:nsid w:val="588D63EF"/>
    <w:multiLevelType w:val="hybridMultilevel"/>
    <w:tmpl w:val="10D4DF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>
    <w:nsid w:val="593221C7"/>
    <w:multiLevelType w:val="hybridMultilevel"/>
    <w:tmpl w:val="2690C8F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59916690"/>
    <w:multiLevelType w:val="hybridMultilevel"/>
    <w:tmpl w:val="0C126A18"/>
    <w:lvl w:ilvl="0" w:tplc="40CEA406">
      <w:start w:val="1"/>
      <w:numFmt w:val="decimal"/>
      <w:lvlText w:val="4.3.1.%1"/>
      <w:lvlJc w:val="left"/>
      <w:pPr>
        <w:tabs>
          <w:tab w:val="num" w:pos="-2160"/>
        </w:tabs>
        <w:ind w:left="-21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-1440"/>
        </w:tabs>
        <w:ind w:left="-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-720"/>
        </w:tabs>
        <w:ind w:left="-7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0"/>
        </w:tabs>
        <w:ind w:left="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720"/>
        </w:tabs>
        <w:ind w:left="7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1440"/>
        </w:tabs>
        <w:ind w:left="14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160"/>
        </w:tabs>
        <w:ind w:left="21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180"/>
      </w:pPr>
    </w:lvl>
  </w:abstractNum>
  <w:abstractNum w:abstractNumId="43">
    <w:nsid w:val="5C3A75EB"/>
    <w:multiLevelType w:val="hybridMultilevel"/>
    <w:tmpl w:val="200CAD3A"/>
    <w:lvl w:ilvl="0" w:tplc="CE10D48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>
    <w:nsid w:val="5E181511"/>
    <w:multiLevelType w:val="multilevel"/>
    <w:tmpl w:val="C30C49BE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>
    <w:nsid w:val="5EAA7424"/>
    <w:multiLevelType w:val="hybridMultilevel"/>
    <w:tmpl w:val="610EB2D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6">
    <w:nsid w:val="632248B0"/>
    <w:multiLevelType w:val="hybridMultilevel"/>
    <w:tmpl w:val="BBEA9B38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>
    <w:nsid w:val="647A74FE"/>
    <w:multiLevelType w:val="multilevel"/>
    <w:tmpl w:val="C19CEF7A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8">
    <w:nsid w:val="6F486C17"/>
    <w:multiLevelType w:val="hybridMultilevel"/>
    <w:tmpl w:val="F238E7F2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9">
    <w:nsid w:val="71064FD7"/>
    <w:multiLevelType w:val="hybridMultilevel"/>
    <w:tmpl w:val="2C20229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0"/>
  </w:num>
  <w:num w:numId="2">
    <w:abstractNumId w:val="33"/>
  </w:num>
  <w:num w:numId="3">
    <w:abstractNumId w:val="13"/>
  </w:num>
  <w:num w:numId="4">
    <w:abstractNumId w:val="37"/>
  </w:num>
  <w:num w:numId="5">
    <w:abstractNumId w:val="41"/>
  </w:num>
  <w:num w:numId="6">
    <w:abstractNumId w:val="45"/>
  </w:num>
  <w:num w:numId="7">
    <w:abstractNumId w:val="49"/>
  </w:num>
  <w:num w:numId="8">
    <w:abstractNumId w:val="42"/>
  </w:num>
  <w:num w:numId="9">
    <w:abstractNumId w:val="23"/>
  </w:num>
  <w:num w:numId="10">
    <w:abstractNumId w:val="18"/>
  </w:num>
  <w:num w:numId="11">
    <w:abstractNumId w:val="10"/>
  </w:num>
  <w:num w:numId="12">
    <w:abstractNumId w:val="14"/>
  </w:num>
  <w:num w:numId="13">
    <w:abstractNumId w:val="32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30"/>
  </w:num>
  <w:num w:numId="25">
    <w:abstractNumId w:val="34"/>
  </w:num>
  <w:num w:numId="26">
    <w:abstractNumId w:val="19"/>
  </w:num>
  <w:num w:numId="27">
    <w:abstractNumId w:val="25"/>
  </w:num>
  <w:num w:numId="28">
    <w:abstractNumId w:val="39"/>
  </w:num>
  <w:num w:numId="29">
    <w:abstractNumId w:val="35"/>
  </w:num>
  <w:num w:numId="30">
    <w:abstractNumId w:val="20"/>
  </w:num>
  <w:num w:numId="31">
    <w:abstractNumId w:val="36"/>
  </w:num>
  <w:num w:numId="32">
    <w:abstractNumId w:val="46"/>
  </w:num>
  <w:num w:numId="33">
    <w:abstractNumId w:val="47"/>
  </w:num>
  <w:num w:numId="34">
    <w:abstractNumId w:val="11"/>
  </w:num>
  <w:num w:numId="35">
    <w:abstractNumId w:val="48"/>
  </w:num>
  <w:num w:numId="36">
    <w:abstractNumId w:val="22"/>
  </w:num>
  <w:num w:numId="37">
    <w:abstractNumId w:val="43"/>
  </w:num>
  <w:num w:numId="38">
    <w:abstractNumId w:val="44"/>
  </w:num>
  <w:num w:numId="39">
    <w:abstractNumId w:val="38"/>
  </w:num>
  <w:num w:numId="40">
    <w:abstractNumId w:val="21"/>
  </w:num>
  <w:num w:numId="41">
    <w:abstractNumId w:val="12"/>
  </w:num>
  <w:num w:numId="42">
    <w:abstractNumId w:val="31"/>
  </w:num>
  <w:num w:numId="43">
    <w:abstractNumId w:val="24"/>
  </w:num>
  <w:num w:numId="44">
    <w:abstractNumId w:val="28"/>
  </w:num>
  <w:num w:numId="45">
    <w:abstractNumId w:val="17"/>
  </w:num>
  <w:num w:numId="46">
    <w:abstractNumId w:val="27"/>
  </w:num>
  <w:num w:numId="47">
    <w:abstractNumId w:val="15"/>
  </w:num>
  <w:num w:numId="48">
    <w:abstractNumId w:val="29"/>
  </w:num>
  <w:num w:numId="49">
    <w:abstractNumId w:val="26"/>
  </w:num>
  <w:num w:numId="50">
    <w:abstractNumId w:val="16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ptzrezk0wpdeexpr8pvs2qwf0xaftezaxr&quot;&gt;FranStrainComp&lt;record-ids&gt;&lt;item&gt;4&lt;/item&gt;&lt;item&gt;5&lt;/item&gt;&lt;item&gt;8&lt;/item&gt;&lt;item&gt;10&lt;/item&gt;&lt;item&gt;11&lt;/item&gt;&lt;item&gt;14&lt;/item&gt;&lt;item&gt;79&lt;/item&gt;&lt;item&gt;90&lt;/item&gt;&lt;item&gt;91&lt;/item&gt;&lt;item&gt;92&lt;/item&gt;&lt;item&gt;93&lt;/item&gt;&lt;item&gt;94&lt;/item&gt;&lt;item&gt;95&lt;/item&gt;&lt;item&gt;96&lt;/item&gt;&lt;item&gt;100&lt;/item&gt;&lt;item&gt;101&lt;/item&gt;&lt;item&gt;102&lt;/item&gt;&lt;item&gt;103&lt;/item&gt;&lt;item&gt;104&lt;/item&gt;&lt;item&gt;105&lt;/item&gt;&lt;item&gt;106&lt;/item&gt;&lt;item&gt;107&lt;/item&gt;&lt;item&gt;108&lt;/item&gt;&lt;item&gt;110&lt;/item&gt;&lt;item&gt;111&lt;/item&gt;&lt;item&gt;115&lt;/item&gt;&lt;item&gt;119&lt;/item&gt;&lt;item&gt;130&lt;/item&gt;&lt;item&gt;134&lt;/item&gt;&lt;item&gt;138&lt;/item&gt;&lt;item&gt;140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79&lt;/item&gt;&lt;item&gt;182&lt;/item&gt;&lt;/record-ids&gt;&lt;/item&gt;&lt;/Libraries&gt;"/>
  </w:docVars>
  <w:rsids>
    <w:rsidRoot w:val="003B2A43"/>
    <w:rsid w:val="00002091"/>
    <w:rsid w:val="000035E7"/>
    <w:rsid w:val="00005B08"/>
    <w:rsid w:val="00007F2E"/>
    <w:rsid w:val="00010E96"/>
    <w:rsid w:val="00012358"/>
    <w:rsid w:val="00013915"/>
    <w:rsid w:val="0001485B"/>
    <w:rsid w:val="00014C62"/>
    <w:rsid w:val="000159D6"/>
    <w:rsid w:val="000165D2"/>
    <w:rsid w:val="000165E8"/>
    <w:rsid w:val="00017205"/>
    <w:rsid w:val="00017509"/>
    <w:rsid w:val="0002093E"/>
    <w:rsid w:val="00022968"/>
    <w:rsid w:val="00022D3D"/>
    <w:rsid w:val="00026752"/>
    <w:rsid w:val="00027FEB"/>
    <w:rsid w:val="00030658"/>
    <w:rsid w:val="0003192C"/>
    <w:rsid w:val="00033AF3"/>
    <w:rsid w:val="00034BBD"/>
    <w:rsid w:val="0003535B"/>
    <w:rsid w:val="00036C0B"/>
    <w:rsid w:val="00037BA8"/>
    <w:rsid w:val="00037C2B"/>
    <w:rsid w:val="0004027B"/>
    <w:rsid w:val="000402EC"/>
    <w:rsid w:val="00040C44"/>
    <w:rsid w:val="000417E2"/>
    <w:rsid w:val="00041987"/>
    <w:rsid w:val="00044E36"/>
    <w:rsid w:val="000461F6"/>
    <w:rsid w:val="00047B87"/>
    <w:rsid w:val="00047FD9"/>
    <w:rsid w:val="00051086"/>
    <w:rsid w:val="0005226B"/>
    <w:rsid w:val="00052A56"/>
    <w:rsid w:val="0005306E"/>
    <w:rsid w:val="000530ED"/>
    <w:rsid w:val="00053A71"/>
    <w:rsid w:val="00054638"/>
    <w:rsid w:val="00054711"/>
    <w:rsid w:val="0005494E"/>
    <w:rsid w:val="0005759B"/>
    <w:rsid w:val="00062080"/>
    <w:rsid w:val="000623EA"/>
    <w:rsid w:val="000624FE"/>
    <w:rsid w:val="00065C25"/>
    <w:rsid w:val="0006683C"/>
    <w:rsid w:val="0006689B"/>
    <w:rsid w:val="00067B49"/>
    <w:rsid w:val="00070478"/>
    <w:rsid w:val="00070ABE"/>
    <w:rsid w:val="00072686"/>
    <w:rsid w:val="000741B8"/>
    <w:rsid w:val="00075D6A"/>
    <w:rsid w:val="000765AF"/>
    <w:rsid w:val="00077723"/>
    <w:rsid w:val="00077805"/>
    <w:rsid w:val="00077B3B"/>
    <w:rsid w:val="00077FC0"/>
    <w:rsid w:val="00082AD7"/>
    <w:rsid w:val="00082DBE"/>
    <w:rsid w:val="0009058E"/>
    <w:rsid w:val="00091C34"/>
    <w:rsid w:val="00092353"/>
    <w:rsid w:val="00093D76"/>
    <w:rsid w:val="00096268"/>
    <w:rsid w:val="000978E6"/>
    <w:rsid w:val="00097B73"/>
    <w:rsid w:val="000A12C5"/>
    <w:rsid w:val="000A4174"/>
    <w:rsid w:val="000A41A4"/>
    <w:rsid w:val="000A5742"/>
    <w:rsid w:val="000A5A00"/>
    <w:rsid w:val="000A5DF1"/>
    <w:rsid w:val="000A6815"/>
    <w:rsid w:val="000B0587"/>
    <w:rsid w:val="000B29E4"/>
    <w:rsid w:val="000B2BC3"/>
    <w:rsid w:val="000C3F53"/>
    <w:rsid w:val="000C4242"/>
    <w:rsid w:val="000C4C77"/>
    <w:rsid w:val="000C4FBE"/>
    <w:rsid w:val="000C6E50"/>
    <w:rsid w:val="000C78F2"/>
    <w:rsid w:val="000C7EF1"/>
    <w:rsid w:val="000D13A5"/>
    <w:rsid w:val="000D2D17"/>
    <w:rsid w:val="000D4CCD"/>
    <w:rsid w:val="000D6140"/>
    <w:rsid w:val="000D6B86"/>
    <w:rsid w:val="000D7BD0"/>
    <w:rsid w:val="000E0A3C"/>
    <w:rsid w:val="000E1259"/>
    <w:rsid w:val="000E165F"/>
    <w:rsid w:val="000E1AEE"/>
    <w:rsid w:val="000E2479"/>
    <w:rsid w:val="000E4BF3"/>
    <w:rsid w:val="000F31BD"/>
    <w:rsid w:val="000F5E0F"/>
    <w:rsid w:val="000F62AC"/>
    <w:rsid w:val="000F653B"/>
    <w:rsid w:val="000F6B59"/>
    <w:rsid w:val="001010FE"/>
    <w:rsid w:val="00103EA5"/>
    <w:rsid w:val="00103F25"/>
    <w:rsid w:val="001067E6"/>
    <w:rsid w:val="001068B5"/>
    <w:rsid w:val="001069B0"/>
    <w:rsid w:val="00106B16"/>
    <w:rsid w:val="00106E92"/>
    <w:rsid w:val="00111792"/>
    <w:rsid w:val="00113783"/>
    <w:rsid w:val="00114A32"/>
    <w:rsid w:val="00114E1B"/>
    <w:rsid w:val="0011608F"/>
    <w:rsid w:val="00121C72"/>
    <w:rsid w:val="00122CFD"/>
    <w:rsid w:val="00124ED1"/>
    <w:rsid w:val="00124F7F"/>
    <w:rsid w:val="0012653F"/>
    <w:rsid w:val="00127082"/>
    <w:rsid w:val="001270A2"/>
    <w:rsid w:val="00127C67"/>
    <w:rsid w:val="00131F2C"/>
    <w:rsid w:val="001358E4"/>
    <w:rsid w:val="00136230"/>
    <w:rsid w:val="00141755"/>
    <w:rsid w:val="001422B8"/>
    <w:rsid w:val="00143188"/>
    <w:rsid w:val="00143589"/>
    <w:rsid w:val="00143C10"/>
    <w:rsid w:val="0014448B"/>
    <w:rsid w:val="001462F7"/>
    <w:rsid w:val="00146491"/>
    <w:rsid w:val="00146801"/>
    <w:rsid w:val="00150AA8"/>
    <w:rsid w:val="00151B59"/>
    <w:rsid w:val="001535E3"/>
    <w:rsid w:val="00157158"/>
    <w:rsid w:val="00160066"/>
    <w:rsid w:val="001637C0"/>
    <w:rsid w:val="001653F5"/>
    <w:rsid w:val="00170E9C"/>
    <w:rsid w:val="00173319"/>
    <w:rsid w:val="001748FA"/>
    <w:rsid w:val="0018001B"/>
    <w:rsid w:val="00181416"/>
    <w:rsid w:val="00181829"/>
    <w:rsid w:val="001819D0"/>
    <w:rsid w:val="00182313"/>
    <w:rsid w:val="001842B0"/>
    <w:rsid w:val="00184AD2"/>
    <w:rsid w:val="00185623"/>
    <w:rsid w:val="00185A08"/>
    <w:rsid w:val="001863B9"/>
    <w:rsid w:val="00186A11"/>
    <w:rsid w:val="001871CE"/>
    <w:rsid w:val="00197100"/>
    <w:rsid w:val="00197C9E"/>
    <w:rsid w:val="001A61C8"/>
    <w:rsid w:val="001A64DB"/>
    <w:rsid w:val="001A6A50"/>
    <w:rsid w:val="001A7CED"/>
    <w:rsid w:val="001B0F8C"/>
    <w:rsid w:val="001B1B27"/>
    <w:rsid w:val="001B2687"/>
    <w:rsid w:val="001B29FF"/>
    <w:rsid w:val="001B2A75"/>
    <w:rsid w:val="001B2D62"/>
    <w:rsid w:val="001B3400"/>
    <w:rsid w:val="001B3624"/>
    <w:rsid w:val="001B3B84"/>
    <w:rsid w:val="001B3FC1"/>
    <w:rsid w:val="001B5342"/>
    <w:rsid w:val="001B5851"/>
    <w:rsid w:val="001B648C"/>
    <w:rsid w:val="001B7F35"/>
    <w:rsid w:val="001C0DEA"/>
    <w:rsid w:val="001C1A21"/>
    <w:rsid w:val="001C52A9"/>
    <w:rsid w:val="001D131B"/>
    <w:rsid w:val="001D3F5B"/>
    <w:rsid w:val="001D52E8"/>
    <w:rsid w:val="001D63A4"/>
    <w:rsid w:val="001D6633"/>
    <w:rsid w:val="001D7124"/>
    <w:rsid w:val="001E1867"/>
    <w:rsid w:val="001E1A8E"/>
    <w:rsid w:val="001E1E7F"/>
    <w:rsid w:val="001E3DB9"/>
    <w:rsid w:val="001E57E4"/>
    <w:rsid w:val="001E7AF7"/>
    <w:rsid w:val="001F20DA"/>
    <w:rsid w:val="001F2247"/>
    <w:rsid w:val="001F2A40"/>
    <w:rsid w:val="001F3146"/>
    <w:rsid w:val="001F4BFD"/>
    <w:rsid w:val="001F5B80"/>
    <w:rsid w:val="001F6185"/>
    <w:rsid w:val="00200381"/>
    <w:rsid w:val="002007D8"/>
    <w:rsid w:val="002007F9"/>
    <w:rsid w:val="00203518"/>
    <w:rsid w:val="00203B22"/>
    <w:rsid w:val="00205EA7"/>
    <w:rsid w:val="002067B6"/>
    <w:rsid w:val="00207472"/>
    <w:rsid w:val="0021188E"/>
    <w:rsid w:val="00213C1F"/>
    <w:rsid w:val="00215E8C"/>
    <w:rsid w:val="00216C02"/>
    <w:rsid w:val="00216FA4"/>
    <w:rsid w:val="002177F1"/>
    <w:rsid w:val="00221F94"/>
    <w:rsid w:val="00223B35"/>
    <w:rsid w:val="0022456B"/>
    <w:rsid w:val="0022630A"/>
    <w:rsid w:val="00226980"/>
    <w:rsid w:val="00227ECB"/>
    <w:rsid w:val="00231354"/>
    <w:rsid w:val="00232587"/>
    <w:rsid w:val="002347F2"/>
    <w:rsid w:val="0023689B"/>
    <w:rsid w:val="00236988"/>
    <w:rsid w:val="002378B2"/>
    <w:rsid w:val="00240E49"/>
    <w:rsid w:val="00241360"/>
    <w:rsid w:val="0024162D"/>
    <w:rsid w:val="00243C0E"/>
    <w:rsid w:val="002445B8"/>
    <w:rsid w:val="002453C4"/>
    <w:rsid w:val="002454A2"/>
    <w:rsid w:val="00245E1C"/>
    <w:rsid w:val="0024716E"/>
    <w:rsid w:val="00252F18"/>
    <w:rsid w:val="002551E0"/>
    <w:rsid w:val="002567B3"/>
    <w:rsid w:val="002574E4"/>
    <w:rsid w:val="002606DA"/>
    <w:rsid w:val="00261C48"/>
    <w:rsid w:val="002638C0"/>
    <w:rsid w:val="00265624"/>
    <w:rsid w:val="00266C17"/>
    <w:rsid w:val="00266EE2"/>
    <w:rsid w:val="00267DC1"/>
    <w:rsid w:val="002700D5"/>
    <w:rsid w:val="00270399"/>
    <w:rsid w:val="00270D15"/>
    <w:rsid w:val="002727A2"/>
    <w:rsid w:val="002750D6"/>
    <w:rsid w:val="002751BE"/>
    <w:rsid w:val="00275822"/>
    <w:rsid w:val="00276BF5"/>
    <w:rsid w:val="00280476"/>
    <w:rsid w:val="00280D98"/>
    <w:rsid w:val="00281336"/>
    <w:rsid w:val="00283A9A"/>
    <w:rsid w:val="00284044"/>
    <w:rsid w:val="00284180"/>
    <w:rsid w:val="00292245"/>
    <w:rsid w:val="00293331"/>
    <w:rsid w:val="0029487B"/>
    <w:rsid w:val="00294C43"/>
    <w:rsid w:val="00295D8D"/>
    <w:rsid w:val="00297D01"/>
    <w:rsid w:val="002A0C0E"/>
    <w:rsid w:val="002A1EAA"/>
    <w:rsid w:val="002A2045"/>
    <w:rsid w:val="002A35BA"/>
    <w:rsid w:val="002A3B5E"/>
    <w:rsid w:val="002A3E93"/>
    <w:rsid w:val="002A47FB"/>
    <w:rsid w:val="002A47FE"/>
    <w:rsid w:val="002A5AF0"/>
    <w:rsid w:val="002A7618"/>
    <w:rsid w:val="002B0BBA"/>
    <w:rsid w:val="002B10FA"/>
    <w:rsid w:val="002B1BB0"/>
    <w:rsid w:val="002B1EBA"/>
    <w:rsid w:val="002B50C8"/>
    <w:rsid w:val="002B792F"/>
    <w:rsid w:val="002C026F"/>
    <w:rsid w:val="002C0B45"/>
    <w:rsid w:val="002C2BB6"/>
    <w:rsid w:val="002C4D3D"/>
    <w:rsid w:val="002D08C1"/>
    <w:rsid w:val="002D4248"/>
    <w:rsid w:val="002D60F2"/>
    <w:rsid w:val="002D61A3"/>
    <w:rsid w:val="002D7346"/>
    <w:rsid w:val="002D7C7A"/>
    <w:rsid w:val="002E01D4"/>
    <w:rsid w:val="002E0691"/>
    <w:rsid w:val="002E0A89"/>
    <w:rsid w:val="002E12E5"/>
    <w:rsid w:val="002E1648"/>
    <w:rsid w:val="002E1E7D"/>
    <w:rsid w:val="002E233C"/>
    <w:rsid w:val="002E2D82"/>
    <w:rsid w:val="002E3A65"/>
    <w:rsid w:val="002E52C3"/>
    <w:rsid w:val="002E665A"/>
    <w:rsid w:val="002F0334"/>
    <w:rsid w:val="002F1DEA"/>
    <w:rsid w:val="002F2527"/>
    <w:rsid w:val="002F360B"/>
    <w:rsid w:val="002F5C2E"/>
    <w:rsid w:val="002F6578"/>
    <w:rsid w:val="002F79DE"/>
    <w:rsid w:val="002F7B5F"/>
    <w:rsid w:val="002F7DBF"/>
    <w:rsid w:val="003016CB"/>
    <w:rsid w:val="00301B4F"/>
    <w:rsid w:val="00301E5D"/>
    <w:rsid w:val="003021EE"/>
    <w:rsid w:val="003046A7"/>
    <w:rsid w:val="003058A8"/>
    <w:rsid w:val="00307437"/>
    <w:rsid w:val="003078F9"/>
    <w:rsid w:val="00307D2D"/>
    <w:rsid w:val="0031445C"/>
    <w:rsid w:val="00314C9A"/>
    <w:rsid w:val="00317281"/>
    <w:rsid w:val="003173E5"/>
    <w:rsid w:val="00317423"/>
    <w:rsid w:val="0032144F"/>
    <w:rsid w:val="00321715"/>
    <w:rsid w:val="00325822"/>
    <w:rsid w:val="00327B31"/>
    <w:rsid w:val="003322E6"/>
    <w:rsid w:val="003323DC"/>
    <w:rsid w:val="00334781"/>
    <w:rsid w:val="00334C0B"/>
    <w:rsid w:val="00335262"/>
    <w:rsid w:val="00335459"/>
    <w:rsid w:val="00335F7A"/>
    <w:rsid w:val="00336468"/>
    <w:rsid w:val="00336EBE"/>
    <w:rsid w:val="00341B79"/>
    <w:rsid w:val="00342CDE"/>
    <w:rsid w:val="00343D29"/>
    <w:rsid w:val="00343EBD"/>
    <w:rsid w:val="00344E80"/>
    <w:rsid w:val="00345580"/>
    <w:rsid w:val="00346DC1"/>
    <w:rsid w:val="00346E7E"/>
    <w:rsid w:val="0035023D"/>
    <w:rsid w:val="0035073B"/>
    <w:rsid w:val="0035079B"/>
    <w:rsid w:val="00352204"/>
    <w:rsid w:val="00352F6B"/>
    <w:rsid w:val="003548D0"/>
    <w:rsid w:val="00354DE5"/>
    <w:rsid w:val="00355169"/>
    <w:rsid w:val="003568AE"/>
    <w:rsid w:val="00356A57"/>
    <w:rsid w:val="003633BF"/>
    <w:rsid w:val="00363ADC"/>
    <w:rsid w:val="0036528C"/>
    <w:rsid w:val="00367AF7"/>
    <w:rsid w:val="003706E4"/>
    <w:rsid w:val="003712BC"/>
    <w:rsid w:val="00371597"/>
    <w:rsid w:val="00373D57"/>
    <w:rsid w:val="00374489"/>
    <w:rsid w:val="00375F8A"/>
    <w:rsid w:val="003778FE"/>
    <w:rsid w:val="00377900"/>
    <w:rsid w:val="0038162E"/>
    <w:rsid w:val="003840AD"/>
    <w:rsid w:val="00385283"/>
    <w:rsid w:val="003859BA"/>
    <w:rsid w:val="003867C9"/>
    <w:rsid w:val="00390C8C"/>
    <w:rsid w:val="00390F81"/>
    <w:rsid w:val="003918CF"/>
    <w:rsid w:val="0039364F"/>
    <w:rsid w:val="003943F2"/>
    <w:rsid w:val="00395135"/>
    <w:rsid w:val="003955BC"/>
    <w:rsid w:val="00395864"/>
    <w:rsid w:val="003975C8"/>
    <w:rsid w:val="003A1CE0"/>
    <w:rsid w:val="003A3239"/>
    <w:rsid w:val="003A4641"/>
    <w:rsid w:val="003A48B5"/>
    <w:rsid w:val="003A63D7"/>
    <w:rsid w:val="003A64AE"/>
    <w:rsid w:val="003B0399"/>
    <w:rsid w:val="003B04C5"/>
    <w:rsid w:val="003B2A43"/>
    <w:rsid w:val="003B2C64"/>
    <w:rsid w:val="003B3D08"/>
    <w:rsid w:val="003B50D1"/>
    <w:rsid w:val="003B51B2"/>
    <w:rsid w:val="003B5C78"/>
    <w:rsid w:val="003B6AE7"/>
    <w:rsid w:val="003B6C5A"/>
    <w:rsid w:val="003C04BF"/>
    <w:rsid w:val="003C3664"/>
    <w:rsid w:val="003C393F"/>
    <w:rsid w:val="003C4B9A"/>
    <w:rsid w:val="003C5944"/>
    <w:rsid w:val="003C6C96"/>
    <w:rsid w:val="003C707B"/>
    <w:rsid w:val="003C7EEE"/>
    <w:rsid w:val="003D0296"/>
    <w:rsid w:val="003D3320"/>
    <w:rsid w:val="003D3428"/>
    <w:rsid w:val="003D3438"/>
    <w:rsid w:val="003D3AD3"/>
    <w:rsid w:val="003D6DA7"/>
    <w:rsid w:val="003D6DBC"/>
    <w:rsid w:val="003E06C6"/>
    <w:rsid w:val="003E0A89"/>
    <w:rsid w:val="003E0ECE"/>
    <w:rsid w:val="003E2459"/>
    <w:rsid w:val="003E2A35"/>
    <w:rsid w:val="003E2CE0"/>
    <w:rsid w:val="003E3A91"/>
    <w:rsid w:val="003E3D78"/>
    <w:rsid w:val="003E46AB"/>
    <w:rsid w:val="003E4A99"/>
    <w:rsid w:val="003E618F"/>
    <w:rsid w:val="003E6AD2"/>
    <w:rsid w:val="003F0FA0"/>
    <w:rsid w:val="003F12A8"/>
    <w:rsid w:val="003F1393"/>
    <w:rsid w:val="003F13BD"/>
    <w:rsid w:val="003F20AA"/>
    <w:rsid w:val="003F2588"/>
    <w:rsid w:val="003F3D18"/>
    <w:rsid w:val="003F4227"/>
    <w:rsid w:val="003F685F"/>
    <w:rsid w:val="003F692C"/>
    <w:rsid w:val="0040088C"/>
    <w:rsid w:val="004016BF"/>
    <w:rsid w:val="0040217C"/>
    <w:rsid w:val="004125D5"/>
    <w:rsid w:val="00415940"/>
    <w:rsid w:val="00416854"/>
    <w:rsid w:val="004202ED"/>
    <w:rsid w:val="00420614"/>
    <w:rsid w:val="004227E5"/>
    <w:rsid w:val="004229FE"/>
    <w:rsid w:val="00422AE8"/>
    <w:rsid w:val="0042325F"/>
    <w:rsid w:val="0042692A"/>
    <w:rsid w:val="004275D9"/>
    <w:rsid w:val="00430287"/>
    <w:rsid w:val="00431B85"/>
    <w:rsid w:val="00431CD5"/>
    <w:rsid w:val="00432492"/>
    <w:rsid w:val="00435804"/>
    <w:rsid w:val="00435B12"/>
    <w:rsid w:val="00435D8B"/>
    <w:rsid w:val="00437208"/>
    <w:rsid w:val="004377BA"/>
    <w:rsid w:val="00437917"/>
    <w:rsid w:val="00437E65"/>
    <w:rsid w:val="00437EB8"/>
    <w:rsid w:val="00441EB3"/>
    <w:rsid w:val="004444AC"/>
    <w:rsid w:val="0044468D"/>
    <w:rsid w:val="00446F29"/>
    <w:rsid w:val="0044725F"/>
    <w:rsid w:val="00450C12"/>
    <w:rsid w:val="00452625"/>
    <w:rsid w:val="00452843"/>
    <w:rsid w:val="00454601"/>
    <w:rsid w:val="004608BA"/>
    <w:rsid w:val="00461071"/>
    <w:rsid w:val="00461170"/>
    <w:rsid w:val="00461BDA"/>
    <w:rsid w:val="00462147"/>
    <w:rsid w:val="004639A6"/>
    <w:rsid w:val="00464723"/>
    <w:rsid w:val="004656CE"/>
    <w:rsid w:val="0046625B"/>
    <w:rsid w:val="00466FEB"/>
    <w:rsid w:val="00470750"/>
    <w:rsid w:val="00472587"/>
    <w:rsid w:val="00473030"/>
    <w:rsid w:val="004735D9"/>
    <w:rsid w:val="00473920"/>
    <w:rsid w:val="00477556"/>
    <w:rsid w:val="00481440"/>
    <w:rsid w:val="00482418"/>
    <w:rsid w:val="004847B0"/>
    <w:rsid w:val="00484A7A"/>
    <w:rsid w:val="00484EAA"/>
    <w:rsid w:val="00485832"/>
    <w:rsid w:val="00485B7B"/>
    <w:rsid w:val="00485E88"/>
    <w:rsid w:val="004861F4"/>
    <w:rsid w:val="004874B8"/>
    <w:rsid w:val="00491BF8"/>
    <w:rsid w:val="00492717"/>
    <w:rsid w:val="0049468B"/>
    <w:rsid w:val="00494BFB"/>
    <w:rsid w:val="00495B16"/>
    <w:rsid w:val="00496BC7"/>
    <w:rsid w:val="004A0494"/>
    <w:rsid w:val="004A0BC1"/>
    <w:rsid w:val="004A130A"/>
    <w:rsid w:val="004A213F"/>
    <w:rsid w:val="004A370E"/>
    <w:rsid w:val="004A3A05"/>
    <w:rsid w:val="004A76F5"/>
    <w:rsid w:val="004B04EF"/>
    <w:rsid w:val="004B0BA4"/>
    <w:rsid w:val="004B2353"/>
    <w:rsid w:val="004B3030"/>
    <w:rsid w:val="004B591F"/>
    <w:rsid w:val="004B76D3"/>
    <w:rsid w:val="004C091C"/>
    <w:rsid w:val="004C0E01"/>
    <w:rsid w:val="004C1965"/>
    <w:rsid w:val="004C2930"/>
    <w:rsid w:val="004C461E"/>
    <w:rsid w:val="004C509A"/>
    <w:rsid w:val="004C5414"/>
    <w:rsid w:val="004C58BC"/>
    <w:rsid w:val="004C5EEE"/>
    <w:rsid w:val="004D0DC6"/>
    <w:rsid w:val="004D3956"/>
    <w:rsid w:val="004D3C2A"/>
    <w:rsid w:val="004D46FF"/>
    <w:rsid w:val="004D5AE3"/>
    <w:rsid w:val="004D63B1"/>
    <w:rsid w:val="004D7F2B"/>
    <w:rsid w:val="004D7F60"/>
    <w:rsid w:val="004E0366"/>
    <w:rsid w:val="004E0405"/>
    <w:rsid w:val="004E138F"/>
    <w:rsid w:val="004E35CC"/>
    <w:rsid w:val="004E4FCD"/>
    <w:rsid w:val="004E5929"/>
    <w:rsid w:val="004E7B35"/>
    <w:rsid w:val="004F0051"/>
    <w:rsid w:val="004F03A4"/>
    <w:rsid w:val="004F13A4"/>
    <w:rsid w:val="004F1AEA"/>
    <w:rsid w:val="004F2235"/>
    <w:rsid w:val="004F2BE5"/>
    <w:rsid w:val="004F464C"/>
    <w:rsid w:val="004F6E4D"/>
    <w:rsid w:val="004F6F29"/>
    <w:rsid w:val="004F72B7"/>
    <w:rsid w:val="005042B2"/>
    <w:rsid w:val="0050665B"/>
    <w:rsid w:val="0051176E"/>
    <w:rsid w:val="00512DC3"/>
    <w:rsid w:val="00513D40"/>
    <w:rsid w:val="00513DF2"/>
    <w:rsid w:val="0051589D"/>
    <w:rsid w:val="00515909"/>
    <w:rsid w:val="00515CAF"/>
    <w:rsid w:val="005169F0"/>
    <w:rsid w:val="00517F83"/>
    <w:rsid w:val="00523807"/>
    <w:rsid w:val="00523E8D"/>
    <w:rsid w:val="0052488F"/>
    <w:rsid w:val="00524CF4"/>
    <w:rsid w:val="005275DD"/>
    <w:rsid w:val="0053057F"/>
    <w:rsid w:val="00532B01"/>
    <w:rsid w:val="00534984"/>
    <w:rsid w:val="00536A72"/>
    <w:rsid w:val="00537A9F"/>
    <w:rsid w:val="0054004B"/>
    <w:rsid w:val="00541E80"/>
    <w:rsid w:val="00542015"/>
    <w:rsid w:val="00543970"/>
    <w:rsid w:val="005464E8"/>
    <w:rsid w:val="0054718B"/>
    <w:rsid w:val="005477DB"/>
    <w:rsid w:val="00547D7C"/>
    <w:rsid w:val="0055117B"/>
    <w:rsid w:val="00553443"/>
    <w:rsid w:val="005535FF"/>
    <w:rsid w:val="00554829"/>
    <w:rsid w:val="0055610A"/>
    <w:rsid w:val="00556ACF"/>
    <w:rsid w:val="00560B98"/>
    <w:rsid w:val="00560BB2"/>
    <w:rsid w:val="00560E12"/>
    <w:rsid w:val="00561F38"/>
    <w:rsid w:val="00562305"/>
    <w:rsid w:val="005633BF"/>
    <w:rsid w:val="005633F1"/>
    <w:rsid w:val="00567831"/>
    <w:rsid w:val="00567C8F"/>
    <w:rsid w:val="005703B7"/>
    <w:rsid w:val="00570996"/>
    <w:rsid w:val="00571218"/>
    <w:rsid w:val="00571324"/>
    <w:rsid w:val="00572681"/>
    <w:rsid w:val="0057294E"/>
    <w:rsid w:val="00572C1C"/>
    <w:rsid w:val="00572CC5"/>
    <w:rsid w:val="00573991"/>
    <w:rsid w:val="005740F5"/>
    <w:rsid w:val="005777E1"/>
    <w:rsid w:val="005808A9"/>
    <w:rsid w:val="00580E2B"/>
    <w:rsid w:val="00581E09"/>
    <w:rsid w:val="00581E6B"/>
    <w:rsid w:val="005826C0"/>
    <w:rsid w:val="00582AC0"/>
    <w:rsid w:val="00584090"/>
    <w:rsid w:val="00585D57"/>
    <w:rsid w:val="0058717D"/>
    <w:rsid w:val="00587222"/>
    <w:rsid w:val="005874CB"/>
    <w:rsid w:val="005911B2"/>
    <w:rsid w:val="00591B23"/>
    <w:rsid w:val="00591E9F"/>
    <w:rsid w:val="0059546C"/>
    <w:rsid w:val="005A3AA0"/>
    <w:rsid w:val="005A737A"/>
    <w:rsid w:val="005A7479"/>
    <w:rsid w:val="005A7A2E"/>
    <w:rsid w:val="005B1BCD"/>
    <w:rsid w:val="005B242D"/>
    <w:rsid w:val="005B4602"/>
    <w:rsid w:val="005B62AF"/>
    <w:rsid w:val="005B656F"/>
    <w:rsid w:val="005B6945"/>
    <w:rsid w:val="005B7077"/>
    <w:rsid w:val="005B738B"/>
    <w:rsid w:val="005B77D3"/>
    <w:rsid w:val="005B7AA4"/>
    <w:rsid w:val="005B7C9B"/>
    <w:rsid w:val="005B7D8F"/>
    <w:rsid w:val="005C20FF"/>
    <w:rsid w:val="005C2629"/>
    <w:rsid w:val="005C432A"/>
    <w:rsid w:val="005C44CE"/>
    <w:rsid w:val="005C4BBC"/>
    <w:rsid w:val="005C4D19"/>
    <w:rsid w:val="005C5DA8"/>
    <w:rsid w:val="005C61F0"/>
    <w:rsid w:val="005C630D"/>
    <w:rsid w:val="005C6F78"/>
    <w:rsid w:val="005C76B6"/>
    <w:rsid w:val="005D0E77"/>
    <w:rsid w:val="005D4EB9"/>
    <w:rsid w:val="005D52A0"/>
    <w:rsid w:val="005D65B2"/>
    <w:rsid w:val="005D7CC4"/>
    <w:rsid w:val="005E0CD0"/>
    <w:rsid w:val="005E0E4B"/>
    <w:rsid w:val="005E107E"/>
    <w:rsid w:val="005E1746"/>
    <w:rsid w:val="005E231F"/>
    <w:rsid w:val="005E2859"/>
    <w:rsid w:val="005E3086"/>
    <w:rsid w:val="005E4225"/>
    <w:rsid w:val="005E4D4C"/>
    <w:rsid w:val="005E5373"/>
    <w:rsid w:val="005E5774"/>
    <w:rsid w:val="005E7239"/>
    <w:rsid w:val="005E7B1B"/>
    <w:rsid w:val="005F2C9F"/>
    <w:rsid w:val="005F2D4C"/>
    <w:rsid w:val="005F4FE0"/>
    <w:rsid w:val="005F712F"/>
    <w:rsid w:val="006022E2"/>
    <w:rsid w:val="00604F71"/>
    <w:rsid w:val="00605D2D"/>
    <w:rsid w:val="00606BDF"/>
    <w:rsid w:val="00607FF8"/>
    <w:rsid w:val="00610832"/>
    <w:rsid w:val="00610FAF"/>
    <w:rsid w:val="006133FC"/>
    <w:rsid w:val="00616138"/>
    <w:rsid w:val="00616456"/>
    <w:rsid w:val="00617692"/>
    <w:rsid w:val="00617CA3"/>
    <w:rsid w:val="0062074C"/>
    <w:rsid w:val="00620DBB"/>
    <w:rsid w:val="00621320"/>
    <w:rsid w:val="006229D0"/>
    <w:rsid w:val="00622D48"/>
    <w:rsid w:val="00624706"/>
    <w:rsid w:val="00626597"/>
    <w:rsid w:val="00626735"/>
    <w:rsid w:val="00627B6D"/>
    <w:rsid w:val="006300D5"/>
    <w:rsid w:val="00630346"/>
    <w:rsid w:val="00631BB3"/>
    <w:rsid w:val="0063211C"/>
    <w:rsid w:val="006345FB"/>
    <w:rsid w:val="00634608"/>
    <w:rsid w:val="00634BFA"/>
    <w:rsid w:val="00641638"/>
    <w:rsid w:val="00644E3D"/>
    <w:rsid w:val="006462EE"/>
    <w:rsid w:val="00646767"/>
    <w:rsid w:val="006473E2"/>
    <w:rsid w:val="006475AD"/>
    <w:rsid w:val="00651BB8"/>
    <w:rsid w:val="0065270A"/>
    <w:rsid w:val="00653340"/>
    <w:rsid w:val="00654C79"/>
    <w:rsid w:val="00655F88"/>
    <w:rsid w:val="00656E01"/>
    <w:rsid w:val="00657E92"/>
    <w:rsid w:val="00657E9D"/>
    <w:rsid w:val="006603CD"/>
    <w:rsid w:val="006604BA"/>
    <w:rsid w:val="006613C6"/>
    <w:rsid w:val="006622BB"/>
    <w:rsid w:val="00662451"/>
    <w:rsid w:val="00665AEA"/>
    <w:rsid w:val="00665F77"/>
    <w:rsid w:val="00666582"/>
    <w:rsid w:val="0066666C"/>
    <w:rsid w:val="00667AAC"/>
    <w:rsid w:val="0067100D"/>
    <w:rsid w:val="006722F9"/>
    <w:rsid w:val="00673089"/>
    <w:rsid w:val="00673D1A"/>
    <w:rsid w:val="00675097"/>
    <w:rsid w:val="00675827"/>
    <w:rsid w:val="00675C7B"/>
    <w:rsid w:val="00676724"/>
    <w:rsid w:val="0068109A"/>
    <w:rsid w:val="0068155C"/>
    <w:rsid w:val="00684471"/>
    <w:rsid w:val="006848FB"/>
    <w:rsid w:val="00684A8F"/>
    <w:rsid w:val="00687877"/>
    <w:rsid w:val="00691C8B"/>
    <w:rsid w:val="00692E0B"/>
    <w:rsid w:val="00693175"/>
    <w:rsid w:val="006945BE"/>
    <w:rsid w:val="00695677"/>
    <w:rsid w:val="006972BD"/>
    <w:rsid w:val="00697696"/>
    <w:rsid w:val="006A02E7"/>
    <w:rsid w:val="006A3973"/>
    <w:rsid w:val="006A4967"/>
    <w:rsid w:val="006A7485"/>
    <w:rsid w:val="006B00A7"/>
    <w:rsid w:val="006B144B"/>
    <w:rsid w:val="006B428E"/>
    <w:rsid w:val="006B4A16"/>
    <w:rsid w:val="006B526A"/>
    <w:rsid w:val="006B61B8"/>
    <w:rsid w:val="006B7DAC"/>
    <w:rsid w:val="006C01B7"/>
    <w:rsid w:val="006C1025"/>
    <w:rsid w:val="006C261C"/>
    <w:rsid w:val="006C29CE"/>
    <w:rsid w:val="006C31D3"/>
    <w:rsid w:val="006C40D7"/>
    <w:rsid w:val="006C61DF"/>
    <w:rsid w:val="006C6DBA"/>
    <w:rsid w:val="006C7427"/>
    <w:rsid w:val="006C765D"/>
    <w:rsid w:val="006D0537"/>
    <w:rsid w:val="006D30CF"/>
    <w:rsid w:val="006D3F38"/>
    <w:rsid w:val="006D6846"/>
    <w:rsid w:val="006E02D1"/>
    <w:rsid w:val="006E2ED8"/>
    <w:rsid w:val="006E4605"/>
    <w:rsid w:val="006E4DE3"/>
    <w:rsid w:val="006E6BBE"/>
    <w:rsid w:val="006F0318"/>
    <w:rsid w:val="006F231E"/>
    <w:rsid w:val="006F3C57"/>
    <w:rsid w:val="006F556A"/>
    <w:rsid w:val="006F5588"/>
    <w:rsid w:val="006F6BDE"/>
    <w:rsid w:val="006F7D5B"/>
    <w:rsid w:val="007001D7"/>
    <w:rsid w:val="00700764"/>
    <w:rsid w:val="00707EA2"/>
    <w:rsid w:val="007108F1"/>
    <w:rsid w:val="00710B69"/>
    <w:rsid w:val="00713BB6"/>
    <w:rsid w:val="0071413A"/>
    <w:rsid w:val="00715338"/>
    <w:rsid w:val="007155FC"/>
    <w:rsid w:val="0071561E"/>
    <w:rsid w:val="00716829"/>
    <w:rsid w:val="007214D8"/>
    <w:rsid w:val="00722154"/>
    <w:rsid w:val="00722DD1"/>
    <w:rsid w:val="007235FF"/>
    <w:rsid w:val="00723BB7"/>
    <w:rsid w:val="007246BA"/>
    <w:rsid w:val="007261D0"/>
    <w:rsid w:val="00726557"/>
    <w:rsid w:val="00726A40"/>
    <w:rsid w:val="00727094"/>
    <w:rsid w:val="00727D5C"/>
    <w:rsid w:val="0073201C"/>
    <w:rsid w:val="00733C79"/>
    <w:rsid w:val="007358AA"/>
    <w:rsid w:val="00735CD5"/>
    <w:rsid w:val="0073734F"/>
    <w:rsid w:val="00740C2C"/>
    <w:rsid w:val="00741654"/>
    <w:rsid w:val="00741890"/>
    <w:rsid w:val="00742B0C"/>
    <w:rsid w:val="007430F2"/>
    <w:rsid w:val="0074357C"/>
    <w:rsid w:val="00744B5B"/>
    <w:rsid w:val="00744D03"/>
    <w:rsid w:val="00745564"/>
    <w:rsid w:val="0074559E"/>
    <w:rsid w:val="00751E6F"/>
    <w:rsid w:val="00754A64"/>
    <w:rsid w:val="00754FDF"/>
    <w:rsid w:val="007551D6"/>
    <w:rsid w:val="00755658"/>
    <w:rsid w:val="00756080"/>
    <w:rsid w:val="00760371"/>
    <w:rsid w:val="00760A4A"/>
    <w:rsid w:val="007666A2"/>
    <w:rsid w:val="007674C2"/>
    <w:rsid w:val="00767F32"/>
    <w:rsid w:val="00772DF1"/>
    <w:rsid w:val="00772E0F"/>
    <w:rsid w:val="007752C7"/>
    <w:rsid w:val="007834FB"/>
    <w:rsid w:val="0078422D"/>
    <w:rsid w:val="00784264"/>
    <w:rsid w:val="00784267"/>
    <w:rsid w:val="007860CB"/>
    <w:rsid w:val="00786654"/>
    <w:rsid w:val="00786706"/>
    <w:rsid w:val="007903E4"/>
    <w:rsid w:val="00790D08"/>
    <w:rsid w:val="00791674"/>
    <w:rsid w:val="00791CA6"/>
    <w:rsid w:val="0079466F"/>
    <w:rsid w:val="00795AC1"/>
    <w:rsid w:val="007A046E"/>
    <w:rsid w:val="007A04F7"/>
    <w:rsid w:val="007A0ECE"/>
    <w:rsid w:val="007A129B"/>
    <w:rsid w:val="007A2EF4"/>
    <w:rsid w:val="007A394F"/>
    <w:rsid w:val="007A467F"/>
    <w:rsid w:val="007A563F"/>
    <w:rsid w:val="007A6409"/>
    <w:rsid w:val="007A6A46"/>
    <w:rsid w:val="007A7835"/>
    <w:rsid w:val="007B0DEC"/>
    <w:rsid w:val="007B1300"/>
    <w:rsid w:val="007B306F"/>
    <w:rsid w:val="007B370F"/>
    <w:rsid w:val="007B542C"/>
    <w:rsid w:val="007B63C7"/>
    <w:rsid w:val="007B7E58"/>
    <w:rsid w:val="007C0F7A"/>
    <w:rsid w:val="007C1E45"/>
    <w:rsid w:val="007C2D74"/>
    <w:rsid w:val="007C3370"/>
    <w:rsid w:val="007C3487"/>
    <w:rsid w:val="007C3BFC"/>
    <w:rsid w:val="007C47B7"/>
    <w:rsid w:val="007C5B95"/>
    <w:rsid w:val="007C7D90"/>
    <w:rsid w:val="007D08A1"/>
    <w:rsid w:val="007D0C6C"/>
    <w:rsid w:val="007D1726"/>
    <w:rsid w:val="007D4727"/>
    <w:rsid w:val="007D5318"/>
    <w:rsid w:val="007D62B1"/>
    <w:rsid w:val="007D755C"/>
    <w:rsid w:val="007E4EBF"/>
    <w:rsid w:val="007F074F"/>
    <w:rsid w:val="007F132F"/>
    <w:rsid w:val="007F1B52"/>
    <w:rsid w:val="007F2153"/>
    <w:rsid w:val="007F2393"/>
    <w:rsid w:val="007F28A5"/>
    <w:rsid w:val="007F3987"/>
    <w:rsid w:val="007F4C08"/>
    <w:rsid w:val="007F5DF0"/>
    <w:rsid w:val="007F7954"/>
    <w:rsid w:val="008006C0"/>
    <w:rsid w:val="008011C3"/>
    <w:rsid w:val="00804F57"/>
    <w:rsid w:val="008054E0"/>
    <w:rsid w:val="008063B0"/>
    <w:rsid w:val="008070EF"/>
    <w:rsid w:val="0080751E"/>
    <w:rsid w:val="00807AA6"/>
    <w:rsid w:val="00812CBF"/>
    <w:rsid w:val="00815244"/>
    <w:rsid w:val="00820014"/>
    <w:rsid w:val="00822272"/>
    <w:rsid w:val="00823588"/>
    <w:rsid w:val="00823EC4"/>
    <w:rsid w:val="00827304"/>
    <w:rsid w:val="008325EC"/>
    <w:rsid w:val="00833318"/>
    <w:rsid w:val="00834CA7"/>
    <w:rsid w:val="00835D06"/>
    <w:rsid w:val="00837074"/>
    <w:rsid w:val="00840143"/>
    <w:rsid w:val="008456C3"/>
    <w:rsid w:val="00846F31"/>
    <w:rsid w:val="008475B6"/>
    <w:rsid w:val="00850965"/>
    <w:rsid w:val="0085479B"/>
    <w:rsid w:val="008564BA"/>
    <w:rsid w:val="008575E5"/>
    <w:rsid w:val="00861322"/>
    <w:rsid w:val="008614A2"/>
    <w:rsid w:val="00865C77"/>
    <w:rsid w:val="008676A2"/>
    <w:rsid w:val="0086798F"/>
    <w:rsid w:val="008708C0"/>
    <w:rsid w:val="00870FBB"/>
    <w:rsid w:val="00871B9F"/>
    <w:rsid w:val="0087715A"/>
    <w:rsid w:val="008773ED"/>
    <w:rsid w:val="008809B9"/>
    <w:rsid w:val="00880C80"/>
    <w:rsid w:val="00880D74"/>
    <w:rsid w:val="008827E2"/>
    <w:rsid w:val="00883EE1"/>
    <w:rsid w:val="0088416F"/>
    <w:rsid w:val="00885988"/>
    <w:rsid w:val="00886A60"/>
    <w:rsid w:val="00893438"/>
    <w:rsid w:val="00893B40"/>
    <w:rsid w:val="00894BC3"/>
    <w:rsid w:val="00895D28"/>
    <w:rsid w:val="00895F12"/>
    <w:rsid w:val="0089603A"/>
    <w:rsid w:val="00897D7A"/>
    <w:rsid w:val="008A021E"/>
    <w:rsid w:val="008A02B9"/>
    <w:rsid w:val="008A292A"/>
    <w:rsid w:val="008B1836"/>
    <w:rsid w:val="008B1944"/>
    <w:rsid w:val="008B2519"/>
    <w:rsid w:val="008B4590"/>
    <w:rsid w:val="008B6A0F"/>
    <w:rsid w:val="008B74D9"/>
    <w:rsid w:val="008C00A4"/>
    <w:rsid w:val="008C146F"/>
    <w:rsid w:val="008C2005"/>
    <w:rsid w:val="008C2E67"/>
    <w:rsid w:val="008C3351"/>
    <w:rsid w:val="008C4B42"/>
    <w:rsid w:val="008C4D59"/>
    <w:rsid w:val="008C4E54"/>
    <w:rsid w:val="008C53E4"/>
    <w:rsid w:val="008C551D"/>
    <w:rsid w:val="008C58BF"/>
    <w:rsid w:val="008D21F5"/>
    <w:rsid w:val="008D242E"/>
    <w:rsid w:val="008D2785"/>
    <w:rsid w:val="008D3337"/>
    <w:rsid w:val="008D3647"/>
    <w:rsid w:val="008D54B8"/>
    <w:rsid w:val="008D6BC1"/>
    <w:rsid w:val="008D6C55"/>
    <w:rsid w:val="008E0108"/>
    <w:rsid w:val="008E0AC7"/>
    <w:rsid w:val="008E232D"/>
    <w:rsid w:val="008E239F"/>
    <w:rsid w:val="008E2A45"/>
    <w:rsid w:val="008E2C4F"/>
    <w:rsid w:val="008E2DFD"/>
    <w:rsid w:val="008E2F62"/>
    <w:rsid w:val="008E4618"/>
    <w:rsid w:val="008E4C74"/>
    <w:rsid w:val="008E5213"/>
    <w:rsid w:val="008E55DF"/>
    <w:rsid w:val="008F05F1"/>
    <w:rsid w:val="008F2E0C"/>
    <w:rsid w:val="008F30D4"/>
    <w:rsid w:val="008F3FD3"/>
    <w:rsid w:val="008F486E"/>
    <w:rsid w:val="008F6902"/>
    <w:rsid w:val="008F6ED3"/>
    <w:rsid w:val="009002F9"/>
    <w:rsid w:val="009020F9"/>
    <w:rsid w:val="009025B1"/>
    <w:rsid w:val="00903708"/>
    <w:rsid w:val="00906214"/>
    <w:rsid w:val="00910EEA"/>
    <w:rsid w:val="00913385"/>
    <w:rsid w:val="00913BAE"/>
    <w:rsid w:val="00913C71"/>
    <w:rsid w:val="00913D1B"/>
    <w:rsid w:val="00914392"/>
    <w:rsid w:val="00914F8F"/>
    <w:rsid w:val="00915315"/>
    <w:rsid w:val="0091588D"/>
    <w:rsid w:val="009212C0"/>
    <w:rsid w:val="0092257F"/>
    <w:rsid w:val="0092482B"/>
    <w:rsid w:val="00924CBB"/>
    <w:rsid w:val="00926D92"/>
    <w:rsid w:val="00930FD5"/>
    <w:rsid w:val="00935A34"/>
    <w:rsid w:val="00935B02"/>
    <w:rsid w:val="00936D17"/>
    <w:rsid w:val="00937BB0"/>
    <w:rsid w:val="00940066"/>
    <w:rsid w:val="009419FC"/>
    <w:rsid w:val="00941C84"/>
    <w:rsid w:val="00941EC2"/>
    <w:rsid w:val="00942914"/>
    <w:rsid w:val="00943047"/>
    <w:rsid w:val="0094328E"/>
    <w:rsid w:val="00944647"/>
    <w:rsid w:val="00945306"/>
    <w:rsid w:val="009456A8"/>
    <w:rsid w:val="009460AD"/>
    <w:rsid w:val="00946CE4"/>
    <w:rsid w:val="00951027"/>
    <w:rsid w:val="009528BA"/>
    <w:rsid w:val="00952B57"/>
    <w:rsid w:val="0095347A"/>
    <w:rsid w:val="00953707"/>
    <w:rsid w:val="00954D81"/>
    <w:rsid w:val="00956893"/>
    <w:rsid w:val="00960831"/>
    <w:rsid w:val="00960D08"/>
    <w:rsid w:val="00962C18"/>
    <w:rsid w:val="00962D74"/>
    <w:rsid w:val="00963815"/>
    <w:rsid w:val="00964983"/>
    <w:rsid w:val="00967F50"/>
    <w:rsid w:val="00972A8B"/>
    <w:rsid w:val="00972AE6"/>
    <w:rsid w:val="00974D3E"/>
    <w:rsid w:val="00981258"/>
    <w:rsid w:val="0098166F"/>
    <w:rsid w:val="00982D4E"/>
    <w:rsid w:val="00982F03"/>
    <w:rsid w:val="009879C2"/>
    <w:rsid w:val="00990E19"/>
    <w:rsid w:val="009914B6"/>
    <w:rsid w:val="00991D07"/>
    <w:rsid w:val="00992AA8"/>
    <w:rsid w:val="00993F54"/>
    <w:rsid w:val="00993F63"/>
    <w:rsid w:val="00994B6F"/>
    <w:rsid w:val="0099538E"/>
    <w:rsid w:val="009955C6"/>
    <w:rsid w:val="009963E4"/>
    <w:rsid w:val="009979B2"/>
    <w:rsid w:val="009A02B6"/>
    <w:rsid w:val="009A0488"/>
    <w:rsid w:val="009A05AA"/>
    <w:rsid w:val="009A15A3"/>
    <w:rsid w:val="009A1CBA"/>
    <w:rsid w:val="009A2EC5"/>
    <w:rsid w:val="009A302B"/>
    <w:rsid w:val="009A60B9"/>
    <w:rsid w:val="009A786D"/>
    <w:rsid w:val="009B08E3"/>
    <w:rsid w:val="009B1523"/>
    <w:rsid w:val="009B16A3"/>
    <w:rsid w:val="009B2A3F"/>
    <w:rsid w:val="009B36AF"/>
    <w:rsid w:val="009B374E"/>
    <w:rsid w:val="009B3FFE"/>
    <w:rsid w:val="009B4A2E"/>
    <w:rsid w:val="009B6737"/>
    <w:rsid w:val="009B6B63"/>
    <w:rsid w:val="009B73C5"/>
    <w:rsid w:val="009C0379"/>
    <w:rsid w:val="009C0B3A"/>
    <w:rsid w:val="009C1103"/>
    <w:rsid w:val="009C2565"/>
    <w:rsid w:val="009C2C94"/>
    <w:rsid w:val="009C5C63"/>
    <w:rsid w:val="009C65E3"/>
    <w:rsid w:val="009D1FCC"/>
    <w:rsid w:val="009D2901"/>
    <w:rsid w:val="009D7833"/>
    <w:rsid w:val="009E2D77"/>
    <w:rsid w:val="009E492E"/>
    <w:rsid w:val="009E56DB"/>
    <w:rsid w:val="009E6431"/>
    <w:rsid w:val="009F04C2"/>
    <w:rsid w:val="009F20A0"/>
    <w:rsid w:val="009F3939"/>
    <w:rsid w:val="009F4362"/>
    <w:rsid w:val="009F4FC4"/>
    <w:rsid w:val="009F72CB"/>
    <w:rsid w:val="009F7775"/>
    <w:rsid w:val="009F787D"/>
    <w:rsid w:val="00A00850"/>
    <w:rsid w:val="00A01E4A"/>
    <w:rsid w:val="00A03D82"/>
    <w:rsid w:val="00A06F7F"/>
    <w:rsid w:val="00A07F0F"/>
    <w:rsid w:val="00A119CA"/>
    <w:rsid w:val="00A11FB5"/>
    <w:rsid w:val="00A12C4C"/>
    <w:rsid w:val="00A13434"/>
    <w:rsid w:val="00A13900"/>
    <w:rsid w:val="00A13ED0"/>
    <w:rsid w:val="00A153B1"/>
    <w:rsid w:val="00A15911"/>
    <w:rsid w:val="00A15EEB"/>
    <w:rsid w:val="00A235D7"/>
    <w:rsid w:val="00A242E2"/>
    <w:rsid w:val="00A25B72"/>
    <w:rsid w:val="00A26001"/>
    <w:rsid w:val="00A27830"/>
    <w:rsid w:val="00A27BF9"/>
    <w:rsid w:val="00A3240B"/>
    <w:rsid w:val="00A342DA"/>
    <w:rsid w:val="00A34944"/>
    <w:rsid w:val="00A36CEE"/>
    <w:rsid w:val="00A372EE"/>
    <w:rsid w:val="00A40C6F"/>
    <w:rsid w:val="00A40E39"/>
    <w:rsid w:val="00A42583"/>
    <w:rsid w:val="00A42AC3"/>
    <w:rsid w:val="00A43FD5"/>
    <w:rsid w:val="00A46228"/>
    <w:rsid w:val="00A46C3A"/>
    <w:rsid w:val="00A470B9"/>
    <w:rsid w:val="00A4762E"/>
    <w:rsid w:val="00A47E02"/>
    <w:rsid w:val="00A503E3"/>
    <w:rsid w:val="00A50530"/>
    <w:rsid w:val="00A507FE"/>
    <w:rsid w:val="00A54584"/>
    <w:rsid w:val="00A54FA4"/>
    <w:rsid w:val="00A56342"/>
    <w:rsid w:val="00A56EFD"/>
    <w:rsid w:val="00A63A38"/>
    <w:rsid w:val="00A64674"/>
    <w:rsid w:val="00A66F78"/>
    <w:rsid w:val="00A6706C"/>
    <w:rsid w:val="00A670CC"/>
    <w:rsid w:val="00A67C9F"/>
    <w:rsid w:val="00A70748"/>
    <w:rsid w:val="00A725B8"/>
    <w:rsid w:val="00A73269"/>
    <w:rsid w:val="00A81A66"/>
    <w:rsid w:val="00A81E6E"/>
    <w:rsid w:val="00A81F25"/>
    <w:rsid w:val="00A8321E"/>
    <w:rsid w:val="00A83E45"/>
    <w:rsid w:val="00A83EAD"/>
    <w:rsid w:val="00A84DD5"/>
    <w:rsid w:val="00A84F84"/>
    <w:rsid w:val="00A85D24"/>
    <w:rsid w:val="00A85F0E"/>
    <w:rsid w:val="00A8732E"/>
    <w:rsid w:val="00A87F0F"/>
    <w:rsid w:val="00A921D3"/>
    <w:rsid w:val="00A96895"/>
    <w:rsid w:val="00A97D3B"/>
    <w:rsid w:val="00AA08DE"/>
    <w:rsid w:val="00AA1BE7"/>
    <w:rsid w:val="00AA232D"/>
    <w:rsid w:val="00AA28A3"/>
    <w:rsid w:val="00AA3A90"/>
    <w:rsid w:val="00AB155E"/>
    <w:rsid w:val="00AB1CBF"/>
    <w:rsid w:val="00AB20E5"/>
    <w:rsid w:val="00AB2914"/>
    <w:rsid w:val="00AB2EEA"/>
    <w:rsid w:val="00AB4122"/>
    <w:rsid w:val="00AB5D13"/>
    <w:rsid w:val="00AB7CA2"/>
    <w:rsid w:val="00AC02D1"/>
    <w:rsid w:val="00AC12D3"/>
    <w:rsid w:val="00AC18E4"/>
    <w:rsid w:val="00AC1B1A"/>
    <w:rsid w:val="00AC2B64"/>
    <w:rsid w:val="00AC2EA6"/>
    <w:rsid w:val="00AC5579"/>
    <w:rsid w:val="00AC6783"/>
    <w:rsid w:val="00AD1C23"/>
    <w:rsid w:val="00AD4588"/>
    <w:rsid w:val="00AD5AAA"/>
    <w:rsid w:val="00AD5BC2"/>
    <w:rsid w:val="00AD60DF"/>
    <w:rsid w:val="00AE1669"/>
    <w:rsid w:val="00AE182D"/>
    <w:rsid w:val="00AE2942"/>
    <w:rsid w:val="00AE5A7B"/>
    <w:rsid w:val="00AE62BE"/>
    <w:rsid w:val="00AE64D4"/>
    <w:rsid w:val="00AE70F1"/>
    <w:rsid w:val="00AE7CB3"/>
    <w:rsid w:val="00AF2530"/>
    <w:rsid w:val="00AF36E1"/>
    <w:rsid w:val="00AF5615"/>
    <w:rsid w:val="00B0211D"/>
    <w:rsid w:val="00B039FB"/>
    <w:rsid w:val="00B05165"/>
    <w:rsid w:val="00B0578B"/>
    <w:rsid w:val="00B076FB"/>
    <w:rsid w:val="00B07931"/>
    <w:rsid w:val="00B1063A"/>
    <w:rsid w:val="00B10E9E"/>
    <w:rsid w:val="00B11227"/>
    <w:rsid w:val="00B1215E"/>
    <w:rsid w:val="00B124A9"/>
    <w:rsid w:val="00B12A05"/>
    <w:rsid w:val="00B12F8D"/>
    <w:rsid w:val="00B13642"/>
    <w:rsid w:val="00B13A0C"/>
    <w:rsid w:val="00B142D1"/>
    <w:rsid w:val="00B158DB"/>
    <w:rsid w:val="00B17A8C"/>
    <w:rsid w:val="00B20380"/>
    <w:rsid w:val="00B21297"/>
    <w:rsid w:val="00B214BD"/>
    <w:rsid w:val="00B218C2"/>
    <w:rsid w:val="00B21E37"/>
    <w:rsid w:val="00B2280A"/>
    <w:rsid w:val="00B22EF3"/>
    <w:rsid w:val="00B260C9"/>
    <w:rsid w:val="00B26920"/>
    <w:rsid w:val="00B302D9"/>
    <w:rsid w:val="00B30C58"/>
    <w:rsid w:val="00B32687"/>
    <w:rsid w:val="00B330BF"/>
    <w:rsid w:val="00B3459C"/>
    <w:rsid w:val="00B34646"/>
    <w:rsid w:val="00B3489B"/>
    <w:rsid w:val="00B41E58"/>
    <w:rsid w:val="00B44A3C"/>
    <w:rsid w:val="00B469A2"/>
    <w:rsid w:val="00B47078"/>
    <w:rsid w:val="00B47659"/>
    <w:rsid w:val="00B47EAA"/>
    <w:rsid w:val="00B51D03"/>
    <w:rsid w:val="00B51D5B"/>
    <w:rsid w:val="00B5689D"/>
    <w:rsid w:val="00B57027"/>
    <w:rsid w:val="00B61DA3"/>
    <w:rsid w:val="00B657AF"/>
    <w:rsid w:val="00B665A1"/>
    <w:rsid w:val="00B75BC8"/>
    <w:rsid w:val="00B761B1"/>
    <w:rsid w:val="00B76B4C"/>
    <w:rsid w:val="00B771D5"/>
    <w:rsid w:val="00B77A6F"/>
    <w:rsid w:val="00B81C4B"/>
    <w:rsid w:val="00B81E39"/>
    <w:rsid w:val="00B81FD0"/>
    <w:rsid w:val="00B830C8"/>
    <w:rsid w:val="00B83A1B"/>
    <w:rsid w:val="00B83B51"/>
    <w:rsid w:val="00B83B90"/>
    <w:rsid w:val="00B84C56"/>
    <w:rsid w:val="00B8593F"/>
    <w:rsid w:val="00B86F85"/>
    <w:rsid w:val="00B90404"/>
    <w:rsid w:val="00B90501"/>
    <w:rsid w:val="00B914B0"/>
    <w:rsid w:val="00B91B94"/>
    <w:rsid w:val="00B93881"/>
    <w:rsid w:val="00B94143"/>
    <w:rsid w:val="00B95428"/>
    <w:rsid w:val="00B959A3"/>
    <w:rsid w:val="00B963D5"/>
    <w:rsid w:val="00BA176C"/>
    <w:rsid w:val="00BA17CB"/>
    <w:rsid w:val="00BA3438"/>
    <w:rsid w:val="00BA3D20"/>
    <w:rsid w:val="00BA408E"/>
    <w:rsid w:val="00BA4538"/>
    <w:rsid w:val="00BA5BD6"/>
    <w:rsid w:val="00BA5F19"/>
    <w:rsid w:val="00BA6183"/>
    <w:rsid w:val="00BB1E77"/>
    <w:rsid w:val="00BB284B"/>
    <w:rsid w:val="00BB4080"/>
    <w:rsid w:val="00BB4451"/>
    <w:rsid w:val="00BB5058"/>
    <w:rsid w:val="00BB7379"/>
    <w:rsid w:val="00BC02DD"/>
    <w:rsid w:val="00BC32D8"/>
    <w:rsid w:val="00BC33BE"/>
    <w:rsid w:val="00BC3403"/>
    <w:rsid w:val="00BC3AC3"/>
    <w:rsid w:val="00BC4B9A"/>
    <w:rsid w:val="00BC5B55"/>
    <w:rsid w:val="00BC60D6"/>
    <w:rsid w:val="00BC683C"/>
    <w:rsid w:val="00BC72B7"/>
    <w:rsid w:val="00BC760B"/>
    <w:rsid w:val="00BC7FA3"/>
    <w:rsid w:val="00BD04B3"/>
    <w:rsid w:val="00BD2981"/>
    <w:rsid w:val="00BD2FB1"/>
    <w:rsid w:val="00BD30CF"/>
    <w:rsid w:val="00BD3DA0"/>
    <w:rsid w:val="00BD5B14"/>
    <w:rsid w:val="00BD7EBB"/>
    <w:rsid w:val="00BE09F1"/>
    <w:rsid w:val="00BE0D9C"/>
    <w:rsid w:val="00BE2086"/>
    <w:rsid w:val="00BE2906"/>
    <w:rsid w:val="00BE5126"/>
    <w:rsid w:val="00BE5C29"/>
    <w:rsid w:val="00BE6409"/>
    <w:rsid w:val="00BE73FF"/>
    <w:rsid w:val="00BE7618"/>
    <w:rsid w:val="00BF4B3D"/>
    <w:rsid w:val="00BF50F3"/>
    <w:rsid w:val="00BF5246"/>
    <w:rsid w:val="00BF6684"/>
    <w:rsid w:val="00BF799F"/>
    <w:rsid w:val="00C0038B"/>
    <w:rsid w:val="00C01A37"/>
    <w:rsid w:val="00C05A1D"/>
    <w:rsid w:val="00C05AEA"/>
    <w:rsid w:val="00C061C7"/>
    <w:rsid w:val="00C06882"/>
    <w:rsid w:val="00C10275"/>
    <w:rsid w:val="00C10FCF"/>
    <w:rsid w:val="00C1134C"/>
    <w:rsid w:val="00C11DAE"/>
    <w:rsid w:val="00C1378A"/>
    <w:rsid w:val="00C13E2E"/>
    <w:rsid w:val="00C14B38"/>
    <w:rsid w:val="00C15DAF"/>
    <w:rsid w:val="00C1676B"/>
    <w:rsid w:val="00C2226E"/>
    <w:rsid w:val="00C237E4"/>
    <w:rsid w:val="00C23862"/>
    <w:rsid w:val="00C25935"/>
    <w:rsid w:val="00C27029"/>
    <w:rsid w:val="00C34C11"/>
    <w:rsid w:val="00C424EB"/>
    <w:rsid w:val="00C429AA"/>
    <w:rsid w:val="00C43253"/>
    <w:rsid w:val="00C43445"/>
    <w:rsid w:val="00C4594F"/>
    <w:rsid w:val="00C511FA"/>
    <w:rsid w:val="00C51853"/>
    <w:rsid w:val="00C52692"/>
    <w:rsid w:val="00C5366B"/>
    <w:rsid w:val="00C54582"/>
    <w:rsid w:val="00C56101"/>
    <w:rsid w:val="00C56513"/>
    <w:rsid w:val="00C565B5"/>
    <w:rsid w:val="00C5770F"/>
    <w:rsid w:val="00C60A13"/>
    <w:rsid w:val="00C6143B"/>
    <w:rsid w:val="00C62E56"/>
    <w:rsid w:val="00C63513"/>
    <w:rsid w:val="00C63DB9"/>
    <w:rsid w:val="00C64C8F"/>
    <w:rsid w:val="00C675F8"/>
    <w:rsid w:val="00C70F68"/>
    <w:rsid w:val="00C73992"/>
    <w:rsid w:val="00C73F9B"/>
    <w:rsid w:val="00C74779"/>
    <w:rsid w:val="00C75AC9"/>
    <w:rsid w:val="00C7744E"/>
    <w:rsid w:val="00C77B31"/>
    <w:rsid w:val="00C77DFD"/>
    <w:rsid w:val="00C81D55"/>
    <w:rsid w:val="00C82B3F"/>
    <w:rsid w:val="00C8371A"/>
    <w:rsid w:val="00C83CBC"/>
    <w:rsid w:val="00C85A37"/>
    <w:rsid w:val="00C87ECE"/>
    <w:rsid w:val="00C92212"/>
    <w:rsid w:val="00C92A3B"/>
    <w:rsid w:val="00C92F4D"/>
    <w:rsid w:val="00C93605"/>
    <w:rsid w:val="00C957C1"/>
    <w:rsid w:val="00C95DCC"/>
    <w:rsid w:val="00CA22E7"/>
    <w:rsid w:val="00CA2CAF"/>
    <w:rsid w:val="00CA4857"/>
    <w:rsid w:val="00CA50E8"/>
    <w:rsid w:val="00CA6199"/>
    <w:rsid w:val="00CB033A"/>
    <w:rsid w:val="00CB1597"/>
    <w:rsid w:val="00CB1BDC"/>
    <w:rsid w:val="00CB3EDB"/>
    <w:rsid w:val="00CB444B"/>
    <w:rsid w:val="00CB57B7"/>
    <w:rsid w:val="00CB5BF9"/>
    <w:rsid w:val="00CB61D3"/>
    <w:rsid w:val="00CB7F03"/>
    <w:rsid w:val="00CC0CBD"/>
    <w:rsid w:val="00CC1787"/>
    <w:rsid w:val="00CC1E0E"/>
    <w:rsid w:val="00CC38A0"/>
    <w:rsid w:val="00CC4007"/>
    <w:rsid w:val="00CC6854"/>
    <w:rsid w:val="00CC6A70"/>
    <w:rsid w:val="00CC70C8"/>
    <w:rsid w:val="00CD06AB"/>
    <w:rsid w:val="00CD0D58"/>
    <w:rsid w:val="00CD12DA"/>
    <w:rsid w:val="00CD1D2D"/>
    <w:rsid w:val="00CD2609"/>
    <w:rsid w:val="00CD2D0E"/>
    <w:rsid w:val="00CD4571"/>
    <w:rsid w:val="00CD5F6C"/>
    <w:rsid w:val="00CD6F3E"/>
    <w:rsid w:val="00CD6FD3"/>
    <w:rsid w:val="00CE263F"/>
    <w:rsid w:val="00CE2F39"/>
    <w:rsid w:val="00CE49EC"/>
    <w:rsid w:val="00CE5A8F"/>
    <w:rsid w:val="00CE68D3"/>
    <w:rsid w:val="00CF0DFF"/>
    <w:rsid w:val="00CF238F"/>
    <w:rsid w:val="00CF45A9"/>
    <w:rsid w:val="00CF537E"/>
    <w:rsid w:val="00CF752A"/>
    <w:rsid w:val="00D008EE"/>
    <w:rsid w:val="00D024A0"/>
    <w:rsid w:val="00D028FD"/>
    <w:rsid w:val="00D056B3"/>
    <w:rsid w:val="00D06250"/>
    <w:rsid w:val="00D06E19"/>
    <w:rsid w:val="00D07966"/>
    <w:rsid w:val="00D11005"/>
    <w:rsid w:val="00D11A69"/>
    <w:rsid w:val="00D12267"/>
    <w:rsid w:val="00D13196"/>
    <w:rsid w:val="00D1417B"/>
    <w:rsid w:val="00D23A80"/>
    <w:rsid w:val="00D264A1"/>
    <w:rsid w:val="00D2677A"/>
    <w:rsid w:val="00D300F0"/>
    <w:rsid w:val="00D302AE"/>
    <w:rsid w:val="00D334F6"/>
    <w:rsid w:val="00D3482A"/>
    <w:rsid w:val="00D35043"/>
    <w:rsid w:val="00D4056B"/>
    <w:rsid w:val="00D42D87"/>
    <w:rsid w:val="00D43636"/>
    <w:rsid w:val="00D43933"/>
    <w:rsid w:val="00D43A7F"/>
    <w:rsid w:val="00D43AC7"/>
    <w:rsid w:val="00D446D5"/>
    <w:rsid w:val="00D44F32"/>
    <w:rsid w:val="00D467B7"/>
    <w:rsid w:val="00D46924"/>
    <w:rsid w:val="00D46B4A"/>
    <w:rsid w:val="00D47038"/>
    <w:rsid w:val="00D474C2"/>
    <w:rsid w:val="00D47DE8"/>
    <w:rsid w:val="00D50694"/>
    <w:rsid w:val="00D50F8D"/>
    <w:rsid w:val="00D51AC3"/>
    <w:rsid w:val="00D5330B"/>
    <w:rsid w:val="00D54917"/>
    <w:rsid w:val="00D55940"/>
    <w:rsid w:val="00D55E47"/>
    <w:rsid w:val="00D574D9"/>
    <w:rsid w:val="00D57D27"/>
    <w:rsid w:val="00D61E86"/>
    <w:rsid w:val="00D61EC5"/>
    <w:rsid w:val="00D620E5"/>
    <w:rsid w:val="00D645EE"/>
    <w:rsid w:val="00D71263"/>
    <w:rsid w:val="00D71273"/>
    <w:rsid w:val="00D724E0"/>
    <w:rsid w:val="00D749EF"/>
    <w:rsid w:val="00D7530B"/>
    <w:rsid w:val="00D75A59"/>
    <w:rsid w:val="00D7698D"/>
    <w:rsid w:val="00D8039E"/>
    <w:rsid w:val="00D804DC"/>
    <w:rsid w:val="00D80C84"/>
    <w:rsid w:val="00D822EB"/>
    <w:rsid w:val="00D831F5"/>
    <w:rsid w:val="00D84678"/>
    <w:rsid w:val="00D8662F"/>
    <w:rsid w:val="00D86986"/>
    <w:rsid w:val="00D86D3B"/>
    <w:rsid w:val="00D87341"/>
    <w:rsid w:val="00D90E63"/>
    <w:rsid w:val="00D9153A"/>
    <w:rsid w:val="00D96E34"/>
    <w:rsid w:val="00DA0A0B"/>
    <w:rsid w:val="00DA0AE0"/>
    <w:rsid w:val="00DA320F"/>
    <w:rsid w:val="00DA7C27"/>
    <w:rsid w:val="00DB1737"/>
    <w:rsid w:val="00DB20E8"/>
    <w:rsid w:val="00DB267C"/>
    <w:rsid w:val="00DB42BB"/>
    <w:rsid w:val="00DB42D5"/>
    <w:rsid w:val="00DB52AD"/>
    <w:rsid w:val="00DB550E"/>
    <w:rsid w:val="00DB5831"/>
    <w:rsid w:val="00DB66D7"/>
    <w:rsid w:val="00DC10C3"/>
    <w:rsid w:val="00DC2C7F"/>
    <w:rsid w:val="00DC39C5"/>
    <w:rsid w:val="00DC4B30"/>
    <w:rsid w:val="00DC51D6"/>
    <w:rsid w:val="00DC60AE"/>
    <w:rsid w:val="00DC6247"/>
    <w:rsid w:val="00DC6DF3"/>
    <w:rsid w:val="00DD140B"/>
    <w:rsid w:val="00DD2002"/>
    <w:rsid w:val="00DD375F"/>
    <w:rsid w:val="00DD5A7C"/>
    <w:rsid w:val="00DD5BB8"/>
    <w:rsid w:val="00DD75F5"/>
    <w:rsid w:val="00DD7B3B"/>
    <w:rsid w:val="00DD7FA3"/>
    <w:rsid w:val="00DE153E"/>
    <w:rsid w:val="00DE2A44"/>
    <w:rsid w:val="00DE31B8"/>
    <w:rsid w:val="00DE6FB9"/>
    <w:rsid w:val="00DE7F90"/>
    <w:rsid w:val="00DF0179"/>
    <w:rsid w:val="00DF17FD"/>
    <w:rsid w:val="00DF1B9E"/>
    <w:rsid w:val="00DF2A4E"/>
    <w:rsid w:val="00DF2EAD"/>
    <w:rsid w:val="00DF2F5B"/>
    <w:rsid w:val="00DF37B4"/>
    <w:rsid w:val="00DF430D"/>
    <w:rsid w:val="00DF43A6"/>
    <w:rsid w:val="00DF7EB4"/>
    <w:rsid w:val="00E00DE1"/>
    <w:rsid w:val="00E03CF9"/>
    <w:rsid w:val="00E04201"/>
    <w:rsid w:val="00E05547"/>
    <w:rsid w:val="00E057AD"/>
    <w:rsid w:val="00E111EE"/>
    <w:rsid w:val="00E11C41"/>
    <w:rsid w:val="00E11ED4"/>
    <w:rsid w:val="00E1569A"/>
    <w:rsid w:val="00E159F9"/>
    <w:rsid w:val="00E161E3"/>
    <w:rsid w:val="00E165A7"/>
    <w:rsid w:val="00E17006"/>
    <w:rsid w:val="00E20444"/>
    <w:rsid w:val="00E22FBD"/>
    <w:rsid w:val="00E267D7"/>
    <w:rsid w:val="00E2703E"/>
    <w:rsid w:val="00E27A23"/>
    <w:rsid w:val="00E30B5F"/>
    <w:rsid w:val="00E31A4C"/>
    <w:rsid w:val="00E33B18"/>
    <w:rsid w:val="00E33F7C"/>
    <w:rsid w:val="00E41198"/>
    <w:rsid w:val="00E41B64"/>
    <w:rsid w:val="00E42C7E"/>
    <w:rsid w:val="00E42F51"/>
    <w:rsid w:val="00E43EC0"/>
    <w:rsid w:val="00E44D50"/>
    <w:rsid w:val="00E47051"/>
    <w:rsid w:val="00E50E33"/>
    <w:rsid w:val="00E514F7"/>
    <w:rsid w:val="00E51BD2"/>
    <w:rsid w:val="00E531C9"/>
    <w:rsid w:val="00E53749"/>
    <w:rsid w:val="00E54B11"/>
    <w:rsid w:val="00E56B6C"/>
    <w:rsid w:val="00E5774D"/>
    <w:rsid w:val="00E60607"/>
    <w:rsid w:val="00E63065"/>
    <w:rsid w:val="00E64E30"/>
    <w:rsid w:val="00E657A8"/>
    <w:rsid w:val="00E65DF5"/>
    <w:rsid w:val="00E70356"/>
    <w:rsid w:val="00E70C6E"/>
    <w:rsid w:val="00E72954"/>
    <w:rsid w:val="00E74075"/>
    <w:rsid w:val="00E746F7"/>
    <w:rsid w:val="00E74BAE"/>
    <w:rsid w:val="00E759F3"/>
    <w:rsid w:val="00E76CEB"/>
    <w:rsid w:val="00E80EE9"/>
    <w:rsid w:val="00E81AF5"/>
    <w:rsid w:val="00E83706"/>
    <w:rsid w:val="00E83AE8"/>
    <w:rsid w:val="00E84490"/>
    <w:rsid w:val="00E85471"/>
    <w:rsid w:val="00E85625"/>
    <w:rsid w:val="00E86E48"/>
    <w:rsid w:val="00E870D7"/>
    <w:rsid w:val="00E87A27"/>
    <w:rsid w:val="00E87DD2"/>
    <w:rsid w:val="00E9026C"/>
    <w:rsid w:val="00E90304"/>
    <w:rsid w:val="00E90AA7"/>
    <w:rsid w:val="00E90B82"/>
    <w:rsid w:val="00E92A49"/>
    <w:rsid w:val="00E92F10"/>
    <w:rsid w:val="00E93252"/>
    <w:rsid w:val="00E94448"/>
    <w:rsid w:val="00E955D9"/>
    <w:rsid w:val="00E96310"/>
    <w:rsid w:val="00EA26D7"/>
    <w:rsid w:val="00EA3BA9"/>
    <w:rsid w:val="00EB017F"/>
    <w:rsid w:val="00EB256A"/>
    <w:rsid w:val="00EB2751"/>
    <w:rsid w:val="00EB2CA6"/>
    <w:rsid w:val="00EB3106"/>
    <w:rsid w:val="00EB337A"/>
    <w:rsid w:val="00EB380A"/>
    <w:rsid w:val="00EB508A"/>
    <w:rsid w:val="00EB545A"/>
    <w:rsid w:val="00EB639B"/>
    <w:rsid w:val="00EB698C"/>
    <w:rsid w:val="00EB6CEA"/>
    <w:rsid w:val="00EB77BD"/>
    <w:rsid w:val="00EC000E"/>
    <w:rsid w:val="00EC17F3"/>
    <w:rsid w:val="00EC42E5"/>
    <w:rsid w:val="00EC7571"/>
    <w:rsid w:val="00ED1677"/>
    <w:rsid w:val="00ED1FD9"/>
    <w:rsid w:val="00ED3F99"/>
    <w:rsid w:val="00ED7B50"/>
    <w:rsid w:val="00ED7D7C"/>
    <w:rsid w:val="00EE18F1"/>
    <w:rsid w:val="00EE25BF"/>
    <w:rsid w:val="00EE458A"/>
    <w:rsid w:val="00EE4EA1"/>
    <w:rsid w:val="00EE59CD"/>
    <w:rsid w:val="00EE5C9A"/>
    <w:rsid w:val="00EE5F5B"/>
    <w:rsid w:val="00EE7D3A"/>
    <w:rsid w:val="00EF1AB0"/>
    <w:rsid w:val="00EF2220"/>
    <w:rsid w:val="00EF2718"/>
    <w:rsid w:val="00EF2775"/>
    <w:rsid w:val="00EF28FA"/>
    <w:rsid w:val="00EF3BE8"/>
    <w:rsid w:val="00EF41EA"/>
    <w:rsid w:val="00EF54AF"/>
    <w:rsid w:val="00EF71FB"/>
    <w:rsid w:val="00F01247"/>
    <w:rsid w:val="00F01CA3"/>
    <w:rsid w:val="00F02850"/>
    <w:rsid w:val="00F03777"/>
    <w:rsid w:val="00F03EAB"/>
    <w:rsid w:val="00F04809"/>
    <w:rsid w:val="00F07ADA"/>
    <w:rsid w:val="00F103B4"/>
    <w:rsid w:val="00F12A89"/>
    <w:rsid w:val="00F13BE4"/>
    <w:rsid w:val="00F14E72"/>
    <w:rsid w:val="00F1580B"/>
    <w:rsid w:val="00F15922"/>
    <w:rsid w:val="00F2012D"/>
    <w:rsid w:val="00F20281"/>
    <w:rsid w:val="00F2029E"/>
    <w:rsid w:val="00F20629"/>
    <w:rsid w:val="00F20855"/>
    <w:rsid w:val="00F233A9"/>
    <w:rsid w:val="00F241F4"/>
    <w:rsid w:val="00F26744"/>
    <w:rsid w:val="00F3151D"/>
    <w:rsid w:val="00F3227B"/>
    <w:rsid w:val="00F32CCD"/>
    <w:rsid w:val="00F33DD5"/>
    <w:rsid w:val="00F355BD"/>
    <w:rsid w:val="00F35BB7"/>
    <w:rsid w:val="00F36B8D"/>
    <w:rsid w:val="00F40821"/>
    <w:rsid w:val="00F41A21"/>
    <w:rsid w:val="00F4289B"/>
    <w:rsid w:val="00F4416B"/>
    <w:rsid w:val="00F4435F"/>
    <w:rsid w:val="00F446B2"/>
    <w:rsid w:val="00F448F3"/>
    <w:rsid w:val="00F470A9"/>
    <w:rsid w:val="00F50174"/>
    <w:rsid w:val="00F5282C"/>
    <w:rsid w:val="00F53610"/>
    <w:rsid w:val="00F53C67"/>
    <w:rsid w:val="00F54847"/>
    <w:rsid w:val="00F551C9"/>
    <w:rsid w:val="00F578A4"/>
    <w:rsid w:val="00F57DD8"/>
    <w:rsid w:val="00F608E1"/>
    <w:rsid w:val="00F60CD2"/>
    <w:rsid w:val="00F633F8"/>
    <w:rsid w:val="00F63526"/>
    <w:rsid w:val="00F6380C"/>
    <w:rsid w:val="00F651EC"/>
    <w:rsid w:val="00F6537A"/>
    <w:rsid w:val="00F6590F"/>
    <w:rsid w:val="00F670D1"/>
    <w:rsid w:val="00F70038"/>
    <w:rsid w:val="00F73B90"/>
    <w:rsid w:val="00F752E8"/>
    <w:rsid w:val="00F80C04"/>
    <w:rsid w:val="00F83234"/>
    <w:rsid w:val="00F8376C"/>
    <w:rsid w:val="00F84A6A"/>
    <w:rsid w:val="00F86E53"/>
    <w:rsid w:val="00F86F96"/>
    <w:rsid w:val="00F873C2"/>
    <w:rsid w:val="00F9380E"/>
    <w:rsid w:val="00F94326"/>
    <w:rsid w:val="00F94F85"/>
    <w:rsid w:val="00F96B3A"/>
    <w:rsid w:val="00FA0395"/>
    <w:rsid w:val="00FA0909"/>
    <w:rsid w:val="00FA0E64"/>
    <w:rsid w:val="00FA2486"/>
    <w:rsid w:val="00FA3484"/>
    <w:rsid w:val="00FA3691"/>
    <w:rsid w:val="00FA44D4"/>
    <w:rsid w:val="00FA5B2D"/>
    <w:rsid w:val="00FA6A77"/>
    <w:rsid w:val="00FA6EE0"/>
    <w:rsid w:val="00FB08F8"/>
    <w:rsid w:val="00FB1CB2"/>
    <w:rsid w:val="00FB3BFB"/>
    <w:rsid w:val="00FB64E0"/>
    <w:rsid w:val="00FB65A0"/>
    <w:rsid w:val="00FB6A68"/>
    <w:rsid w:val="00FB6D29"/>
    <w:rsid w:val="00FC297C"/>
    <w:rsid w:val="00FC2C6C"/>
    <w:rsid w:val="00FC3748"/>
    <w:rsid w:val="00FC3EE3"/>
    <w:rsid w:val="00FC5F48"/>
    <w:rsid w:val="00FC60B3"/>
    <w:rsid w:val="00FC725D"/>
    <w:rsid w:val="00FC78FE"/>
    <w:rsid w:val="00FD0249"/>
    <w:rsid w:val="00FD42F0"/>
    <w:rsid w:val="00FD4E2E"/>
    <w:rsid w:val="00FD544F"/>
    <w:rsid w:val="00FE38D8"/>
    <w:rsid w:val="00FE4301"/>
    <w:rsid w:val="00FE4C71"/>
    <w:rsid w:val="00FE4ED3"/>
    <w:rsid w:val="00FE63E1"/>
    <w:rsid w:val="00FF302F"/>
    <w:rsid w:val="00FF582C"/>
    <w:rsid w:val="00FF58D2"/>
    <w:rsid w:val="00FF69D5"/>
    <w:rsid w:val="00FF6AD7"/>
    <w:rsid w:val="00FF71FD"/>
    <w:rsid w:val="00FF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B40F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unhideWhenUsed="1" w:qFormat="1"/>
    <w:lsdException w:name="heading 8" w:uiPriority="0" w:unhideWhenUsed="1" w:qFormat="1"/>
    <w:lsdException w:name="heading 9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iPriority="0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iPriority="0" w:unhideWhenUsed="1"/>
    <w:lsdException w:name="footer" w:locked="1" w:semiHidden="1" w:uiPriority="0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iPriority="0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iPriority="0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iPriority="0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iPriority="0" w:unhideWhenUsed="1"/>
    <w:lsdException w:name="Table Grid" w:uiPriority="0"/>
    <w:lsdException w:name="Table Theme" w:locked="1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D74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531C9"/>
    <w:pPr>
      <w:keepNext/>
      <w:spacing w:before="240" w:after="60"/>
      <w:outlineLvl w:val="0"/>
    </w:pPr>
    <w:rPr>
      <w:rFonts w:ascii="Arial" w:eastAsia="Calibri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531C9"/>
    <w:pPr>
      <w:keepNext/>
      <w:spacing w:before="240" w:after="60"/>
      <w:outlineLvl w:val="1"/>
    </w:pPr>
    <w:rPr>
      <w:rFonts w:ascii="Arial" w:eastAsia="Calibri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531C9"/>
    <w:pPr>
      <w:keepNext/>
      <w:spacing w:before="240" w:after="60"/>
      <w:outlineLvl w:val="2"/>
    </w:pPr>
    <w:rPr>
      <w:rFonts w:ascii="Arial" w:eastAsia="Calibri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531C9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E531C9"/>
    <w:pPr>
      <w:spacing w:before="240" w:after="60"/>
      <w:outlineLvl w:val="4"/>
    </w:pPr>
    <w:rPr>
      <w:rFonts w:eastAsia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531C9"/>
    <w:pPr>
      <w:spacing w:before="240" w:after="60"/>
      <w:outlineLvl w:val="5"/>
    </w:pPr>
    <w:rPr>
      <w:rFonts w:eastAsia="Calibri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E531C9"/>
    <w:pPr>
      <w:spacing w:before="240" w:after="60"/>
      <w:outlineLvl w:val="6"/>
    </w:pPr>
    <w:rPr>
      <w:rFonts w:eastAsia="Calibri"/>
    </w:rPr>
  </w:style>
  <w:style w:type="paragraph" w:styleId="Heading8">
    <w:name w:val="heading 8"/>
    <w:basedOn w:val="Normal"/>
    <w:next w:val="Normal"/>
    <w:link w:val="Heading8Char"/>
    <w:qFormat/>
    <w:rsid w:val="00E531C9"/>
    <w:pPr>
      <w:spacing w:before="240" w:after="60"/>
      <w:outlineLvl w:val="7"/>
    </w:pPr>
    <w:rPr>
      <w:rFonts w:eastAsia="Calibri"/>
      <w:i/>
      <w:iCs/>
    </w:rPr>
  </w:style>
  <w:style w:type="paragraph" w:styleId="Heading9">
    <w:name w:val="heading 9"/>
    <w:basedOn w:val="Normal"/>
    <w:next w:val="Normal"/>
    <w:link w:val="Heading9Char"/>
    <w:qFormat/>
    <w:rsid w:val="00E531C9"/>
    <w:pPr>
      <w:spacing w:before="240" w:after="60"/>
      <w:outlineLvl w:val="8"/>
    </w:pPr>
    <w:rPr>
      <w:rFonts w:ascii="Arial" w:eastAsia="Calibri" w:hAnsi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531C9"/>
    <w:rPr>
      <w:rFonts w:ascii="Arial" w:hAnsi="Arial"/>
      <w:b/>
      <w:kern w:val="32"/>
      <w:sz w:val="32"/>
    </w:rPr>
  </w:style>
  <w:style w:type="character" w:customStyle="1" w:styleId="Heading2Char">
    <w:name w:val="Heading 2 Char"/>
    <w:link w:val="Heading2"/>
    <w:uiPriority w:val="99"/>
    <w:locked/>
    <w:rsid w:val="00E531C9"/>
    <w:rPr>
      <w:rFonts w:ascii="Arial" w:hAnsi="Arial"/>
      <w:b/>
      <w:i/>
      <w:sz w:val="28"/>
    </w:rPr>
  </w:style>
  <w:style w:type="character" w:customStyle="1" w:styleId="Heading3Char">
    <w:name w:val="Heading 3 Char"/>
    <w:link w:val="Heading3"/>
    <w:uiPriority w:val="99"/>
    <w:locked/>
    <w:rsid w:val="00E531C9"/>
    <w:rPr>
      <w:rFonts w:ascii="Arial" w:hAnsi="Arial"/>
      <w:b/>
      <w:sz w:val="26"/>
    </w:rPr>
  </w:style>
  <w:style w:type="character" w:customStyle="1" w:styleId="Heading4Char">
    <w:name w:val="Heading 4 Char"/>
    <w:link w:val="Heading4"/>
    <w:uiPriority w:val="99"/>
    <w:locked/>
    <w:rsid w:val="00E531C9"/>
    <w:rPr>
      <w:rFonts w:ascii="Times New Roman" w:hAnsi="Times New Roman"/>
      <w:b/>
      <w:sz w:val="28"/>
    </w:rPr>
  </w:style>
  <w:style w:type="character" w:customStyle="1" w:styleId="Heading5Char">
    <w:name w:val="Heading 5 Char"/>
    <w:link w:val="Heading5"/>
    <w:uiPriority w:val="99"/>
    <w:locked/>
    <w:rsid w:val="00E531C9"/>
    <w:rPr>
      <w:rFonts w:ascii="Times New Roman" w:hAnsi="Times New Roman"/>
      <w:b/>
      <w:i/>
      <w:sz w:val="26"/>
    </w:rPr>
  </w:style>
  <w:style w:type="character" w:customStyle="1" w:styleId="Heading6Char">
    <w:name w:val="Heading 6 Char"/>
    <w:link w:val="Heading6"/>
    <w:uiPriority w:val="99"/>
    <w:locked/>
    <w:rsid w:val="00E531C9"/>
    <w:rPr>
      <w:rFonts w:ascii="Times New Roman" w:hAnsi="Times New Roman"/>
      <w:b/>
    </w:rPr>
  </w:style>
  <w:style w:type="character" w:customStyle="1" w:styleId="Heading7Char">
    <w:name w:val="Heading 7 Char"/>
    <w:link w:val="Heading7"/>
    <w:uiPriority w:val="99"/>
    <w:locked/>
    <w:rsid w:val="00E531C9"/>
    <w:rPr>
      <w:rFonts w:ascii="Times New Roman" w:hAnsi="Times New Roman"/>
      <w:sz w:val="24"/>
    </w:rPr>
  </w:style>
  <w:style w:type="character" w:customStyle="1" w:styleId="Heading8Char">
    <w:name w:val="Heading 8 Char"/>
    <w:link w:val="Heading8"/>
    <w:uiPriority w:val="99"/>
    <w:locked/>
    <w:rsid w:val="00E531C9"/>
    <w:rPr>
      <w:rFonts w:ascii="Times New Roman" w:hAnsi="Times New Roman"/>
      <w:i/>
      <w:sz w:val="24"/>
    </w:rPr>
  </w:style>
  <w:style w:type="character" w:customStyle="1" w:styleId="Heading9Char">
    <w:name w:val="Heading 9 Char"/>
    <w:link w:val="Heading9"/>
    <w:uiPriority w:val="99"/>
    <w:locked/>
    <w:rsid w:val="00E531C9"/>
    <w:rPr>
      <w:rFonts w:ascii="Arial" w:hAnsi="Arial"/>
    </w:rPr>
  </w:style>
  <w:style w:type="paragraph" w:styleId="TOC1">
    <w:name w:val="toc 1"/>
    <w:aliases w:val="Siva Chapter"/>
    <w:basedOn w:val="Normal"/>
    <w:next w:val="Normal"/>
    <w:autoRedefine/>
    <w:semiHidden/>
    <w:rsid w:val="00E531C9"/>
    <w:pPr>
      <w:tabs>
        <w:tab w:val="right" w:leader="dot" w:pos="8630"/>
      </w:tabs>
      <w:spacing w:before="240"/>
    </w:pPr>
    <w:rPr>
      <w:b/>
      <w:bCs/>
      <w:caps/>
      <w:noProof/>
    </w:rPr>
  </w:style>
  <w:style w:type="paragraph" w:styleId="TOC3">
    <w:name w:val="toc 3"/>
    <w:aliases w:val="Siva Heading"/>
    <w:basedOn w:val="Normal"/>
    <w:next w:val="Normal"/>
    <w:autoRedefine/>
    <w:semiHidden/>
    <w:rsid w:val="00E531C9"/>
    <w:pPr>
      <w:tabs>
        <w:tab w:val="right" w:leader="dot" w:pos="8630"/>
      </w:tabs>
      <w:ind w:left="720"/>
    </w:pPr>
    <w:rPr>
      <w:bCs/>
      <w:i/>
      <w:iCs/>
      <w:szCs w:val="20"/>
    </w:rPr>
  </w:style>
  <w:style w:type="paragraph" w:styleId="TOC2">
    <w:name w:val="toc 2"/>
    <w:aliases w:val="TOC 2 Siva Section"/>
    <w:basedOn w:val="Normal"/>
    <w:next w:val="Normal"/>
    <w:autoRedefine/>
    <w:semiHidden/>
    <w:rsid w:val="00E531C9"/>
    <w:pPr>
      <w:ind w:left="240"/>
    </w:pPr>
    <w:rPr>
      <w:b/>
    </w:rPr>
  </w:style>
  <w:style w:type="paragraph" w:styleId="Footer">
    <w:name w:val="footer"/>
    <w:basedOn w:val="Normal"/>
    <w:link w:val="FooterChar"/>
    <w:rsid w:val="00E531C9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FooterChar">
    <w:name w:val="Footer Char"/>
    <w:link w:val="Footer"/>
    <w:uiPriority w:val="99"/>
    <w:locked/>
    <w:rsid w:val="00E531C9"/>
    <w:rPr>
      <w:rFonts w:ascii="Times New Roman" w:hAnsi="Times New Roman"/>
      <w:sz w:val="24"/>
    </w:rPr>
  </w:style>
  <w:style w:type="character" w:styleId="PageNumber">
    <w:name w:val="page number"/>
    <w:rsid w:val="00E531C9"/>
    <w:rPr>
      <w:rFonts w:cs="Times New Roman"/>
    </w:rPr>
  </w:style>
  <w:style w:type="paragraph" w:styleId="Header">
    <w:name w:val="header"/>
    <w:basedOn w:val="Normal"/>
    <w:link w:val="HeaderChar"/>
    <w:rsid w:val="00E531C9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HeaderChar">
    <w:name w:val="Header Char"/>
    <w:link w:val="Header"/>
    <w:uiPriority w:val="99"/>
    <w:locked/>
    <w:rsid w:val="00E531C9"/>
    <w:rPr>
      <w:rFonts w:ascii="Times New Roman" w:hAnsi="Times New Roman"/>
      <w:sz w:val="24"/>
    </w:rPr>
  </w:style>
  <w:style w:type="paragraph" w:customStyle="1" w:styleId="FormFooterBorder">
    <w:name w:val="FormFooter/Border"/>
    <w:basedOn w:val="Footer"/>
    <w:rsid w:val="00E531C9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SivaChapterHead">
    <w:name w:val="Siva Chapter Head"/>
    <w:basedOn w:val="Normal"/>
    <w:rsid w:val="00E531C9"/>
    <w:pPr>
      <w:jc w:val="center"/>
    </w:pPr>
    <w:rPr>
      <w:b/>
      <w:caps/>
    </w:rPr>
  </w:style>
  <w:style w:type="paragraph" w:customStyle="1" w:styleId="SivaSectionStyle">
    <w:name w:val="Siva Section Style"/>
    <w:basedOn w:val="Normal"/>
    <w:link w:val="SivaSectionStyleChar"/>
    <w:rsid w:val="00E531C9"/>
    <w:rPr>
      <w:rFonts w:eastAsia="Calibri"/>
      <w:b/>
    </w:rPr>
  </w:style>
  <w:style w:type="character" w:customStyle="1" w:styleId="SivaSectionStyleChar">
    <w:name w:val="Siva Section Style Char"/>
    <w:link w:val="SivaSectionStyle"/>
    <w:locked/>
    <w:rsid w:val="00E531C9"/>
    <w:rPr>
      <w:rFonts w:ascii="Times New Roman" w:hAnsi="Times New Roman"/>
      <w:b/>
      <w:sz w:val="24"/>
    </w:rPr>
  </w:style>
  <w:style w:type="character" w:styleId="Hyperlink">
    <w:name w:val="Hyperlink"/>
    <w:rsid w:val="00E531C9"/>
    <w:rPr>
      <w:rFonts w:cs="Times New Roman"/>
      <w:color w:val="0000FF"/>
      <w:u w:val="single"/>
    </w:rPr>
  </w:style>
  <w:style w:type="paragraph" w:customStyle="1" w:styleId="FigureStyle">
    <w:name w:val="Figure Style"/>
    <w:basedOn w:val="Normal"/>
    <w:rsid w:val="00E531C9"/>
    <w:rPr>
      <w:b/>
    </w:rPr>
  </w:style>
  <w:style w:type="paragraph" w:styleId="TableofFigures">
    <w:name w:val="table of figures"/>
    <w:basedOn w:val="FigureStyle"/>
    <w:next w:val="Normal"/>
    <w:semiHidden/>
    <w:rsid w:val="00E531C9"/>
  </w:style>
  <w:style w:type="paragraph" w:customStyle="1" w:styleId="SivaHeadingStyle">
    <w:name w:val="Siva Heading Style"/>
    <w:basedOn w:val="Normal"/>
    <w:link w:val="SivaHeadingStyleChar"/>
    <w:rsid w:val="00E531C9"/>
    <w:rPr>
      <w:rFonts w:eastAsia="Calibri"/>
      <w:bCs/>
      <w:i/>
    </w:rPr>
  </w:style>
  <w:style w:type="character" w:customStyle="1" w:styleId="SivaHeadingStyleChar">
    <w:name w:val="Siva Heading Style Char"/>
    <w:link w:val="SivaHeadingStyle"/>
    <w:locked/>
    <w:rsid w:val="00E531C9"/>
    <w:rPr>
      <w:rFonts w:ascii="Times New Roman" w:hAnsi="Times New Roman"/>
      <w:i/>
      <w:sz w:val="24"/>
    </w:rPr>
  </w:style>
  <w:style w:type="table" w:styleId="TableGrid">
    <w:name w:val="Table Grid"/>
    <w:basedOn w:val="TableNormal"/>
    <w:rsid w:val="00E531C9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ivaTableStyle">
    <w:name w:val="Siva Table Style"/>
    <w:basedOn w:val="Normal"/>
    <w:link w:val="SivaTableStyleChar"/>
    <w:rsid w:val="00E531C9"/>
    <w:rPr>
      <w:rFonts w:eastAsia="Calibri"/>
      <w:b/>
    </w:rPr>
  </w:style>
  <w:style w:type="character" w:customStyle="1" w:styleId="SivaTableStyleChar">
    <w:name w:val="Siva Table Style Char"/>
    <w:link w:val="SivaTableStyle"/>
    <w:locked/>
    <w:rsid w:val="00E531C9"/>
    <w:rPr>
      <w:rFonts w:ascii="Times New Roman" w:hAnsi="Times New Roman"/>
      <w:b/>
      <w:sz w:val="24"/>
    </w:rPr>
  </w:style>
  <w:style w:type="paragraph" w:styleId="NormalIndent">
    <w:name w:val="Normal Indent"/>
    <w:basedOn w:val="Normal"/>
    <w:rsid w:val="00E531C9"/>
    <w:pPr>
      <w:ind w:left="720"/>
    </w:pPr>
  </w:style>
  <w:style w:type="paragraph" w:styleId="BalloonText">
    <w:name w:val="Balloon Text"/>
    <w:basedOn w:val="Normal"/>
    <w:link w:val="BalloonTextChar"/>
    <w:semiHidden/>
    <w:rsid w:val="00E531C9"/>
    <w:rPr>
      <w:rFonts w:ascii="Tahoma" w:eastAsia="Calibri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E531C9"/>
    <w:rPr>
      <w:rFonts w:ascii="Tahoma" w:hAnsi="Tahoma"/>
      <w:sz w:val="16"/>
    </w:rPr>
  </w:style>
  <w:style w:type="paragraph" w:styleId="ListParagraph">
    <w:name w:val="List Paragraph"/>
    <w:basedOn w:val="Normal"/>
    <w:uiPriority w:val="99"/>
    <w:qFormat/>
    <w:rsid w:val="007430F2"/>
    <w:pPr>
      <w:ind w:left="720"/>
      <w:contextualSpacing/>
    </w:pPr>
  </w:style>
  <w:style w:type="character" w:styleId="LineNumber">
    <w:name w:val="line number"/>
    <w:uiPriority w:val="99"/>
    <w:semiHidden/>
    <w:rsid w:val="007430F2"/>
    <w:rPr>
      <w:rFonts w:cs="Times New Roman"/>
    </w:rPr>
  </w:style>
  <w:style w:type="character" w:customStyle="1" w:styleId="apple-converted-space">
    <w:name w:val="apple-converted-space"/>
    <w:uiPriority w:val="99"/>
    <w:rsid w:val="006604BA"/>
  </w:style>
  <w:style w:type="paragraph" w:styleId="Revision">
    <w:name w:val="Revision"/>
    <w:hidden/>
    <w:uiPriority w:val="99"/>
    <w:semiHidden/>
    <w:rsid w:val="00BE2086"/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FB1C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FB1C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CB2"/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FB1C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CB2"/>
    <w:rPr>
      <w:rFonts w:ascii="Times New Roman" w:eastAsia="Times New Roman" w:hAnsi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07EF3E-244E-0740-9216-584703CC9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3</Words>
  <Characters>5377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7-14T13:48:00Z</dcterms:created>
  <dcterms:modified xsi:type="dcterms:W3CDTF">2016-07-14T13:48:00Z</dcterms:modified>
</cp:coreProperties>
</file>